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E4249" w14:textId="5B64500D" w:rsidR="00EC2050" w:rsidRPr="00AC0F5F" w:rsidRDefault="00EC2050" w:rsidP="002E19AA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AC0F5F">
        <w:rPr>
          <w:rFonts w:ascii="Times New Roman" w:hAnsi="Times New Roman" w:cs="Times New Roman" w:hint="eastAsia"/>
          <w:b/>
          <w:bCs/>
          <w:sz w:val="20"/>
          <w:szCs w:val="18"/>
        </w:rPr>
        <w:t>S</w:t>
      </w:r>
      <w:r w:rsidRPr="00AC0F5F">
        <w:rPr>
          <w:rFonts w:ascii="Times New Roman" w:hAnsi="Times New Roman" w:cs="Times New Roman"/>
          <w:b/>
          <w:bCs/>
          <w:sz w:val="20"/>
          <w:szCs w:val="18"/>
        </w:rPr>
        <w:t>upplementary</w:t>
      </w:r>
      <w:r w:rsidRPr="00AC0F5F">
        <w:rPr>
          <w:rFonts w:ascii="Times New Roman" w:hAnsi="Times New Roman" w:cs="Times New Roman" w:hint="eastAsia"/>
          <w:b/>
          <w:bCs/>
          <w:sz w:val="20"/>
          <w:szCs w:val="18"/>
        </w:rPr>
        <w:t xml:space="preserve"> </w:t>
      </w:r>
      <w:r w:rsidRPr="00AC0F5F">
        <w:rPr>
          <w:rFonts w:ascii="Times New Roman" w:hAnsi="Times New Roman" w:cs="Times New Roman"/>
          <w:b/>
          <w:bCs/>
          <w:sz w:val="20"/>
          <w:szCs w:val="18"/>
        </w:rPr>
        <w:t>Table</w:t>
      </w:r>
      <w:r w:rsidRPr="00AC0F5F">
        <w:rPr>
          <w:rFonts w:ascii="Times New Roman" w:hAnsi="Times New Roman" w:cs="Times New Roman" w:hint="eastAsia"/>
          <w:b/>
          <w:bCs/>
          <w:sz w:val="20"/>
          <w:szCs w:val="18"/>
        </w:rPr>
        <w:t xml:space="preserve"> </w:t>
      </w:r>
      <w:r w:rsidR="005B00B8">
        <w:rPr>
          <w:rFonts w:ascii="Times New Roman" w:hAnsi="Times New Roman" w:cs="Times New Roman"/>
          <w:b/>
          <w:bCs/>
          <w:sz w:val="20"/>
          <w:szCs w:val="18"/>
        </w:rPr>
        <w:t>1</w:t>
      </w:r>
      <w:r w:rsidRPr="00AC0F5F">
        <w:rPr>
          <w:rFonts w:ascii="Times New Roman" w:hAnsi="Times New Roman" w:cs="Times New Roman"/>
          <w:b/>
          <w:bCs/>
          <w:sz w:val="20"/>
          <w:szCs w:val="18"/>
        </w:rPr>
        <w:t>.</w:t>
      </w:r>
      <w:r w:rsidRPr="00AC0F5F">
        <w:rPr>
          <w:rFonts w:ascii="Times New Roman" w:hAnsi="Times New Roman" w:cs="Times New Roman" w:hint="eastAsia"/>
          <w:b/>
          <w:bCs/>
          <w:sz w:val="20"/>
          <w:szCs w:val="18"/>
        </w:rPr>
        <w:t xml:space="preserve"> </w:t>
      </w:r>
      <w:r w:rsidR="00857ECB">
        <w:rPr>
          <w:rFonts w:ascii="Times New Roman" w:hAnsi="Times New Roman" w:cs="Times New Roman"/>
          <w:b/>
          <w:bCs/>
          <w:sz w:val="20"/>
          <w:szCs w:val="18"/>
        </w:rPr>
        <w:t>Bipolar disorder, p</w:t>
      </w:r>
      <w:r w:rsidR="001119AB" w:rsidRPr="00AC0F5F">
        <w:rPr>
          <w:rFonts w:ascii="Times New Roman" w:hAnsi="Times New Roman" w:cs="Times New Roman"/>
          <w:b/>
          <w:bCs/>
          <w:sz w:val="20"/>
          <w:szCs w:val="18"/>
        </w:rPr>
        <w:t>sychiatric</w:t>
      </w:r>
      <w:r w:rsidR="00857ECB" w:rsidRPr="00857ECB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 w:rsidR="00857ECB" w:rsidRPr="00AC0F5F">
        <w:rPr>
          <w:rFonts w:ascii="Times New Roman" w:hAnsi="Times New Roman" w:cs="Times New Roman"/>
          <w:b/>
          <w:bCs/>
          <w:sz w:val="20"/>
          <w:szCs w:val="18"/>
        </w:rPr>
        <w:t>comorbidities</w:t>
      </w:r>
      <w:r w:rsidR="00857ECB">
        <w:rPr>
          <w:rFonts w:ascii="Times New Roman" w:hAnsi="Times New Roman" w:cs="Times New Roman"/>
          <w:b/>
          <w:bCs/>
          <w:sz w:val="20"/>
          <w:szCs w:val="18"/>
        </w:rPr>
        <w:t>,</w:t>
      </w:r>
      <w:bookmarkStart w:id="0" w:name="_GoBack"/>
      <w:bookmarkEnd w:id="0"/>
      <w:r w:rsidR="001119AB" w:rsidRPr="00AC0F5F">
        <w:rPr>
          <w:rFonts w:ascii="Times New Roman" w:hAnsi="Times New Roman" w:cs="Times New Roman"/>
          <w:b/>
          <w:bCs/>
          <w:sz w:val="20"/>
          <w:szCs w:val="18"/>
        </w:rPr>
        <w:t xml:space="preserve"> and physical comorbidities</w:t>
      </w:r>
      <w:r w:rsidRPr="00AC0F5F">
        <w:rPr>
          <w:rFonts w:ascii="Times New Roman" w:hAnsi="Times New Roman" w:cs="Times New Roman" w:hint="eastAsia"/>
          <w:b/>
          <w:bCs/>
          <w:sz w:val="20"/>
          <w:szCs w:val="18"/>
        </w:rPr>
        <w:t xml:space="preserve"> </w:t>
      </w:r>
      <w:r w:rsidRPr="00AC0F5F">
        <w:rPr>
          <w:rFonts w:ascii="Times New Roman" w:hAnsi="Times New Roman" w:cs="Times New Roman"/>
          <w:b/>
          <w:bCs/>
          <w:sz w:val="20"/>
          <w:szCs w:val="18"/>
        </w:rPr>
        <w:t>on</w:t>
      </w:r>
      <w:r w:rsidRPr="00AC0F5F">
        <w:rPr>
          <w:rFonts w:ascii="Times New Roman" w:hAnsi="Times New Roman" w:cs="Times New Roman" w:hint="eastAsia"/>
          <w:b/>
          <w:bCs/>
          <w:sz w:val="20"/>
          <w:szCs w:val="18"/>
        </w:rPr>
        <w:t xml:space="preserve"> </w:t>
      </w:r>
      <w:r w:rsidRPr="00AC0F5F">
        <w:rPr>
          <w:rFonts w:ascii="Times New Roman" w:hAnsi="Times New Roman" w:cs="Times New Roman"/>
          <w:b/>
          <w:bCs/>
          <w:sz w:val="20"/>
          <w:szCs w:val="18"/>
        </w:rPr>
        <w:t>the</w:t>
      </w:r>
      <w:r w:rsidRPr="00AC0F5F">
        <w:rPr>
          <w:rFonts w:ascii="Times New Roman" w:hAnsi="Times New Roman" w:cs="Times New Roman" w:hint="eastAsia"/>
          <w:b/>
          <w:bCs/>
          <w:sz w:val="20"/>
          <w:szCs w:val="18"/>
        </w:rPr>
        <w:t xml:space="preserve"> </w:t>
      </w:r>
      <w:r w:rsidRPr="00AC0F5F">
        <w:rPr>
          <w:rFonts w:ascii="Times New Roman" w:hAnsi="Times New Roman" w:cs="Times New Roman"/>
          <w:b/>
          <w:bCs/>
          <w:sz w:val="20"/>
          <w:szCs w:val="18"/>
        </w:rPr>
        <w:t>International Classification of Diseases, 9th Revision</w:t>
      </w:r>
      <w:r w:rsidR="002E19AA" w:rsidRPr="00AC0F5F">
        <w:rPr>
          <w:rFonts w:ascii="Times New Roman" w:hAnsi="Times New Roman" w:cs="Times New Roman" w:hint="eastAsia"/>
          <w:b/>
          <w:bCs/>
          <w:sz w:val="20"/>
          <w:szCs w:val="18"/>
        </w:rPr>
        <w:t xml:space="preserve"> </w:t>
      </w:r>
      <w:r w:rsidR="002E19AA" w:rsidRPr="00AC0F5F">
        <w:rPr>
          <w:rFonts w:ascii="Times New Roman" w:hAnsi="Times New Roman" w:cs="Times New Roman"/>
          <w:b/>
          <w:bCs/>
          <w:sz w:val="20"/>
          <w:szCs w:val="18"/>
        </w:rPr>
        <w:t>(ICD-9)</w:t>
      </w:r>
    </w:p>
    <w:tbl>
      <w:tblPr>
        <w:tblpPr w:leftFromText="180" w:rightFromText="180" w:vertAnchor="text" w:tblpY="1"/>
        <w:tblOverlap w:val="never"/>
        <w:tblW w:w="96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8363"/>
      </w:tblGrid>
      <w:tr w:rsidR="0003724F" w:rsidRPr="0003724F" w14:paraId="66027A0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87A4F6" w14:textId="5260BB42" w:rsidR="0003724F" w:rsidRPr="007B7336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D02AAF" w14:textId="66C1440E" w:rsidR="0003724F" w:rsidRPr="007B7336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fective P</w:t>
            </w:r>
            <w:r w:rsidRPr="00AA4AF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choses</w:t>
            </w:r>
          </w:p>
        </w:tc>
      </w:tr>
      <w:tr w:rsidR="00AA4AF4" w:rsidRPr="0003724F" w14:paraId="0B6ADB1B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D31129" w14:textId="469E6441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 w:rsidRPr="00AA4AF4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AA4A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461A47" w14:textId="0D6C596C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A4A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single manic episode</w:t>
            </w:r>
          </w:p>
        </w:tc>
      </w:tr>
      <w:tr w:rsidR="008B5FF5" w:rsidRPr="0003724F" w14:paraId="67BAFAC6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14B814" w14:textId="5E0EFDB1" w:rsidR="008B5FF5" w:rsidRPr="00AA4AF4" w:rsidRDefault="008B5FF5" w:rsidP="008B5FF5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E6A7A9" w14:textId="1F58DA56" w:rsidR="008B5FF5" w:rsidRPr="00AA4AF4" w:rsidRDefault="008B5FF5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B5FF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single manic episode, unspecified</w:t>
            </w:r>
          </w:p>
        </w:tc>
      </w:tr>
      <w:tr w:rsidR="008B5FF5" w:rsidRPr="0003724F" w14:paraId="74DBF2D9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9E3748" w14:textId="7433CD5A" w:rsidR="008B5FF5" w:rsidRDefault="008B5FF5" w:rsidP="008B5FF5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BB7749" w14:textId="4CB46667" w:rsidR="008B5FF5" w:rsidRPr="00AA4AF4" w:rsidRDefault="008B5FF5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B5FF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single manic episode, mild</w:t>
            </w:r>
          </w:p>
        </w:tc>
      </w:tr>
      <w:tr w:rsidR="008B5FF5" w:rsidRPr="0003724F" w14:paraId="064AC913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BB9207" w14:textId="73F35EF7" w:rsidR="008B5FF5" w:rsidRDefault="008B5FF5" w:rsidP="008B5FF5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0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DDE299" w14:textId="33E71313" w:rsidR="008B5FF5" w:rsidRPr="00AA4AF4" w:rsidRDefault="008B5FF5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B5FF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single manic episode, moderate</w:t>
            </w:r>
          </w:p>
        </w:tc>
      </w:tr>
      <w:tr w:rsidR="008B5FF5" w:rsidRPr="0003724F" w14:paraId="448C2CD2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276D03" w14:textId="5686C654" w:rsidR="008B5FF5" w:rsidRDefault="008B5FF5" w:rsidP="008B5FF5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0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8DF8BC" w14:textId="083D470A" w:rsidR="008B5FF5" w:rsidRPr="00AA4AF4" w:rsidRDefault="008B5FF5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B5FF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single manic episode, severe, without mention of psychotic behavior</w:t>
            </w:r>
          </w:p>
        </w:tc>
      </w:tr>
      <w:tr w:rsidR="008B5FF5" w:rsidRPr="0003724F" w14:paraId="62315952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686A90" w14:textId="6CDB02FD" w:rsidR="008B5FF5" w:rsidRDefault="008B5FF5" w:rsidP="008B5FF5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0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CCF074" w14:textId="26215D9E" w:rsidR="008B5FF5" w:rsidRPr="00AA4AF4" w:rsidRDefault="008B5FF5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B5FF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single manic episode, severe, specified as with psychotic behavior</w:t>
            </w:r>
          </w:p>
        </w:tc>
      </w:tr>
      <w:tr w:rsidR="008B5FF5" w:rsidRPr="0003724F" w14:paraId="5F797BE8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830D43" w14:textId="24C5F3A7" w:rsidR="008B5FF5" w:rsidRDefault="008B5FF5" w:rsidP="008B5FF5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0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A07A1D" w14:textId="3C64C741" w:rsidR="008B5FF5" w:rsidRPr="00AA4AF4" w:rsidRDefault="008B5FF5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B5FF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single manic episode, in partial or unspecified remission</w:t>
            </w:r>
          </w:p>
        </w:tc>
      </w:tr>
      <w:tr w:rsidR="008B5FF5" w:rsidRPr="0003724F" w14:paraId="6A38D3E0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10B06C" w14:textId="79C05E0F" w:rsidR="008B5FF5" w:rsidRDefault="008B5FF5" w:rsidP="008B5FF5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0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4CED4F" w14:textId="3466C510" w:rsidR="008B5FF5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single manic episode, in full remission</w:t>
            </w:r>
          </w:p>
        </w:tc>
      </w:tr>
      <w:tr w:rsidR="00AA4AF4" w:rsidRPr="0003724F" w14:paraId="7BFF299D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52A235" w14:textId="3C534D7E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 296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259CDA" w14:textId="02487397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A4A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anic disorder recurrent episode</w:t>
            </w:r>
          </w:p>
        </w:tc>
      </w:tr>
      <w:tr w:rsidR="006E36B1" w:rsidRPr="0003724F" w14:paraId="54DABF9A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77E6CD" w14:textId="154B8BF9" w:rsidR="006E36B1" w:rsidRDefault="006E36B1" w:rsidP="006E36B1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6.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DE2914" w14:textId="0EBBA56D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anic affective disorder, recurrent episode, unspecified</w:t>
            </w:r>
          </w:p>
        </w:tc>
      </w:tr>
      <w:tr w:rsidR="006E36B1" w:rsidRPr="0003724F" w14:paraId="36865193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5E021A" w14:textId="63F53ED5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 296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8369FF" w14:textId="16D8A557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anic affective disorder, recurrent episode, mild</w:t>
            </w:r>
          </w:p>
        </w:tc>
      </w:tr>
      <w:tr w:rsidR="006E36B1" w:rsidRPr="0003724F" w14:paraId="19A6E65A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4D3DD7" w14:textId="3F950547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4A4E34" w14:textId="732486E5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anic affective disorder, recurrent episode, moderate</w:t>
            </w:r>
          </w:p>
        </w:tc>
      </w:tr>
      <w:tr w:rsidR="006E36B1" w:rsidRPr="0003724F" w14:paraId="1FC4A866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DD3736" w14:textId="06EB1614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1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9C06FA" w14:textId="56C6AC4E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anic affective disorder, recurrent episode, severe, without mention of psychotic behavior</w:t>
            </w:r>
          </w:p>
        </w:tc>
      </w:tr>
      <w:tr w:rsidR="006E36B1" w:rsidRPr="0003724F" w14:paraId="5C676A5E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02395D" w14:textId="7E0EA1A4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1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5F7064" w14:textId="71F8F913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anic affective disorder, recurrent episode, severe, specified as with psychotic behavior</w:t>
            </w:r>
          </w:p>
        </w:tc>
      </w:tr>
      <w:tr w:rsidR="006E36B1" w:rsidRPr="0003724F" w14:paraId="6C7F3F61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FFFFCC" w14:textId="3104F994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1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052C40" w14:textId="77B4365C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anic affective disorder, recurrent episode, in partial or unspecified remission</w:t>
            </w:r>
          </w:p>
        </w:tc>
      </w:tr>
      <w:tr w:rsidR="006E36B1" w:rsidRPr="0003724F" w14:paraId="2243C418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6FF69C" w14:textId="4B32D5C9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1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548A21" w14:textId="38EF11C9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anic affective disorder, recurrent episode, in full remission</w:t>
            </w:r>
          </w:p>
        </w:tc>
      </w:tr>
      <w:tr w:rsidR="00AA4AF4" w:rsidRPr="0003724F" w14:paraId="317D66CE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631493" w14:textId="2BACB209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191667" w14:textId="2D24EAF7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A4A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anic</w:t>
            </w:r>
          </w:p>
        </w:tc>
      </w:tr>
      <w:tr w:rsidR="006E36B1" w:rsidRPr="0003724F" w14:paraId="01D2402F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92A4B8" w14:textId="74FE26EC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4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C619A3" w14:textId="34E37C6E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anic, unspecified</w:t>
            </w:r>
          </w:p>
        </w:tc>
      </w:tr>
      <w:tr w:rsidR="006E36B1" w:rsidRPr="0003724F" w14:paraId="3317D74B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63EE31" w14:textId="652CFB77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4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B5B61B" w14:textId="5EA5C4BB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anic, mild</w:t>
            </w:r>
          </w:p>
        </w:tc>
      </w:tr>
      <w:tr w:rsidR="006E36B1" w:rsidRPr="0003724F" w14:paraId="13468FDE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80579C" w14:textId="085FF772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4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ADD80E" w14:textId="7577E05C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anic, moderate</w:t>
            </w:r>
          </w:p>
        </w:tc>
      </w:tr>
      <w:tr w:rsidR="006E36B1" w:rsidRPr="0003724F" w14:paraId="500179EF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3E99C2" w14:textId="4D5C2944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4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9D6A3D" w14:textId="7129F22B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anic, severe, without mention of psychotic behavior</w:t>
            </w:r>
          </w:p>
        </w:tc>
      </w:tr>
      <w:tr w:rsidR="006E36B1" w:rsidRPr="0003724F" w14:paraId="56879BE7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DBA2F1" w14:textId="13CF8BE5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4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06D0DE" w14:textId="6D443700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anic, severe, specified as with psychotic behavior</w:t>
            </w:r>
          </w:p>
        </w:tc>
      </w:tr>
      <w:tr w:rsidR="006E36B1" w:rsidRPr="0003724F" w14:paraId="183B9CBE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63D303" w14:textId="1549FB55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4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A2E518" w14:textId="2A623CA7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anic, in partial or unspecified remission</w:t>
            </w:r>
          </w:p>
        </w:tc>
      </w:tr>
      <w:tr w:rsidR="006E36B1" w:rsidRPr="0003724F" w14:paraId="3211395B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D98372" w14:textId="36377236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4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949B28" w14:textId="59D50492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anic, in full remission</w:t>
            </w:r>
          </w:p>
        </w:tc>
      </w:tr>
      <w:tr w:rsidR="00AA4AF4" w:rsidRPr="0003724F" w14:paraId="6FB64CA9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311540" w14:textId="32E5E14B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093802" w14:textId="231C0A7A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A4A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depressed</w:t>
            </w:r>
          </w:p>
        </w:tc>
      </w:tr>
      <w:tr w:rsidR="006E36B1" w:rsidRPr="0003724F" w14:paraId="6D359E52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42BF76" w14:textId="311E307B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5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B808C7" w14:textId="3DAF7F0A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depressed, unspecified</w:t>
            </w:r>
          </w:p>
        </w:tc>
      </w:tr>
      <w:tr w:rsidR="006E36B1" w:rsidRPr="0003724F" w14:paraId="4849C3D3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D83B73" w14:textId="341AD2AA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5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6D685E" w14:textId="587C680C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depressed, mild</w:t>
            </w:r>
          </w:p>
        </w:tc>
      </w:tr>
      <w:tr w:rsidR="006E36B1" w:rsidRPr="0003724F" w14:paraId="161BBDA0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D0D1A7" w14:textId="0DADD330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5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07D24E" w14:textId="5E8D5B9B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depressed, moderate</w:t>
            </w:r>
          </w:p>
        </w:tc>
      </w:tr>
      <w:tr w:rsidR="006E36B1" w:rsidRPr="0003724F" w14:paraId="44967B46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766571" w14:textId="1CF8B288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5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1E61B0" w14:textId="7F0D9A95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depressed, severe, without mention of psychotic behavior</w:t>
            </w:r>
          </w:p>
        </w:tc>
      </w:tr>
      <w:tr w:rsidR="006E36B1" w:rsidRPr="0003724F" w14:paraId="5EA2C5C6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63CB7F" w14:textId="0D96D043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5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82A28C" w14:textId="21187761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depressed, severe, specified as with psychotic behavior</w:t>
            </w:r>
          </w:p>
        </w:tc>
      </w:tr>
      <w:tr w:rsidR="006E36B1" w:rsidRPr="0003724F" w14:paraId="496A6736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0F329F" w14:textId="14896657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5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15D3C7" w14:textId="0F8D9799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depressed, in partial or unspecified remission</w:t>
            </w:r>
          </w:p>
        </w:tc>
      </w:tr>
      <w:tr w:rsidR="006E36B1" w:rsidRPr="0003724F" w14:paraId="1EC73C2A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8A0B95" w14:textId="339926F0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5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EB2A6B" w14:textId="0E1E4313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depressed, in full remission</w:t>
            </w:r>
          </w:p>
        </w:tc>
      </w:tr>
      <w:tr w:rsidR="00AA4AF4" w:rsidRPr="0003724F" w14:paraId="4BC58D8E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995564" w14:textId="0B9B3A1A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6DAE54" w14:textId="0EA50B45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A4A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ixed</w:t>
            </w:r>
          </w:p>
        </w:tc>
      </w:tr>
      <w:tr w:rsidR="006E36B1" w:rsidRPr="0003724F" w14:paraId="66CC6171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FBFB94" w14:textId="294A182A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6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EF3B8D" w14:textId="29204184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ixed, unspecified</w:t>
            </w:r>
          </w:p>
        </w:tc>
      </w:tr>
      <w:tr w:rsidR="006E36B1" w:rsidRPr="0003724F" w14:paraId="103F9080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3B32EE" w14:textId="30DE2775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6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1D89E3" w14:textId="499E01A9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ixed, mild</w:t>
            </w:r>
          </w:p>
        </w:tc>
      </w:tr>
      <w:tr w:rsidR="006E36B1" w:rsidRPr="0003724F" w14:paraId="13BEF5D7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3BF705" w14:textId="4120FE78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6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806566" w14:textId="1A5DC71B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ixed, moderate</w:t>
            </w:r>
          </w:p>
        </w:tc>
      </w:tr>
      <w:tr w:rsidR="006E36B1" w:rsidRPr="0003724F" w14:paraId="27559E7D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3EE274" w14:textId="35EC61D8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6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82286D" w14:textId="5C18DCE0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ixed, severe, without mention of psychotic behavior</w:t>
            </w:r>
          </w:p>
        </w:tc>
      </w:tr>
      <w:tr w:rsidR="006E36B1" w:rsidRPr="0003724F" w14:paraId="4E8D9121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F8F9C6" w14:textId="19ED6152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6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931B5D" w14:textId="72B1DB89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ixed, severe, specified as with psychotic behavior</w:t>
            </w:r>
          </w:p>
        </w:tc>
      </w:tr>
      <w:tr w:rsidR="006E36B1" w:rsidRPr="0003724F" w14:paraId="506F0033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E8E152" w14:textId="52DE66AE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6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18C5F5" w14:textId="4B0BDF22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ixed, in partial or unspecified remission</w:t>
            </w:r>
          </w:p>
        </w:tc>
      </w:tr>
      <w:tr w:rsidR="006E36B1" w:rsidRPr="0003724F" w14:paraId="476DD794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EFC698" w14:textId="7605D9B6" w:rsidR="006E36B1" w:rsidRDefault="006E36B1" w:rsidP="006E36B1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6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A29654" w14:textId="16870B8D" w:rsidR="006E36B1" w:rsidRPr="00AA4AF4" w:rsidRDefault="006E36B1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E36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mixed, in full remission</w:t>
            </w:r>
          </w:p>
        </w:tc>
      </w:tr>
      <w:tr w:rsidR="00AA4AF4" w:rsidRPr="0003724F" w14:paraId="6ADBAFDC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EF7C8E" w14:textId="35F67E67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8A11DA" w14:textId="41A425ED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A4A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I disorder, most recent episode (or current) unspecified</w:t>
            </w:r>
          </w:p>
        </w:tc>
      </w:tr>
      <w:tr w:rsidR="00AA4AF4" w:rsidRPr="0003724F" w14:paraId="3AF1726F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324762" w14:textId="2AB65523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E95F14" w14:textId="3DF9D449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A4A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Other and unspecified bipolar disorders</w:t>
            </w:r>
          </w:p>
        </w:tc>
      </w:tr>
      <w:tr w:rsidR="00AA4AF4" w:rsidRPr="0003724F" w14:paraId="67DFD21D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4A7E5A" w14:textId="5C6091C8" w:rsidR="00AA4AF4" w:rsidRP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8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DE1531" w14:textId="0B58C7B6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A4A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ipolar disorder, unspecified</w:t>
            </w:r>
          </w:p>
        </w:tc>
      </w:tr>
      <w:tr w:rsidR="00AA4AF4" w:rsidRPr="0003724F" w14:paraId="24FE0896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158D33" w14:textId="336332BE" w:rsidR="00AA4AF4" w:rsidRP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8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D6A17C" w14:textId="531DB5FE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A4A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Atypical manic disorder</w:t>
            </w:r>
          </w:p>
        </w:tc>
      </w:tr>
      <w:tr w:rsidR="00AA4AF4" w:rsidRPr="0003724F" w14:paraId="4E010358" w14:textId="77777777" w:rsidTr="00AA4AF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4DFC47" w14:textId="28EB918D" w:rsidR="00AA4AF4" w:rsidRP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96.8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D40642" w14:textId="1DCD338C" w:rsidR="00AA4AF4" w:rsidRPr="00AA4AF4" w:rsidRDefault="00AA4AF4" w:rsidP="002D34B6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A4AF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Other bipolar disorders</w:t>
            </w:r>
          </w:p>
        </w:tc>
      </w:tr>
      <w:tr w:rsidR="00AA4AF4" w:rsidRPr="0003724F" w14:paraId="16B01D0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55E069" w14:textId="22AAE49F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8F0498" w14:textId="111172B1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yperkinetic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ndrome of C</w:t>
            </w:r>
            <w:r w:rsidRPr="007F6BF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ldhood</w:t>
            </w:r>
          </w:p>
        </w:tc>
      </w:tr>
      <w:tr w:rsidR="00AA4AF4" w:rsidRPr="0003724F" w14:paraId="503F189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C421" w14:textId="6DB3029F" w:rsidR="00AA4AF4" w:rsidRPr="0003724F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314.0</w:t>
            </w:r>
            <w:r w:rsidRPr="000372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1303" w14:textId="1F0E7014" w:rsidR="00AA4AF4" w:rsidRPr="0003724F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tention deficit disorder of childhood</w:t>
            </w:r>
          </w:p>
        </w:tc>
      </w:tr>
      <w:tr w:rsidR="00AA4AF4" w:rsidRPr="0003724F" w14:paraId="14B4BDD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4FAB" w14:textId="6707AD7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 314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4730" w14:textId="365FBDEC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tention deficit disorder without mention of hyperactivity</w:t>
            </w:r>
          </w:p>
        </w:tc>
      </w:tr>
      <w:tr w:rsidR="00AA4AF4" w:rsidRPr="0003724F" w14:paraId="4597916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4785" w14:textId="5C0DDD08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9687" w14:textId="7F498865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tention deficit disorder with hyperactivity</w:t>
            </w:r>
          </w:p>
        </w:tc>
      </w:tr>
      <w:tr w:rsidR="00AA4AF4" w:rsidRPr="0003724F" w14:paraId="6F278D7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54FE" w14:textId="6DAD80A1" w:rsidR="00AA4AF4" w:rsidRPr="0003724F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314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98E6" w14:textId="502EC1D1" w:rsidR="00AA4AF4" w:rsidRPr="0003724F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specified manifestations of hyperkinetic syndrome</w:t>
            </w:r>
          </w:p>
        </w:tc>
      </w:tr>
      <w:tr w:rsidR="00AA4AF4" w:rsidRPr="0003724F" w14:paraId="11A1BD8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F261" w14:textId="5D43DB31" w:rsidR="00AA4AF4" w:rsidRPr="0003724F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314.9</w:t>
            </w:r>
            <w:r w:rsidRPr="000372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5446" w14:textId="6FC5040C" w:rsidR="00AA4AF4" w:rsidRPr="0003724F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specified hyperkinetic syndrome</w:t>
            </w:r>
            <w:r w:rsidRPr="007F6BF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Include: hyperkinetic reaction of childhood or adolescence NOS, hyperkinetic syndrome NOS)</w:t>
            </w:r>
          </w:p>
        </w:tc>
      </w:tr>
      <w:tr w:rsidR="00AA4AF4" w:rsidRPr="0003724F" w14:paraId="7D9DB0B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CE3CD0" w14:textId="6A4E6290" w:rsidR="00AA4AF4" w:rsidRPr="007B7336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_Hlk151283612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3-30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FFE26A" w14:textId="72B64F8A" w:rsidR="00AA4AF4" w:rsidRPr="007B7336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335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sychoactive 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F4335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bstance</w:t>
            </w:r>
          </w:p>
        </w:tc>
      </w:tr>
      <w:bookmarkEnd w:id="1"/>
      <w:tr w:rsidR="00AA4AF4" w:rsidRPr="0003724F" w14:paraId="660667B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19FE" w14:textId="5740F033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3.0</w:t>
            </w:r>
            <w:r w:rsidRPr="000372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14D7" w14:textId="12BD3317" w:rsidR="00AA4AF4" w:rsidRPr="0003724F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ute alcoholic intoxication</w:t>
            </w:r>
            <w:r>
              <w:t xml:space="preserve"> </w:t>
            </w:r>
            <w:r w:rsidRPr="00C219D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Include: acute drunkenness in alcoholism, dipsomania, chronic alcoholism)</w:t>
            </w:r>
          </w:p>
        </w:tc>
      </w:tr>
      <w:tr w:rsidR="00AA4AF4" w:rsidRPr="0003724F" w14:paraId="50B6305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F2C8" w14:textId="77D4902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3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EE05" w14:textId="1B10EC16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ute alcoholic intoxication in alcoholism, unspecified</w:t>
            </w:r>
          </w:p>
        </w:tc>
      </w:tr>
      <w:tr w:rsidR="00AA4AF4" w:rsidRPr="0003724F" w14:paraId="16BBC35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8214" w14:textId="108FEBB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3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EEB1" w14:textId="772ADB30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ute alcoholic intoxication in alcoholism, continuous</w:t>
            </w:r>
          </w:p>
        </w:tc>
      </w:tr>
      <w:tr w:rsidR="00AA4AF4" w:rsidRPr="0003724F" w14:paraId="78AEF07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64B7" w14:textId="1AEDD59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3.0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AB1A" w14:textId="41CE9902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ute alcoholic intoxication in alcoholism, episodic</w:t>
            </w:r>
          </w:p>
        </w:tc>
      </w:tr>
      <w:tr w:rsidR="00AA4AF4" w:rsidRPr="0003724F" w14:paraId="62DC862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42ED" w14:textId="4802C3A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3.0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7BAD" w14:textId="0F5C57EB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ute alcoholic intoxication in alcoholism, in remission</w:t>
            </w:r>
          </w:p>
        </w:tc>
      </w:tr>
      <w:tr w:rsidR="00AA4AF4" w:rsidRPr="0003724F" w14:paraId="7B822AF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5EE3" w14:textId="6A59F6AB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3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1D42" w14:textId="6AD3E98D" w:rsidR="00AA4AF4" w:rsidRPr="0003724F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and unspecified alcohol dependence</w:t>
            </w:r>
          </w:p>
        </w:tc>
      </w:tr>
      <w:tr w:rsidR="00AA4AF4" w:rsidRPr="0003724F" w14:paraId="545EAFE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6D2E" w14:textId="7D0F1E65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3.9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1EC2" w14:textId="3AAF795B" w:rsidR="00AA4AF4" w:rsidRPr="00037D6B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and unspecified alcohol dependence, unspecified</w:t>
            </w:r>
          </w:p>
        </w:tc>
      </w:tr>
      <w:tr w:rsidR="00AA4AF4" w:rsidRPr="0003724F" w14:paraId="0627BA8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7B2F" w14:textId="54BFA5BB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3.9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6516" w14:textId="3D197BD1" w:rsidR="00AA4AF4" w:rsidRPr="00037D6B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and unspecified alcohol dependence, continuous</w:t>
            </w:r>
          </w:p>
        </w:tc>
      </w:tr>
      <w:tr w:rsidR="00AA4AF4" w:rsidRPr="0003724F" w14:paraId="5FF4563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B613" w14:textId="0427106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3.9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E5F2" w14:textId="4D045906" w:rsidR="00AA4AF4" w:rsidRPr="00037D6B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and unspecified alcohol dependence, episodic</w:t>
            </w:r>
          </w:p>
        </w:tc>
      </w:tr>
      <w:tr w:rsidR="00AA4AF4" w:rsidRPr="0003724F" w14:paraId="38E7BEA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BC52" w14:textId="48FCAB1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3.9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988A" w14:textId="6933D1D1" w:rsidR="00AA4AF4" w:rsidRPr="00037D6B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7D6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and unspecified alcohol dependence, in remission</w:t>
            </w:r>
          </w:p>
        </w:tc>
      </w:tr>
      <w:tr w:rsidR="00AA4AF4" w:rsidRPr="0003724F" w14:paraId="413464C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0114" w14:textId="74F6DB20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4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55CC" w14:textId="6759D7EA" w:rsidR="00AA4AF4" w:rsidRPr="0003724F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0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pioid type dependence</w:t>
            </w:r>
            <w:r>
              <w:t xml:space="preserve"> </w:t>
            </w:r>
            <w:r w:rsidRPr="00C219D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Include drugs: heroin, methadone, opium, opium alkaloids and their derivatives, synthetics with morphine-like effects)</w:t>
            </w:r>
          </w:p>
        </w:tc>
      </w:tr>
      <w:tr w:rsidR="00AA4AF4" w:rsidRPr="0003724F" w14:paraId="7AB86CB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2F8E" w14:textId="1A2B34BB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3399" w14:textId="03DF01E2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9D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pioid type dependence, unspecified</w:t>
            </w:r>
          </w:p>
        </w:tc>
      </w:tr>
      <w:tr w:rsidR="00AA4AF4" w:rsidRPr="0003724F" w14:paraId="155FE6E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F172" w14:textId="013C35EA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4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7583" w14:textId="3C17FFFF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9D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pioid type dependence, continuous</w:t>
            </w:r>
          </w:p>
        </w:tc>
      </w:tr>
      <w:tr w:rsidR="00AA4AF4" w:rsidRPr="0003724F" w14:paraId="7D2A94A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44C2" w14:textId="7FED553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0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B320" w14:textId="4DB2BB25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9D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pioid type dependence, episodic</w:t>
            </w:r>
          </w:p>
        </w:tc>
      </w:tr>
      <w:tr w:rsidR="00AA4AF4" w:rsidRPr="0003724F" w14:paraId="58E7594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686C" w14:textId="574C301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0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AB03" w14:textId="261F921E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pioid type dependence, in remission</w:t>
            </w:r>
          </w:p>
        </w:tc>
      </w:tr>
      <w:tr w:rsidR="00AA4AF4" w:rsidRPr="0003724F" w14:paraId="3DF2070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6C13" w14:textId="3891AD43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4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C5FC" w14:textId="5D175BC3" w:rsidR="00AA4AF4" w:rsidRPr="0003724F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0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dative, hypnotic or anxiolytic dependence</w:t>
            </w:r>
          </w:p>
        </w:tc>
      </w:tr>
      <w:tr w:rsidR="00AA4AF4" w:rsidRPr="0003724F" w14:paraId="1941DCD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30C6" w14:textId="30E11F1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E091" w14:textId="04F7E373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dative, hypnotic or anxiolytic dependence, unspecified</w:t>
            </w:r>
          </w:p>
        </w:tc>
      </w:tr>
      <w:tr w:rsidR="00AA4AF4" w:rsidRPr="0003724F" w14:paraId="430CD03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70BB" w14:textId="6248C56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B529" w14:textId="2A0F19B0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dative, hypnotic or anxiolytic dependence, continuous</w:t>
            </w:r>
          </w:p>
        </w:tc>
      </w:tr>
      <w:tr w:rsidR="00AA4AF4" w:rsidRPr="0003724F" w14:paraId="531B0EF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5D20" w14:textId="4BBC8FC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8910" w14:textId="14A9D642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dative, hypnotic or anxiolytic dependence, episodic</w:t>
            </w:r>
          </w:p>
        </w:tc>
      </w:tr>
      <w:tr w:rsidR="00AA4AF4" w:rsidRPr="0003724F" w14:paraId="54F6159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755F" w14:textId="732ABDE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1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7DB9" w14:textId="0502CA0C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dative, hypnotic or anxiolytic dependence, in remission</w:t>
            </w:r>
          </w:p>
        </w:tc>
      </w:tr>
      <w:tr w:rsidR="00AA4AF4" w:rsidRPr="0003724F" w14:paraId="3DB2F8B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F6A2" w14:textId="135023E2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4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9445" w14:textId="5099AC78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0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caine dependence</w:t>
            </w:r>
          </w:p>
        </w:tc>
      </w:tr>
      <w:tr w:rsidR="00AA4AF4" w:rsidRPr="0003724F" w14:paraId="7EBC3CA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2F45" w14:textId="32FE59A8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2842" w14:textId="741EEBB0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caine dependence, unspecified</w:t>
            </w:r>
          </w:p>
        </w:tc>
      </w:tr>
      <w:tr w:rsidR="00AA4AF4" w:rsidRPr="0003724F" w14:paraId="456ACBD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4085" w14:textId="4D4B07B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2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FCC4" w14:textId="512C43D6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caine dependence, continuous</w:t>
            </w:r>
          </w:p>
        </w:tc>
      </w:tr>
      <w:tr w:rsidR="00AA4AF4" w:rsidRPr="0003724F" w14:paraId="6DAA495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3FC3" w14:textId="5F7DACC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2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E127" w14:textId="4CCB7810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caine dependence, episodic</w:t>
            </w:r>
          </w:p>
        </w:tc>
      </w:tr>
      <w:tr w:rsidR="00AA4AF4" w:rsidRPr="0003724F" w14:paraId="0679ACC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221C" w14:textId="6C6F087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2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31DC" w14:textId="1D94F43E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caine dependence, in remission</w:t>
            </w:r>
          </w:p>
        </w:tc>
      </w:tr>
      <w:tr w:rsidR="00AA4AF4" w:rsidRPr="0003724F" w14:paraId="31F2640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3E79" w14:textId="5B96F6F3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7FED" w14:textId="400C05AF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0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nabis dependence</w:t>
            </w:r>
          </w:p>
        </w:tc>
      </w:tr>
      <w:tr w:rsidR="00AA4AF4" w:rsidRPr="0003724F" w14:paraId="62ED081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0F71" w14:textId="3069BE8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3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506B" w14:textId="01F62434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nabis dependence, unspecified</w:t>
            </w:r>
          </w:p>
        </w:tc>
      </w:tr>
      <w:tr w:rsidR="00AA4AF4" w:rsidRPr="0003724F" w14:paraId="314C97C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9791" w14:textId="1A4376B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3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7BA7" w14:textId="705FF8EC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nabis dependence, continuous</w:t>
            </w:r>
          </w:p>
        </w:tc>
      </w:tr>
      <w:tr w:rsidR="00AA4AF4" w:rsidRPr="0003724F" w14:paraId="3436B65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1025" w14:textId="1C8B0D1F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3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016F" w14:textId="42BE69BE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nabis dependence, episodic</w:t>
            </w:r>
          </w:p>
        </w:tc>
      </w:tr>
      <w:tr w:rsidR="00AA4AF4" w:rsidRPr="0003724F" w14:paraId="7945F0A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A7F2" w14:textId="74FD91EC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3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C275" w14:textId="63466CB3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nabis dependence, in remission</w:t>
            </w:r>
          </w:p>
        </w:tc>
      </w:tr>
      <w:tr w:rsidR="00AA4AF4" w:rsidRPr="0003724F" w14:paraId="59900A5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C87D" w14:textId="39A93D8C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5441" w14:textId="2F3EDC42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0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phetamine and other psychostimulant dependence</w:t>
            </w:r>
            <w:r>
              <w:t xml:space="preserve"> </w:t>
            </w:r>
            <w:r w:rsidRPr="00C219D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Include drugs: phenmetrazine, methylphenidate)</w:t>
            </w:r>
          </w:p>
        </w:tc>
      </w:tr>
      <w:tr w:rsidR="00AA4AF4" w:rsidRPr="0003724F" w14:paraId="5029504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7225" w14:textId="784F837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4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A95D" w14:textId="21D8960B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phetamine and other psychostimulant dependence, unspecified</w:t>
            </w:r>
          </w:p>
        </w:tc>
      </w:tr>
      <w:tr w:rsidR="00AA4AF4" w:rsidRPr="0003724F" w14:paraId="1733401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5427" w14:textId="0D84553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4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466A" w14:textId="085BDCD0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phetamine and other psychostimulant dependence, continuous</w:t>
            </w:r>
          </w:p>
        </w:tc>
      </w:tr>
      <w:tr w:rsidR="00AA4AF4" w:rsidRPr="0003724F" w14:paraId="3628EC6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CD45" w14:textId="49BD7FA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4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968A" w14:textId="54199925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phetamine and other psychostimulant dependence, episodic</w:t>
            </w:r>
          </w:p>
        </w:tc>
      </w:tr>
      <w:tr w:rsidR="00AA4AF4" w:rsidRPr="0003724F" w14:paraId="3C82CBD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72F2" w14:textId="6E3270C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4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7372" w14:textId="43A8ACE8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phetamine and other psychostimulant dependence, in remission</w:t>
            </w:r>
          </w:p>
        </w:tc>
      </w:tr>
      <w:tr w:rsidR="00AA4AF4" w:rsidRPr="0003724F" w14:paraId="69D1338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8ACC" w14:textId="3A783037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69AF" w14:textId="226EBF94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0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llucinogen dependence</w:t>
            </w:r>
            <w:r>
              <w:t xml:space="preserve"> </w:t>
            </w:r>
            <w:r w:rsidRPr="00C219D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Include drugs: LSD and derivatives, mescaline, psilocybin)</w:t>
            </w:r>
          </w:p>
        </w:tc>
      </w:tr>
      <w:tr w:rsidR="00AA4AF4" w:rsidRPr="0003724F" w14:paraId="142A9EC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10F2" w14:textId="5A8456D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5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D69A" w14:textId="024FDE51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llucinogen dependence, unspecified</w:t>
            </w:r>
          </w:p>
        </w:tc>
      </w:tr>
      <w:tr w:rsidR="00AA4AF4" w:rsidRPr="0003724F" w14:paraId="2269AC7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1661" w14:textId="69D6790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5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4F64" w14:textId="28E3D433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llucinogen dependence, continuous</w:t>
            </w:r>
          </w:p>
        </w:tc>
      </w:tr>
      <w:tr w:rsidR="00AA4AF4" w:rsidRPr="0003724F" w14:paraId="69F662E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114C" w14:textId="7191E09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5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71B8" w14:textId="2D28ED62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llucinogen dependence, episodic</w:t>
            </w:r>
          </w:p>
        </w:tc>
      </w:tr>
      <w:tr w:rsidR="00AA4AF4" w:rsidRPr="0003724F" w14:paraId="1DD5039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CFC4" w14:textId="020B9EC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5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7C00" w14:textId="7FB1849F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llucinogen dependence, in remission</w:t>
            </w:r>
          </w:p>
        </w:tc>
      </w:tr>
      <w:tr w:rsidR="00AA4AF4" w:rsidRPr="0003724F" w14:paraId="565AB78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FF49" w14:textId="08B4B820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33BE" w14:textId="63AD228D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0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specified drug dependence</w:t>
            </w:r>
            <w:r>
              <w:t xml:space="preserve"> </w:t>
            </w:r>
            <w:r w:rsidRPr="00C219D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Include: absinthe addiction, glue sniffing)</w:t>
            </w:r>
          </w:p>
        </w:tc>
      </w:tr>
      <w:tr w:rsidR="00AA4AF4" w:rsidRPr="0003724F" w14:paraId="103602A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A002" w14:textId="48B12ECB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6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41C6" w14:textId="57365BBE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specified drug dependence, unspecified</w:t>
            </w:r>
          </w:p>
        </w:tc>
      </w:tr>
      <w:tr w:rsidR="00AA4AF4" w:rsidRPr="0003724F" w14:paraId="3655F4F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BC9E" w14:textId="08DAD98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6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D7D0" w14:textId="329D08EA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specified drug dependence, continuous</w:t>
            </w:r>
          </w:p>
        </w:tc>
      </w:tr>
      <w:tr w:rsidR="00AA4AF4" w:rsidRPr="0003724F" w14:paraId="2FF15C6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14E3" w14:textId="4DA114CC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6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FCFD" w14:textId="6FC8AD25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specified drug dependence, episodic</w:t>
            </w:r>
          </w:p>
        </w:tc>
      </w:tr>
      <w:tr w:rsidR="00AA4AF4" w:rsidRPr="0003724F" w14:paraId="7521205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1B3E" w14:textId="356B904F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6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0A96" w14:textId="7B8B1102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1664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specified drug dependence, in remission</w:t>
            </w:r>
          </w:p>
        </w:tc>
      </w:tr>
      <w:tr w:rsidR="00AA4AF4" w:rsidRPr="0003724F" w14:paraId="76DF9DF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27F8" w14:textId="31B8EF3C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3E4B" w14:textId="090E545B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B60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binations of opioid type drug with any other drug dependence</w:t>
            </w:r>
          </w:p>
        </w:tc>
      </w:tr>
      <w:tr w:rsidR="00AA4AF4" w:rsidRPr="0003724F" w14:paraId="0AB88E5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27CC" w14:textId="2D05A01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7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789B" w14:textId="4BCE9657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8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binations of opioid type drug with any other drug dependence, unspecified</w:t>
            </w:r>
          </w:p>
        </w:tc>
      </w:tr>
      <w:tr w:rsidR="00AA4AF4" w:rsidRPr="0003724F" w14:paraId="097BFEA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249F" w14:textId="00333E9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7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E904" w14:textId="0F08817A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8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binations of opioid type drug with any other drug dependence, continuous</w:t>
            </w:r>
          </w:p>
        </w:tc>
      </w:tr>
      <w:tr w:rsidR="00AA4AF4" w:rsidRPr="0003724F" w14:paraId="7F6A338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3036" w14:textId="0A6857D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7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2BF6" w14:textId="41E77F9C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8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binations of opioid type drug with any other drug dependence, episodic</w:t>
            </w:r>
          </w:p>
        </w:tc>
      </w:tr>
      <w:tr w:rsidR="00AA4AF4" w:rsidRPr="0003724F" w14:paraId="77FCCEC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6A76" w14:textId="5385135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7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223A" w14:textId="79B91576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8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binations of opioid type drug with any other drug dependence, in remission</w:t>
            </w:r>
          </w:p>
        </w:tc>
      </w:tr>
      <w:tr w:rsidR="00AA4AF4" w:rsidRPr="0003724F" w14:paraId="4DD12D5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A11D" w14:textId="6DFF9C34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D12B" w14:textId="0B413D1E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9D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binations of drug dependence excluding opioid type drug</w:t>
            </w:r>
          </w:p>
        </w:tc>
      </w:tr>
      <w:tr w:rsidR="00AA4AF4" w:rsidRPr="0003724F" w14:paraId="30087E5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C3F7" w14:textId="15459D0A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8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B026" w14:textId="4C1666C3" w:rsidR="00AA4AF4" w:rsidRPr="00C219D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8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binations of drug dependence excluding opioid type drug, unspecified</w:t>
            </w:r>
          </w:p>
        </w:tc>
      </w:tr>
      <w:tr w:rsidR="00AA4AF4" w:rsidRPr="0003724F" w14:paraId="454AF88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3CE4" w14:textId="2B3A7FB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8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D60F" w14:textId="2A38185C" w:rsidR="00AA4AF4" w:rsidRPr="00C219D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8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binations of drug dependence excluding opioid type drug, continuous</w:t>
            </w:r>
          </w:p>
        </w:tc>
      </w:tr>
      <w:tr w:rsidR="00AA4AF4" w:rsidRPr="0003724F" w14:paraId="1BBE163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E04B" w14:textId="7055CC5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8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4A2A" w14:textId="230294B5" w:rsidR="00AA4AF4" w:rsidRPr="00C219D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8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binations of drug dependence excluding opioid type drug, episodic</w:t>
            </w:r>
          </w:p>
        </w:tc>
      </w:tr>
      <w:tr w:rsidR="00AA4AF4" w:rsidRPr="0003724F" w14:paraId="0197376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97A4" w14:textId="7DF3CE78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8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4EDD" w14:textId="2D084EF7" w:rsidR="00AA4AF4" w:rsidRPr="00C219D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8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binations of drug dependence excluding opioid type drug, in remission</w:t>
            </w:r>
          </w:p>
        </w:tc>
      </w:tr>
      <w:tr w:rsidR="00AA4AF4" w:rsidRPr="0003724F" w14:paraId="19E2AB0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3A2C" w14:textId="6ABB6838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6F25" w14:textId="05E4912B" w:rsidR="00AA4AF4" w:rsidRPr="007B6011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9D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specified drug dependence</w:t>
            </w:r>
            <w:r>
              <w:t xml:space="preserve"> </w:t>
            </w:r>
            <w:r w:rsidRPr="00C219D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Include: drug addiction NOS, drug dependence NOS)</w:t>
            </w:r>
          </w:p>
        </w:tc>
      </w:tr>
      <w:tr w:rsidR="00AA4AF4" w:rsidRPr="0003724F" w14:paraId="025A64E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B8B7" w14:textId="3B38C60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9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09CA" w14:textId="2BC8CA2E" w:rsidR="00AA4AF4" w:rsidRPr="00C219D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8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specified drug dependence, unspecified</w:t>
            </w:r>
          </w:p>
        </w:tc>
      </w:tr>
      <w:tr w:rsidR="00AA4AF4" w:rsidRPr="0003724F" w14:paraId="79D2764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B764" w14:textId="61F8016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9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603B" w14:textId="70CD8F6C" w:rsidR="00AA4AF4" w:rsidRPr="00C219D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8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specified drug dependence, continuous</w:t>
            </w:r>
          </w:p>
        </w:tc>
      </w:tr>
      <w:tr w:rsidR="00AA4AF4" w:rsidRPr="0003724F" w14:paraId="772F426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763D" w14:textId="15F0D838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9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EBCE" w14:textId="668C3B77" w:rsidR="00AA4AF4" w:rsidRPr="00C219D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8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specified drug dependence, episodic</w:t>
            </w:r>
          </w:p>
        </w:tc>
      </w:tr>
      <w:tr w:rsidR="00AA4AF4" w:rsidRPr="0003724F" w14:paraId="2D8B016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D520" w14:textId="1144F78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4.9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ECB0" w14:textId="6A6379A5" w:rsidR="00AA4AF4" w:rsidRPr="00C219D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8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specified drug dependence, in remission</w:t>
            </w:r>
          </w:p>
        </w:tc>
      </w:tr>
      <w:tr w:rsidR="00AA4AF4" w:rsidRPr="0003724F" w14:paraId="2EB23BB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8957" w14:textId="3CBE2617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8E99" w14:textId="148AEB29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2A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dependent alcohol abuse (Include: Drunkenness NOS; Excessive drinking of alcohol NOS; "Hangover" (alcohol); Inebriety NOS)</w:t>
            </w:r>
          </w:p>
        </w:tc>
      </w:tr>
      <w:tr w:rsidR="00AA4AF4" w:rsidRPr="0003724F" w14:paraId="703D99D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C34B" w14:textId="4B461CE8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D7FB" w14:textId="352113CD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2A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cohol abuse, unspecified</w:t>
            </w:r>
          </w:p>
        </w:tc>
      </w:tr>
      <w:tr w:rsidR="00AA4AF4" w:rsidRPr="0003724F" w14:paraId="3CF450E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620F" w14:textId="12DD7252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9FF5" w14:textId="435AD58F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2A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cohol abuse, continuous</w:t>
            </w:r>
          </w:p>
        </w:tc>
      </w:tr>
      <w:tr w:rsidR="00AA4AF4" w:rsidRPr="0003724F" w14:paraId="091F6E1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D818" w14:textId="4A035F9F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0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D0C8" w14:textId="4EAAB8FC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2A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cohol abuse, episodic</w:t>
            </w:r>
          </w:p>
        </w:tc>
      </w:tr>
      <w:tr w:rsidR="00AA4AF4" w:rsidRPr="0003724F" w14:paraId="14E5BEF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E026" w14:textId="3456EB5F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0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BACA" w14:textId="15FA9179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2A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cohol abuse, in remission</w:t>
            </w:r>
          </w:p>
        </w:tc>
      </w:tr>
      <w:tr w:rsidR="00AA4AF4" w:rsidRPr="0003724F" w14:paraId="464804F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9D8E" w14:textId="56587290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3A3C" w14:textId="40D9A7C0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2A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dependent cannabis abuse</w:t>
            </w:r>
          </w:p>
        </w:tc>
      </w:tr>
      <w:tr w:rsidR="00AA4AF4" w:rsidRPr="0003724F" w14:paraId="5C69814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32D5" w14:textId="2185D742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3F3B7" w14:textId="4DC29681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2A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nabis abuse, unspecified</w:t>
            </w:r>
          </w:p>
        </w:tc>
      </w:tr>
      <w:tr w:rsidR="00AA4AF4" w:rsidRPr="0003724F" w14:paraId="5BAD019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A994" w14:textId="46B26619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2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82DD" w14:textId="762E1F49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2A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nabis abuse, continuous</w:t>
            </w:r>
          </w:p>
        </w:tc>
      </w:tr>
      <w:tr w:rsidR="00AA4AF4" w:rsidRPr="0003724F" w14:paraId="1B1EC61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3B59" w14:textId="77404271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2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B581" w14:textId="5AF674C1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2A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nabis abuse, episodic</w:t>
            </w:r>
          </w:p>
        </w:tc>
      </w:tr>
      <w:tr w:rsidR="00AA4AF4" w:rsidRPr="0003724F" w14:paraId="39CECB1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69AF" w14:textId="641CB7F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5.2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5E2D" w14:textId="7F1C1EC7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2A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nnabis abuse, in remission</w:t>
            </w:r>
          </w:p>
        </w:tc>
      </w:tr>
      <w:tr w:rsidR="00AA4AF4" w:rsidRPr="0003724F" w14:paraId="2F8FDEC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8F7E" w14:textId="63E7B203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DCFF" w14:textId="2E4A863B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dependent hallucinogen abuse</w:t>
            </w:r>
          </w:p>
        </w:tc>
      </w:tr>
      <w:tr w:rsidR="00AA4AF4" w:rsidRPr="0003724F" w14:paraId="525E674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5B3C" w14:textId="76D7D1E7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3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D759" w14:textId="4920FFD0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llucinogen abuse, unspecified</w:t>
            </w:r>
          </w:p>
        </w:tc>
      </w:tr>
      <w:tr w:rsidR="00AA4AF4" w:rsidRPr="0003724F" w14:paraId="7AE25DA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59F9" w14:textId="22A0E525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3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A14F" w14:textId="148A2854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llucinogen abuse, continuous</w:t>
            </w:r>
          </w:p>
        </w:tc>
      </w:tr>
      <w:tr w:rsidR="00AA4AF4" w:rsidRPr="0003724F" w14:paraId="779894E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F596" w14:textId="23333357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3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64C5" w14:textId="45C458D0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llucinogen abuse, episodic</w:t>
            </w:r>
          </w:p>
        </w:tc>
      </w:tr>
      <w:tr w:rsidR="00AA4AF4" w:rsidRPr="0003724F" w14:paraId="48BD5A5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F2FB" w14:textId="185840D9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3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4B4B" w14:textId="0010968D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llucinogen abuse, in remission</w:t>
            </w:r>
          </w:p>
        </w:tc>
      </w:tr>
      <w:tr w:rsidR="00AA4AF4" w:rsidRPr="0003724F" w14:paraId="2122027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6FF6" w14:textId="35A5DD8E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0BA1" w14:textId="2509ED3C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dependent sedative, hypnotic or anxiolytic abuse</w:t>
            </w:r>
          </w:p>
        </w:tc>
      </w:tr>
      <w:tr w:rsidR="00AA4AF4" w:rsidRPr="0003724F" w14:paraId="080D4D6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22C2" w14:textId="6FB5BF5A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4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656A" w14:textId="4DE9ED55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dative, hypnotic or anxiolytic abuse, unspecified</w:t>
            </w:r>
          </w:p>
        </w:tc>
      </w:tr>
      <w:tr w:rsidR="00AA4AF4" w:rsidRPr="0003724F" w14:paraId="6A2DA2D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B70C" w14:textId="220FB651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4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1821" w14:textId="796CCD94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dative, hypnotic or anxiolytic abuse, continuous</w:t>
            </w:r>
          </w:p>
        </w:tc>
      </w:tr>
      <w:tr w:rsidR="00AA4AF4" w:rsidRPr="0003724F" w14:paraId="010B7B9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56C1" w14:textId="44608EE7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4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1543" w14:textId="758EBC44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dative, hypnotic or anxiolytic abuse, episodic</w:t>
            </w:r>
          </w:p>
        </w:tc>
      </w:tr>
      <w:tr w:rsidR="00AA4AF4" w:rsidRPr="0003724F" w14:paraId="402B6CC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2F7E" w14:textId="77BED9B5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4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AAA5" w14:textId="47D7FB30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dative, hypnotic or anxiolytic abuse, in remission</w:t>
            </w:r>
          </w:p>
        </w:tc>
      </w:tr>
      <w:tr w:rsidR="00AA4AF4" w:rsidRPr="0003724F" w14:paraId="77F037B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6F0B" w14:textId="6136B479" w:rsidR="00AA4AF4" w:rsidRPr="00D9382F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5.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BA55" w14:textId="7D395FF8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dependent opioid abuse</w:t>
            </w:r>
          </w:p>
        </w:tc>
      </w:tr>
      <w:tr w:rsidR="00AA4AF4" w:rsidRPr="0003724F" w14:paraId="0D2ADA9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2AC9" w14:textId="6B7282A3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5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3B75" w14:textId="49234855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pioid abuse, unspecified</w:t>
            </w:r>
          </w:p>
        </w:tc>
      </w:tr>
      <w:tr w:rsidR="00AA4AF4" w:rsidRPr="0003724F" w14:paraId="651CB1F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D4C2" w14:textId="22AA3F2A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5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D652" w14:textId="636BC72A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pioid abuse, continuous</w:t>
            </w:r>
          </w:p>
        </w:tc>
      </w:tr>
      <w:tr w:rsidR="00AA4AF4" w:rsidRPr="0003724F" w14:paraId="637E4AF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7DC7" w14:textId="6C820D58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5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3A4C" w14:textId="674B710C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pioid abuse, episodic</w:t>
            </w:r>
          </w:p>
        </w:tc>
      </w:tr>
      <w:tr w:rsidR="00AA4AF4" w:rsidRPr="0003724F" w14:paraId="1C664EF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16D2" w14:textId="5D90BA0C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5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4052" w14:textId="0A4E3346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pioid abuse, in remission</w:t>
            </w:r>
          </w:p>
        </w:tc>
      </w:tr>
      <w:tr w:rsidR="00AA4AF4" w:rsidRPr="0003724F" w14:paraId="2F59778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0F76" w14:textId="310A2986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00E0" w14:textId="1E41D80C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dependent cocaine abuse</w:t>
            </w:r>
          </w:p>
        </w:tc>
      </w:tr>
      <w:tr w:rsidR="00AA4AF4" w:rsidRPr="0003724F" w14:paraId="5C6C1A7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841E" w14:textId="4BE010F4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6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3D9A" w14:textId="610031D5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caine abuse, unspecified</w:t>
            </w:r>
          </w:p>
        </w:tc>
      </w:tr>
      <w:tr w:rsidR="00AA4AF4" w:rsidRPr="0003724F" w14:paraId="4FDF555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E06D" w14:textId="56DAA2BF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6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7848" w14:textId="5FF09E31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caine abuse, continuous</w:t>
            </w:r>
          </w:p>
        </w:tc>
      </w:tr>
      <w:tr w:rsidR="00AA4AF4" w:rsidRPr="0003724F" w14:paraId="0D7C707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2DBF" w14:textId="6E04AC15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6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D00E" w14:textId="6E9D95A6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caine abuse, episodic</w:t>
            </w:r>
          </w:p>
        </w:tc>
      </w:tr>
      <w:tr w:rsidR="00AA4AF4" w:rsidRPr="0003724F" w14:paraId="636EA83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5640" w14:textId="6C508192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6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800A" w14:textId="186FFE8F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caine abuse, in remission</w:t>
            </w:r>
          </w:p>
        </w:tc>
      </w:tr>
      <w:tr w:rsidR="00AA4AF4" w:rsidRPr="0003724F" w14:paraId="1656AB5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B454" w14:textId="60C233FC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A479" w14:textId="4EEC5BBF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dependent amphetamine or related acting sympathomimetic abuse</w:t>
            </w:r>
          </w:p>
        </w:tc>
      </w:tr>
      <w:tr w:rsidR="00AA4AF4" w:rsidRPr="0003724F" w14:paraId="0C606FB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4728" w14:textId="2C61F041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7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AFCE" w14:textId="73030398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phetamine or related acting sympathomimetic abuse, unspecified</w:t>
            </w:r>
          </w:p>
        </w:tc>
      </w:tr>
      <w:tr w:rsidR="00AA4AF4" w:rsidRPr="0003724F" w14:paraId="2FF350E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4683" w14:textId="26969AF5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7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D7E5" w14:textId="00DAB4A0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phetamine or related acting sympathomimetic abuse, continuous</w:t>
            </w:r>
          </w:p>
        </w:tc>
      </w:tr>
      <w:tr w:rsidR="00AA4AF4" w:rsidRPr="0003724F" w14:paraId="53E837E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74B8" w14:textId="30256BC2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7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6D8B" w14:textId="38676826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phetamine or related acting sympathomimetic abuse, episodic</w:t>
            </w:r>
          </w:p>
        </w:tc>
      </w:tr>
      <w:tr w:rsidR="00AA4AF4" w:rsidRPr="0003724F" w14:paraId="3F61E9C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1F18" w14:textId="2FFBFE55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7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B03D" w14:textId="33C5C3FB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8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phetamine or related acting sympathomimetic abuse, in remission</w:t>
            </w:r>
          </w:p>
        </w:tc>
      </w:tr>
      <w:tr w:rsidR="00AA4AF4" w:rsidRPr="0003724F" w14:paraId="6EE1B07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3E27" w14:textId="61C104B5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3B73" w14:textId="3FAEEECE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8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dependent other mixed or unspecified drug abuse</w:t>
            </w:r>
          </w:p>
        </w:tc>
      </w:tr>
      <w:tr w:rsidR="00AA4AF4" w:rsidRPr="0003724F" w14:paraId="78891CE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5606" w14:textId="69F49F89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9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FADF" w14:textId="31C0CC40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8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, mixed, or unspecified drug abuse, unspecified</w:t>
            </w:r>
          </w:p>
        </w:tc>
      </w:tr>
      <w:tr w:rsidR="00AA4AF4" w:rsidRPr="0003724F" w14:paraId="619778B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0ABC" w14:textId="258105CB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9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9567" w14:textId="4143CF7A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8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, mixed, or unspecified drug abuse, continuous</w:t>
            </w:r>
          </w:p>
        </w:tc>
      </w:tr>
      <w:tr w:rsidR="00AA4AF4" w:rsidRPr="0003724F" w14:paraId="2316EF6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62BD" w14:textId="6AA87AD4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9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EAEA" w14:textId="24634465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8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, mixed, or unspecified drug abuse, episodic</w:t>
            </w:r>
          </w:p>
        </w:tc>
      </w:tr>
      <w:tr w:rsidR="00AA4AF4" w:rsidRPr="0003724F" w14:paraId="6ECEC62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8F82" w14:textId="0A1853A2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5.9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5A6C" w14:textId="252140B9" w:rsidR="00AA4AF4" w:rsidRPr="004D487C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A508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, mixed, or unspecified drug abuse, in remission</w:t>
            </w:r>
          </w:p>
        </w:tc>
      </w:tr>
      <w:tr w:rsidR="00AA4AF4" w:rsidRPr="0003724F" w14:paraId="0CB6551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EF80E1" w14:textId="4C08B9F2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30443B" w14:textId="43520C87" w:rsidR="00AA4AF4" w:rsidRPr="007B6011" w:rsidRDefault="008B5FF5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B5FF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ttraumatic stress disorder</w:t>
            </w:r>
          </w:p>
        </w:tc>
      </w:tr>
      <w:tr w:rsidR="00AA4AF4" w:rsidRPr="0003724F" w14:paraId="350B347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8CC3" w14:textId="5DED855B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9.8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DFD9" w14:textId="57716FCA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0099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ttraumatic stress disorder</w:t>
            </w:r>
          </w:p>
        </w:tc>
      </w:tr>
      <w:tr w:rsidR="00AA4AF4" w:rsidRPr="0003724F" w14:paraId="5EF59BD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C0F139" w14:textId="3A03249A" w:rsidR="00AA4AF4" w:rsidRPr="00C00993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0993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C0099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F2F033" w14:textId="684FB1B4" w:rsidR="00AA4AF4" w:rsidRPr="00C00993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099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sonality disorders</w:t>
            </w:r>
          </w:p>
        </w:tc>
      </w:tr>
      <w:tr w:rsidR="00AA4AF4" w:rsidRPr="0003724F" w14:paraId="18D702A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05E5" w14:textId="6BE8DC95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1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16A2" w14:textId="1ADEE8F6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ranoid personality disorder</w:t>
            </w:r>
          </w:p>
        </w:tc>
      </w:tr>
      <w:tr w:rsidR="00AA4AF4" w:rsidRPr="0003724F" w14:paraId="52A194D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290E" w14:textId="121AE0D5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01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9DEF" w14:textId="4CB677BE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hizoid personality disorder</w:t>
            </w:r>
          </w:p>
        </w:tc>
      </w:tr>
      <w:tr w:rsidR="00AA4AF4" w:rsidRPr="0003724F" w14:paraId="023E0AD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F6EE" w14:textId="757A5C0B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D603" w14:textId="07D85885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hizoid personality disorder, unspecified</w:t>
            </w:r>
          </w:p>
        </w:tc>
      </w:tr>
      <w:tr w:rsidR="00AA4AF4" w:rsidRPr="0003724F" w14:paraId="6C0225B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8E8D" w14:textId="76652C1C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2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7DCE" w14:textId="08134FBF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verted personality</w:t>
            </w:r>
          </w:p>
        </w:tc>
      </w:tr>
      <w:tr w:rsidR="00AA4AF4" w:rsidRPr="0003724F" w14:paraId="4D4D9B9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141F" w14:textId="047112D2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2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BB4F" w14:textId="1963935F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hizotypal personality disorder</w:t>
            </w:r>
          </w:p>
        </w:tc>
      </w:tr>
      <w:tr w:rsidR="00AA4AF4" w:rsidRPr="0003724F" w14:paraId="10C97F9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041E" w14:textId="78639A00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DFB3" w14:textId="3E002300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bsessive-compulsive personality disorder</w:t>
            </w:r>
          </w:p>
        </w:tc>
      </w:tr>
      <w:tr w:rsidR="00AA4AF4" w:rsidRPr="0003724F" w14:paraId="67B347B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EAB7" w14:textId="568FB3CC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6AF0" w14:textId="2CEF9BDA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strionic personality disorder</w:t>
            </w:r>
          </w:p>
        </w:tc>
      </w:tr>
      <w:tr w:rsidR="00AA4AF4" w:rsidRPr="0003724F" w14:paraId="7AC8ED1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E472" w14:textId="431C24A6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5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D1DE" w14:textId="3464A8E0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strionic personality disorder, unspecified</w:t>
            </w:r>
          </w:p>
        </w:tc>
      </w:tr>
      <w:tr w:rsidR="00AA4AF4" w:rsidRPr="0003724F" w14:paraId="3F9CACC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F172" w14:textId="38358FEE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5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4D0C" w14:textId="776A65DA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nic factitious illness with physical symptoms</w:t>
            </w:r>
          </w:p>
        </w:tc>
      </w:tr>
      <w:tr w:rsidR="00AA4AF4" w:rsidRPr="0003724F" w14:paraId="6C94462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8E58" w14:textId="0BC5A042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5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A608" w14:textId="783BDCD6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histrionic personality disorder</w:t>
            </w:r>
          </w:p>
        </w:tc>
      </w:tr>
      <w:tr w:rsidR="00AA4AF4" w:rsidRPr="0003724F" w14:paraId="1BD289D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574F" w14:textId="3F2E1DE1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2014" w14:textId="48D1BB1F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pendent personality disorder</w:t>
            </w:r>
          </w:p>
        </w:tc>
      </w:tr>
      <w:tr w:rsidR="00AA4AF4" w:rsidRPr="0003724F" w14:paraId="5307694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0998" w14:textId="400DD196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F2B9" w14:textId="64ECAF74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tisocial personality disorder</w:t>
            </w:r>
          </w:p>
        </w:tc>
      </w:tr>
      <w:tr w:rsidR="00AA4AF4" w:rsidRPr="0003724F" w14:paraId="579EBAA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A9D0" w14:textId="6922ED39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6516" w14:textId="2CFA5DFA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personality disorders</w:t>
            </w:r>
          </w:p>
        </w:tc>
      </w:tr>
      <w:tr w:rsidR="00AA4AF4" w:rsidRPr="0003724F" w14:paraId="3688A0B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3D75" w14:textId="6D8344FF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8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78C2" w14:textId="1FCAD2AD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rcissistic personality disorder</w:t>
            </w:r>
          </w:p>
        </w:tc>
      </w:tr>
      <w:tr w:rsidR="00AA4AF4" w:rsidRPr="0003724F" w14:paraId="471C734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264C" w14:textId="6F125C43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8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2CA4" w14:textId="356CEB26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voidant personality disorder</w:t>
            </w:r>
          </w:p>
        </w:tc>
      </w:tr>
      <w:tr w:rsidR="00AA4AF4" w:rsidRPr="0003724F" w14:paraId="2C0C469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9C37" w14:textId="477B936E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8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CDEF" w14:textId="6D5559C9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rderline personality disorder</w:t>
            </w:r>
          </w:p>
        </w:tc>
      </w:tr>
      <w:tr w:rsidR="00AA4AF4" w:rsidRPr="0003724F" w14:paraId="17770F6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61E0" w14:textId="79F0FA61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8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AD03" w14:textId="512747B6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ssive-aggressive personality</w:t>
            </w:r>
          </w:p>
        </w:tc>
      </w:tr>
      <w:tr w:rsidR="00AA4AF4" w:rsidRPr="0003724F" w14:paraId="387F5B2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136D" w14:textId="56404843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8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0248" w14:textId="089FDCA1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personality disorders</w:t>
            </w:r>
          </w:p>
        </w:tc>
      </w:tr>
      <w:tr w:rsidR="00AA4AF4" w:rsidRPr="0003724F" w14:paraId="2A5FF85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F27A" w14:textId="1B97D763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1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F648" w14:textId="53C7498D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7A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specified personality disorder</w:t>
            </w:r>
          </w:p>
        </w:tc>
      </w:tr>
      <w:tr w:rsidR="00AA4AF4" w:rsidRPr="0003724F" w14:paraId="6AA4956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3CA791" w14:textId="389B5027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F51EA0" w14:textId="0746C043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A78B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pilepsy and recurrent seizures</w:t>
            </w:r>
          </w:p>
        </w:tc>
      </w:tr>
      <w:tr w:rsidR="00AA4AF4" w:rsidRPr="0003724F" w14:paraId="353F52D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3D62" w14:textId="287DA546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0372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9B36" w14:textId="4DAC6ABB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A78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ralized nonconvulsive epilepsy</w:t>
            </w:r>
          </w:p>
        </w:tc>
      </w:tr>
      <w:tr w:rsidR="00AA4AF4" w:rsidRPr="0003724F" w14:paraId="0C91DFE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DD67" w14:textId="585C1CA8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7A5C" w14:textId="45C74D4F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A78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ralized nonconvulsive epilepsy, without mention of intractable epilepsy</w:t>
            </w:r>
          </w:p>
        </w:tc>
      </w:tr>
      <w:tr w:rsidR="00AA4AF4" w:rsidRPr="0003724F" w14:paraId="3C41DA9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720E" w14:textId="14674F61" w:rsidR="00AA4AF4" w:rsidRPr="007B7336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4E8A" w14:textId="2A66409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78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ralized nonconvulsive epilepsy, with intractable epilepsy</w:t>
            </w:r>
          </w:p>
        </w:tc>
      </w:tr>
      <w:tr w:rsidR="00AA4AF4" w:rsidRPr="007B7336" w14:paraId="037830D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69A8" w14:textId="36E4C558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44BE" w14:textId="5E4C870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78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ralized convulsive epilepsy</w:t>
            </w:r>
          </w:p>
        </w:tc>
      </w:tr>
      <w:tr w:rsidR="00AA4AF4" w:rsidRPr="007B7336" w14:paraId="563EE15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D59C" w14:textId="1DB6A9DA" w:rsidR="00AA4AF4" w:rsidRPr="007B7336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10</w:t>
            </w:r>
            <w:r w:rsidRPr="000372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9C09" w14:textId="41DB57F8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78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ralized convulsive epilepsy, without mention of intractable epilepsy</w:t>
            </w:r>
          </w:p>
        </w:tc>
      </w:tr>
      <w:tr w:rsidR="00AA4AF4" w:rsidRPr="007B7336" w14:paraId="654973C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907E" w14:textId="18B161B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45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32F3" w14:textId="5E38C5FA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A78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ralized convulsive epilepsy, with intractable epilepsy</w:t>
            </w:r>
          </w:p>
        </w:tc>
      </w:tr>
      <w:tr w:rsidR="00AA4AF4" w:rsidRPr="007B7336" w14:paraId="52A5212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179C" w14:textId="37687AF4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7B82" w14:textId="491513F4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A78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tit mal status</w:t>
            </w:r>
          </w:p>
        </w:tc>
      </w:tr>
      <w:tr w:rsidR="00AA4AF4" w:rsidRPr="007B7336" w14:paraId="27DF48F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BD61" w14:textId="1AF6C0D2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45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20E8" w14:textId="0B559839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A78B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and mal status</w:t>
            </w:r>
          </w:p>
        </w:tc>
      </w:tr>
      <w:tr w:rsidR="00AA4AF4" w:rsidRPr="007B7336" w14:paraId="7F4C429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886E" w14:textId="614DDF0A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A24D" w14:textId="50978BBB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alization-related (focal) (partial) epilepsy and epileptic syndromes with complex partial seizures</w:t>
            </w:r>
          </w:p>
        </w:tc>
      </w:tr>
      <w:tr w:rsidR="00AA4AF4" w:rsidRPr="007B7336" w14:paraId="4DA7DEF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4F77" w14:textId="767DD248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4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4334" w14:textId="28DF6BB1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alization-related (focal) (partial) epilepsy and epileptic syndromes with complex partial seizures, without mention of intractable epilepsy</w:t>
            </w:r>
          </w:p>
        </w:tc>
      </w:tr>
      <w:tr w:rsidR="00AA4AF4" w:rsidRPr="007B7336" w14:paraId="28A455E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E9AB" w14:textId="3033EC55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45.4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3104" w14:textId="3B711C9C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alization-related (focal) (partial) epilepsy and epileptic syndromes with complex partial seizures, with intractable epilepsy</w:t>
            </w:r>
          </w:p>
        </w:tc>
      </w:tr>
      <w:tr w:rsidR="00AA4AF4" w:rsidRPr="007B7336" w14:paraId="3A3F830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43D3" w14:textId="5283D186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E406" w14:textId="65256A62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alization-related (focal) (partial) epilepsy and epileptic syndromes with simple partial seizures</w:t>
            </w:r>
          </w:p>
        </w:tc>
      </w:tr>
      <w:tr w:rsidR="00AA4AF4" w:rsidRPr="007B7336" w14:paraId="086E923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642A" w14:textId="72A0F526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5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8469" w14:textId="60ABBB87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alization-related (focal) (partial) epilepsy and epileptic syndromes with simple partial seizures, without mention of intractable epilepsy</w:t>
            </w:r>
          </w:p>
        </w:tc>
      </w:tr>
      <w:tr w:rsidR="00AA4AF4" w:rsidRPr="007B7336" w14:paraId="449E471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58D0" w14:textId="6B60B83E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5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FF1F" w14:textId="32912D00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alization-related (focal) (partial) epilepsy and epileptic syndromes with simple partial seizures, with intractable epilepsy</w:t>
            </w:r>
          </w:p>
        </w:tc>
      </w:tr>
      <w:tr w:rsidR="00AA4AF4" w:rsidRPr="007B7336" w14:paraId="1342E47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F1B6" w14:textId="6F71D539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8805" w14:textId="00481359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lepsia partialis continua</w:t>
            </w:r>
          </w:p>
        </w:tc>
      </w:tr>
      <w:tr w:rsidR="00AA4AF4" w:rsidRPr="007B7336" w14:paraId="35CC16B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9962" w14:textId="3E5FB971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7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27BC" w14:textId="706DA6C9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lepsia partialis continua, without mention of intractable epilepsy</w:t>
            </w:r>
          </w:p>
        </w:tc>
      </w:tr>
      <w:tr w:rsidR="00AA4AF4" w:rsidRPr="007B7336" w14:paraId="2AFF2C3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DB52" w14:textId="795F8027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7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A957" w14:textId="14B2B0D0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lepsia partialis continua, with intractable epilepsy</w:t>
            </w:r>
          </w:p>
        </w:tc>
      </w:tr>
      <w:tr w:rsidR="00AA4AF4" w:rsidRPr="007B7336" w14:paraId="726B1E3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EBFF" w14:textId="7C89B3DA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7806" w14:textId="52AE4BE5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forms of epilepsy and recurrent seizures</w:t>
            </w:r>
          </w:p>
        </w:tc>
      </w:tr>
      <w:tr w:rsidR="00AA4AF4" w:rsidRPr="007B7336" w14:paraId="4A815FF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433E" w14:textId="6FE50B12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8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9776" w14:textId="752174A7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forms of epilepsy and recurrent seizures, without mention of intractable epilepsy</w:t>
            </w:r>
          </w:p>
        </w:tc>
      </w:tr>
      <w:tr w:rsidR="00AA4AF4" w:rsidRPr="007B7336" w14:paraId="1CCFE54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A03D" w14:textId="7415B29D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8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28A3" w14:textId="03845DE3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forms of epilepsy and recurrent seizures, with intractable epilepsy</w:t>
            </w:r>
          </w:p>
        </w:tc>
      </w:tr>
      <w:tr w:rsidR="00AA4AF4" w:rsidRPr="007B7336" w14:paraId="754FD56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03E0" w14:textId="059EE2BE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564F" w14:textId="302B3DBA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lepsy unspecified</w:t>
            </w:r>
          </w:p>
        </w:tc>
      </w:tr>
      <w:tr w:rsidR="00AA4AF4" w:rsidRPr="007B7336" w14:paraId="0A01D81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684B" w14:textId="72BB7F7D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9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D187" w14:textId="408F6D12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lepsy, unspecified, without mention of intractable epilepsy</w:t>
            </w:r>
          </w:p>
        </w:tc>
      </w:tr>
      <w:tr w:rsidR="00AA4AF4" w:rsidRPr="007B7336" w14:paraId="559433E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7937" w14:textId="3258E6DC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9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04BB" w14:textId="46F25B32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06B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lepsy, unspecified, with intractable epilepsy</w:t>
            </w:r>
          </w:p>
        </w:tc>
      </w:tr>
      <w:tr w:rsidR="00AA4AF4" w:rsidRPr="007B7336" w14:paraId="4EEED17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4DBAF3" w14:textId="0E0FD015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09E6FA" w14:textId="15DA920F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BE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orders involving the immune mechanism</w:t>
            </w:r>
          </w:p>
        </w:tc>
      </w:tr>
      <w:tr w:rsidR="00AA4AF4" w:rsidRPr="007B7336" w14:paraId="50DF23F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8F41" w14:textId="5FF5D703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0372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6FB5" w14:textId="70AE2805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ficiency of humoral immunity</w:t>
            </w:r>
          </w:p>
        </w:tc>
      </w:tr>
      <w:tr w:rsidR="00AA4AF4" w:rsidRPr="007B7336" w14:paraId="5737085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E16E" w14:textId="0105367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9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0844" w14:textId="06B3F7D7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ogammaglobulinemia, unspecified</w:t>
            </w:r>
          </w:p>
        </w:tc>
      </w:tr>
      <w:tr w:rsidR="00AA4AF4" w:rsidRPr="007B7336" w14:paraId="5BE87D0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12D4" w14:textId="34DC0E18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9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0C02" w14:textId="27B319ED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ve IgA immunodeficiency</w:t>
            </w:r>
          </w:p>
        </w:tc>
      </w:tr>
      <w:tr w:rsidR="00AA4AF4" w:rsidRPr="007B7336" w14:paraId="46479BA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B4A0" w14:textId="40840035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0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5689" w14:textId="34D6C6D1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ve IgM immunodeficiency</w:t>
            </w:r>
          </w:p>
        </w:tc>
      </w:tr>
      <w:tr w:rsidR="00AA4AF4" w:rsidRPr="007B7336" w14:paraId="301C10E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8AC7" w14:textId="30CE9979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0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D6E6" w14:textId="145E6A9A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selective immunoglobulin deficiencies</w:t>
            </w:r>
          </w:p>
        </w:tc>
      </w:tr>
      <w:tr w:rsidR="00AA4AF4" w:rsidRPr="007B7336" w14:paraId="1D8608C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B2FC" w14:textId="7849C3E5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0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157B" w14:textId="006220FE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genital hypogammaglobulinemia</w:t>
            </w:r>
          </w:p>
        </w:tc>
      </w:tr>
      <w:tr w:rsidR="00AA4AF4" w:rsidRPr="007B7336" w14:paraId="41743AB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C434" w14:textId="02686355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0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AD33" w14:textId="51A2D6A8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mmunodeficiency with increased IgM</w:t>
            </w:r>
          </w:p>
        </w:tc>
      </w:tr>
      <w:tr w:rsidR="00AA4AF4" w:rsidRPr="007B7336" w14:paraId="195FCFC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47F1" w14:textId="411D8824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0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BDE5" w14:textId="1C54E385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mon variable immunodeficiency</w:t>
            </w:r>
          </w:p>
        </w:tc>
      </w:tr>
      <w:tr w:rsidR="00AA4AF4" w:rsidRPr="007B7336" w14:paraId="2EC0AD1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4A6B" w14:textId="2E1C3ED6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0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9EDF" w14:textId="2543C5FD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deficiency of humoral immunity</w:t>
            </w:r>
          </w:p>
        </w:tc>
      </w:tr>
      <w:tr w:rsidR="00AA4AF4" w:rsidRPr="007B7336" w14:paraId="21D5733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2769" w14:textId="45CCB242" w:rsidR="00AA4AF4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9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AF99" w14:textId="721C0216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ficiency of cell-mediated immunity</w:t>
            </w:r>
          </w:p>
        </w:tc>
      </w:tr>
      <w:tr w:rsidR="00AA4AF4" w:rsidRPr="007B7336" w14:paraId="50353D8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32C9" w14:textId="70D06465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2662" w14:textId="7252DD89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mmunodeficiency with predominant T-cell defect, unspecified</w:t>
            </w:r>
          </w:p>
        </w:tc>
      </w:tr>
      <w:tr w:rsidR="00AA4AF4" w:rsidRPr="007B7336" w14:paraId="5F9F018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5816" w14:textId="2E952C5E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FB5C" w14:textId="5C589AFC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george's syndrome</w:t>
            </w:r>
          </w:p>
        </w:tc>
      </w:tr>
      <w:tr w:rsidR="00AA4AF4" w:rsidRPr="007B7336" w14:paraId="7CBFDDC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86EF" w14:textId="274B0ABC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4960" w14:textId="069013A5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skott-aldrich syndrome</w:t>
            </w:r>
          </w:p>
        </w:tc>
      </w:tr>
      <w:tr w:rsidR="00AA4AF4" w:rsidRPr="007B7336" w14:paraId="4174380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E5E0" w14:textId="214F8B56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1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9E50" w14:textId="7BF496C6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zelof's syndrome</w:t>
            </w:r>
          </w:p>
        </w:tc>
      </w:tr>
      <w:tr w:rsidR="00AA4AF4" w:rsidRPr="007B7336" w14:paraId="5EE5B11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A07F" w14:textId="22A8C0A0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1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0DE4" w14:textId="758FC724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deficiency of cell-mediated immunity</w:t>
            </w:r>
          </w:p>
        </w:tc>
      </w:tr>
      <w:tr w:rsidR="00AA4AF4" w:rsidRPr="007B7336" w14:paraId="3ABADD3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42F7" w14:textId="04B3724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9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CE93" w14:textId="7CA48A8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ined immunity deficiency</w:t>
            </w:r>
          </w:p>
        </w:tc>
      </w:tr>
      <w:tr w:rsidR="00AA4AF4" w:rsidRPr="007B7336" w14:paraId="52B5746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965A" w14:textId="7A0ACBE9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D9DB" w14:textId="496123E8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specified immunity deficiency</w:t>
            </w:r>
          </w:p>
        </w:tc>
      </w:tr>
      <w:tr w:rsidR="00AA4AF4" w:rsidRPr="007B7336" w14:paraId="55F9D5E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7FC2" w14:textId="3FE45FCC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F4CA" w14:textId="668B7709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utoimmune disease not elsewhere classified</w:t>
            </w:r>
          </w:p>
        </w:tc>
      </w:tr>
      <w:tr w:rsidR="00AA4AF4" w:rsidRPr="007B7336" w14:paraId="0559DE5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2245" w14:textId="08042955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4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99BF" w14:textId="0769B0A6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utoimmune lymphoproliferative syndrome</w:t>
            </w:r>
          </w:p>
        </w:tc>
      </w:tr>
      <w:tr w:rsidR="00AA4AF4" w:rsidRPr="007B7336" w14:paraId="51F8176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9782" w14:textId="31030C5D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4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2A85" w14:textId="594999E3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utoimmune disease, not elsewhere classified</w:t>
            </w:r>
          </w:p>
        </w:tc>
      </w:tr>
      <w:tr w:rsidR="00AA4AF4" w:rsidRPr="007B7336" w14:paraId="70DBDD9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7919" w14:textId="55146E4D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A6B9" w14:textId="06B5699C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aft-versus-host disease</w:t>
            </w:r>
          </w:p>
        </w:tc>
      </w:tr>
      <w:tr w:rsidR="00AA4AF4" w:rsidRPr="007B7336" w14:paraId="386E25B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F4EB" w14:textId="23F8633B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5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CA69" w14:textId="4714D349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aft-versus-host disease, unspecified</w:t>
            </w:r>
          </w:p>
        </w:tc>
      </w:tr>
      <w:tr w:rsidR="00AA4AF4" w:rsidRPr="007B7336" w14:paraId="2518EA6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4D26" w14:textId="23106F7F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5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90EE" w14:textId="6293D410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ute graft-versus-host disease</w:t>
            </w:r>
          </w:p>
        </w:tc>
      </w:tr>
      <w:tr w:rsidR="00AA4AF4" w:rsidRPr="007B7336" w14:paraId="3ADE32E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2FD5" w14:textId="213C98EB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5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E808" w14:textId="1B1247B4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nic graft-versus-host disease</w:t>
            </w:r>
          </w:p>
        </w:tc>
      </w:tr>
      <w:tr w:rsidR="00AA4AF4" w:rsidRPr="007B7336" w14:paraId="6640001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0C58" w14:textId="4CBB81B8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5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6A4E" w14:textId="511346A3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ute on chronic graft-versus-host disease</w:t>
            </w:r>
          </w:p>
        </w:tc>
      </w:tr>
      <w:tr w:rsidR="00AA4AF4" w:rsidRPr="007B7336" w14:paraId="4CF1CD2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8F9B" w14:textId="4991D39A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F564" w14:textId="7BC28625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specified disorders involving the immune mechanism</w:t>
            </w:r>
          </w:p>
        </w:tc>
      </w:tr>
      <w:tr w:rsidR="00AA4AF4" w:rsidRPr="007B7336" w14:paraId="3F6AA28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E508" w14:textId="7C009227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4B74" w14:textId="2A82FB41" w:rsidR="00AA4AF4" w:rsidRPr="007F6BF2" w:rsidRDefault="00AA4AF4" w:rsidP="00AA4AF4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C2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specified disorder of immune mechanism</w:t>
            </w:r>
          </w:p>
        </w:tc>
      </w:tr>
      <w:tr w:rsidR="00AA4AF4" w:rsidRPr="007B7336" w14:paraId="5338169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C5F5A1" w14:textId="6F7F728F" w:rsidR="00AA4AF4" w:rsidRPr="008A57B2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57B2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4</w:t>
            </w:r>
            <w:r w:rsidRPr="008A57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6CE91F" w14:textId="1FB9BC21" w:rsidR="00AA4AF4" w:rsidRPr="008A57B2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57B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rgic rhinitis</w:t>
            </w:r>
          </w:p>
        </w:tc>
      </w:tr>
      <w:tr w:rsidR="00AA4AF4" w:rsidRPr="007B7336" w14:paraId="7A3FDB9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6266" w14:textId="26903C07" w:rsidR="00AA4AF4" w:rsidRPr="007B7336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A2F9" w14:textId="03E0FD9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5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ic rhinitis due to pollen</w:t>
            </w:r>
          </w:p>
        </w:tc>
      </w:tr>
      <w:tr w:rsidR="00AA4AF4" w:rsidRPr="007B7336" w14:paraId="589172E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CF80" w14:textId="390B8E4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77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6DFD" w14:textId="18F784B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57B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lergic rhinitis due to food</w:t>
            </w:r>
          </w:p>
        </w:tc>
      </w:tr>
      <w:tr w:rsidR="00AA4AF4" w:rsidRPr="007B7336" w14:paraId="63F6C75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DD24" w14:textId="123CF80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77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8F43" w14:textId="7CE7057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5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ic rhinitis due to animal (cat) (dog) hair and dander</w:t>
            </w:r>
          </w:p>
        </w:tc>
      </w:tr>
      <w:tr w:rsidR="00AA4AF4" w:rsidRPr="007B7336" w14:paraId="6D1F44B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4CAD" w14:textId="17613BB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77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2F10" w14:textId="5CAE534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5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ic rhinitis due to other allergen</w:t>
            </w:r>
          </w:p>
        </w:tc>
      </w:tr>
      <w:tr w:rsidR="00AA4AF4" w:rsidRPr="007B7336" w14:paraId="4286E37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9AAF" w14:textId="6DB68F65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77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F3E1" w14:textId="2E5F7B81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5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ic rhinitis, cause unspecified</w:t>
            </w:r>
          </w:p>
        </w:tc>
      </w:tr>
      <w:tr w:rsidR="00AA4AF4" w:rsidRPr="007B7336" w14:paraId="0A664F2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73C014" w14:textId="52F64330" w:rsidR="00AA4AF4" w:rsidRPr="008A57B2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57B2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4</w:t>
            </w:r>
            <w:r w:rsidRPr="008A57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9C75F7" w14:textId="34513501" w:rsidR="00AA4AF4" w:rsidRPr="008A57B2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57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sthma</w:t>
            </w:r>
          </w:p>
        </w:tc>
      </w:tr>
      <w:tr w:rsidR="00AA4AF4" w:rsidRPr="007B7336" w14:paraId="667D652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2F83" w14:textId="46247A73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93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8D87" w14:textId="65ED669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insic asthma</w:t>
            </w:r>
          </w:p>
        </w:tc>
      </w:tr>
      <w:tr w:rsidR="00AA4AF4" w:rsidRPr="007B7336" w14:paraId="78ED604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9C38" w14:textId="6E7448BE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E949" w14:textId="6D023DD7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insic asthma, unspecified</w:t>
            </w:r>
          </w:p>
        </w:tc>
      </w:tr>
      <w:tr w:rsidR="00AA4AF4" w:rsidRPr="007B7336" w14:paraId="102EB65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CD33" w14:textId="039D28FE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C6F6" w14:textId="3869E79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insic asthma with status asthmaticus</w:t>
            </w:r>
          </w:p>
        </w:tc>
      </w:tr>
      <w:tr w:rsidR="00AA4AF4" w:rsidRPr="007B7336" w14:paraId="211FE67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896F" w14:textId="4CDDA110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39E6" w14:textId="1FCAC09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insic asthma with (acute) exacerbation</w:t>
            </w:r>
          </w:p>
        </w:tc>
      </w:tr>
      <w:tr w:rsidR="00AA4AF4" w:rsidRPr="007B7336" w14:paraId="3130180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6BC7" w14:textId="11188B2F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5D5A" w14:textId="619849A1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insic asthma</w:t>
            </w:r>
          </w:p>
        </w:tc>
      </w:tr>
      <w:tr w:rsidR="00AA4AF4" w:rsidRPr="007B7336" w14:paraId="4BCC247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B1BA" w14:textId="5CA7F7BF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0164" w14:textId="78F5341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insic asthma, unspecified</w:t>
            </w:r>
          </w:p>
        </w:tc>
      </w:tr>
      <w:tr w:rsidR="00AA4AF4" w:rsidRPr="007B7336" w14:paraId="2E66A2A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16B5" w14:textId="7AECA361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EF0D" w14:textId="7577D8C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insic asthma with status asthmaticus</w:t>
            </w:r>
          </w:p>
        </w:tc>
      </w:tr>
      <w:tr w:rsidR="00AA4AF4" w:rsidRPr="007B7336" w14:paraId="370AA21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AF11" w14:textId="441FCDE0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E025" w14:textId="3138BA0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insic asthma with (acute) exacerbation</w:t>
            </w:r>
          </w:p>
        </w:tc>
      </w:tr>
      <w:tr w:rsidR="00AA4AF4" w:rsidRPr="007B7336" w14:paraId="255A12F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B692" w14:textId="27B3B534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BC2E" w14:textId="13DD02E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obstructive asthma</w:t>
            </w:r>
          </w:p>
        </w:tc>
      </w:tr>
      <w:tr w:rsidR="00AA4AF4" w:rsidRPr="007B7336" w14:paraId="680ABEA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73B6" w14:textId="1749BD95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0767" w14:textId="6EE0A17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obstructive asthma, unspecified</w:t>
            </w:r>
          </w:p>
        </w:tc>
      </w:tr>
      <w:tr w:rsidR="00AA4AF4" w:rsidRPr="007B7336" w14:paraId="699F3F2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A66A" w14:textId="6FC9CB1A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10A5" w14:textId="47688B8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obstructive asthma with status asthmaticus</w:t>
            </w:r>
          </w:p>
        </w:tc>
      </w:tr>
      <w:tr w:rsidR="00AA4AF4" w:rsidRPr="007B7336" w14:paraId="2D675F6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AE93" w14:textId="17A59CB6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2508" w14:textId="59E0BAB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obstructive asthma with (acute) exacerbation</w:t>
            </w:r>
          </w:p>
        </w:tc>
      </w:tr>
      <w:tr w:rsidR="00AA4AF4" w:rsidRPr="007B7336" w14:paraId="6E149ED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6060" w14:textId="12D14E4F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EBA4" w14:textId="4888DBA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forms of asthma</w:t>
            </w:r>
          </w:p>
        </w:tc>
      </w:tr>
      <w:tr w:rsidR="00AA4AF4" w:rsidRPr="007B7336" w14:paraId="1CC70D8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B22B" w14:textId="58CB7B79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1396" w14:textId="09866EA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rcise induced bronchospasm</w:t>
            </w:r>
          </w:p>
        </w:tc>
      </w:tr>
      <w:tr w:rsidR="00AA4AF4" w:rsidRPr="007B7336" w14:paraId="7240DE0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2667" w14:textId="16A2EF64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34A1" w14:textId="4377491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gh variant asthma</w:t>
            </w:r>
          </w:p>
        </w:tc>
      </w:tr>
      <w:tr w:rsidR="00AA4AF4" w:rsidRPr="007B7336" w14:paraId="13535A3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7F42" w14:textId="61052D90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F8CB" w14:textId="5A2E9CE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 unspecified</w:t>
            </w:r>
          </w:p>
        </w:tc>
      </w:tr>
      <w:tr w:rsidR="00AA4AF4" w:rsidRPr="007B7336" w14:paraId="1BA30EC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318B" w14:textId="1D17A2B8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4FF3" w14:textId="51AF76A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,unspecified type, unspecified</w:t>
            </w:r>
          </w:p>
        </w:tc>
      </w:tr>
      <w:tr w:rsidR="00AA4AF4" w:rsidRPr="007B7336" w14:paraId="26363C3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6BC5" w14:textId="244DE168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35DD" w14:textId="4261A18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, unspecified type, with status asthmaticus</w:t>
            </w:r>
          </w:p>
        </w:tc>
      </w:tr>
      <w:tr w:rsidR="00AA4AF4" w:rsidRPr="007B7336" w14:paraId="7D650EF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069E" w14:textId="48D91D13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B9CE" w14:textId="436A4EB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, unspecified type, with (acute) exacerbation</w:t>
            </w:r>
          </w:p>
        </w:tc>
      </w:tr>
      <w:tr w:rsidR="00AA4AF4" w:rsidRPr="007B7336" w14:paraId="62739E6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FB46E2" w14:textId="3C29CADD" w:rsidR="00AA4AF4" w:rsidRPr="00774D48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6</w:t>
            </w:r>
            <w:r w:rsidRPr="00774D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DB26FE" w14:textId="7721F784" w:rsidR="00AA4AF4" w:rsidRPr="00774D48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topic dermatitis and related conditions</w:t>
            </w:r>
          </w:p>
        </w:tc>
      </w:tr>
      <w:tr w:rsidR="00AA4AF4" w:rsidRPr="007B7336" w14:paraId="30D01B4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F622" w14:textId="09B2DB2A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2A0E" w14:textId="18CAF88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per or napkin rash</w:t>
            </w:r>
          </w:p>
        </w:tc>
      </w:tr>
      <w:tr w:rsidR="00AA4AF4" w:rsidRPr="007B7336" w14:paraId="3655281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E2A6" w14:textId="2D269BD5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D019" w14:textId="03555339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D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topic dermatitis and related conditions</w:t>
            </w:r>
          </w:p>
        </w:tc>
      </w:tr>
      <w:tr w:rsidR="00AA4AF4" w:rsidRPr="007B7336" w14:paraId="6DB33A2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FCE175" w14:textId="139499ED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620052" w14:textId="1E873E6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ther</w:t>
            </w:r>
            <w:r w:rsidRPr="00A66C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atopic disease</w:t>
            </w:r>
          </w:p>
        </w:tc>
      </w:tr>
      <w:tr w:rsidR="00AA4AF4" w:rsidRPr="007B7336" w14:paraId="705192A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FA2C" w14:textId="7780A7EA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2.14</w:t>
            </w:r>
            <w:r w:rsidRPr="000372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6265" w14:textId="1DB6BC8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57B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 chronic allergic conjunctivitis</w:t>
            </w:r>
          </w:p>
        </w:tc>
      </w:tr>
      <w:tr w:rsidR="00AA4AF4" w:rsidRPr="007B7336" w14:paraId="1039C1A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8AFC82" w14:textId="14AEEBDB" w:rsidR="00AA4AF4" w:rsidRPr="00A66CA0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6CA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2</w:t>
            </w:r>
            <w:r w:rsidRPr="00A66C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4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05CA97" w14:textId="354E3753" w:rsidR="00AA4AF4" w:rsidRPr="00A66CA0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6CA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sorders of thyroid gland</w:t>
            </w:r>
          </w:p>
        </w:tc>
      </w:tr>
      <w:tr w:rsidR="00AA4AF4" w:rsidRPr="007B7336" w14:paraId="4B7EB6B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4CB4" w14:textId="44924EFD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84E3" w14:textId="53F6B2B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iter, specified as simple</w:t>
            </w:r>
          </w:p>
        </w:tc>
      </w:tr>
      <w:tr w:rsidR="00AA4AF4" w:rsidRPr="007B7336" w14:paraId="1576DFA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D2F7" w14:textId="677F2703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015C" w14:textId="7460936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iter, unspecified</w:t>
            </w:r>
          </w:p>
        </w:tc>
      </w:tr>
      <w:tr w:rsidR="00AA4AF4" w:rsidRPr="00A66CA0" w14:paraId="5D45868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9660" w14:textId="6F26047A" w:rsidR="00AA4AF4" w:rsidRPr="00A66CA0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1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ADC1" w14:textId="4A0B5971" w:rsidR="00AA4AF4" w:rsidRPr="00A66CA0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toxic uninodular goiter</w:t>
            </w:r>
          </w:p>
        </w:tc>
      </w:tr>
      <w:tr w:rsidR="00AA4AF4" w:rsidRPr="007B7336" w14:paraId="01CC67E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3B5B" w14:textId="1FC3F63E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1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D98A" w14:textId="177BBC7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toxic multinodular goiter</w:t>
            </w:r>
          </w:p>
        </w:tc>
      </w:tr>
      <w:tr w:rsidR="00AA4AF4" w:rsidRPr="007B7336" w14:paraId="7E8F0B2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FA64" w14:textId="68CF196F" w:rsidR="00AA4AF4" w:rsidRPr="007B7336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CD54" w14:textId="6182A85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C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nontoxic nodular goiter</w:t>
            </w:r>
          </w:p>
        </w:tc>
      </w:tr>
      <w:tr w:rsidR="00AA4AF4" w:rsidRPr="007B7336" w14:paraId="3B48E17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7F8E" w14:textId="5646A41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40D4" w14:textId="2527F3F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 diffuse goiter</w:t>
            </w:r>
          </w:p>
        </w:tc>
      </w:tr>
      <w:tr w:rsidR="00AA4AF4" w:rsidRPr="007B7336" w14:paraId="52A4A4F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E4B3" w14:textId="06FCBA7D" w:rsidR="00AA4AF4" w:rsidRPr="007B7336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AFFF" w14:textId="2398A18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 diffuse goiter without mention of thyrotoxic crisis or storm</w:t>
            </w:r>
          </w:p>
        </w:tc>
      </w:tr>
      <w:tr w:rsidR="00AA4AF4" w:rsidRPr="007B7336" w14:paraId="4AA0010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CE69" w14:textId="5B0112A0" w:rsidR="00AA4AF4" w:rsidRPr="007B7336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3F7A" w14:textId="529E3A6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 diffuse goiter with mention of thyrotoxic crisis or storm</w:t>
            </w:r>
          </w:p>
        </w:tc>
      </w:tr>
      <w:tr w:rsidR="00AA4AF4" w:rsidRPr="007B7336" w14:paraId="6D5CE23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B6CE" w14:textId="644C8DF7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E5F5" w14:textId="7608319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 uninodular goiter</w:t>
            </w:r>
          </w:p>
        </w:tc>
      </w:tr>
      <w:tr w:rsidR="00AA4AF4" w:rsidRPr="007B7336" w14:paraId="46BB226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AEAD" w14:textId="7FAE369D" w:rsidR="00AA4AF4" w:rsidRPr="007B7336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1F15" w14:textId="34ECFFB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 uninodular goiter without mention of thyrotoxic crisis or storm</w:t>
            </w:r>
          </w:p>
        </w:tc>
      </w:tr>
      <w:tr w:rsidR="00AA4AF4" w:rsidRPr="007B7336" w14:paraId="6915312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7E9F" w14:textId="5E9C8B13" w:rsidR="00AA4AF4" w:rsidRPr="007B7336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4BE4" w14:textId="1B8E34D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 uninodular goiter with mention of thyrotoxic crisis or storm</w:t>
            </w:r>
          </w:p>
        </w:tc>
      </w:tr>
      <w:tr w:rsidR="00AA4AF4" w:rsidRPr="007B7336" w14:paraId="329ADD3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25E6" w14:textId="42AC54F1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42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B9C6" w14:textId="4C938BF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 multinodular goiter</w:t>
            </w:r>
          </w:p>
        </w:tc>
      </w:tr>
      <w:tr w:rsidR="00AA4AF4" w:rsidRPr="007B7336" w14:paraId="3C942F6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1B65" w14:textId="58C4059A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42.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C7DD" w14:textId="396B134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 multinodular goiter without mention of thyrotoxic crisis or storm</w:t>
            </w:r>
          </w:p>
        </w:tc>
      </w:tr>
      <w:tr w:rsidR="00AA4AF4" w:rsidRPr="007B7336" w14:paraId="4D31619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9663" w14:textId="25DCEBB8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42.2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1FDF" w14:textId="2DCBCE4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 multinodular goiter with mention of thyrotoxic crisis or storm</w:t>
            </w:r>
          </w:p>
        </w:tc>
      </w:tr>
      <w:tr w:rsidR="00AA4AF4" w:rsidRPr="007B7336" w14:paraId="3818B7D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B5AD" w14:textId="2AD404BA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42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655E" w14:textId="4D27FC5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 nodular goiter unspecified type</w:t>
            </w:r>
          </w:p>
        </w:tc>
      </w:tr>
      <w:tr w:rsidR="00AA4AF4" w:rsidRPr="007B7336" w14:paraId="7A97BDB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CBD0" w14:textId="729F7A78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42.3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E47A" w14:textId="7A5A78A1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 nodular goiter, unspecified type, without mention of thyrotoxic crisis or storm</w:t>
            </w:r>
          </w:p>
        </w:tc>
      </w:tr>
      <w:tr w:rsidR="00AA4AF4" w:rsidRPr="007B7336" w14:paraId="0D67F40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B8E1" w14:textId="1996FA3A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42.3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9842" w14:textId="4ED9E737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 nodular goiter, unspecified type, with mention of thyrotoxic crisis or storm</w:t>
            </w:r>
          </w:p>
        </w:tc>
      </w:tr>
      <w:tr w:rsidR="00AA4AF4" w:rsidRPr="007B7336" w14:paraId="6CCC4D9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8924" w14:textId="63D2E2B2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FC0C" w14:textId="430166B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toxicosis from ectopic thyroid nodule</w:t>
            </w:r>
          </w:p>
        </w:tc>
      </w:tr>
      <w:tr w:rsidR="00AA4AF4" w:rsidRPr="007B7336" w14:paraId="332A68E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7976" w14:textId="20303FB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4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7551" w14:textId="41310BE9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toxicosis from ectopic thyroid nodule without mention of thyrotoxic crisis or storm</w:t>
            </w:r>
          </w:p>
        </w:tc>
      </w:tr>
      <w:tr w:rsidR="00AA4AF4" w:rsidRPr="007B7336" w14:paraId="52719B8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9156" w14:textId="222C4EB5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4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68CE" w14:textId="5A8D737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toxicosis from ectopic thyroid nodule with mention of thyrotoxic crisis or storm</w:t>
            </w:r>
          </w:p>
        </w:tc>
      </w:tr>
      <w:tr w:rsidR="00AA4AF4" w:rsidRPr="007B7336" w14:paraId="52878EC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6A58" w14:textId="64676A1B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6AD6" w14:textId="1282472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toxicosis of other specified origin</w:t>
            </w:r>
          </w:p>
        </w:tc>
      </w:tr>
      <w:tr w:rsidR="00AA4AF4" w:rsidRPr="007B7336" w14:paraId="35D7874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4EE5" w14:textId="407F4A5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8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58A5" w14:textId="7771CEC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toxicosis of other specified origin without mention of thyrotoxic crisis or storm</w:t>
            </w:r>
          </w:p>
        </w:tc>
      </w:tr>
      <w:tr w:rsidR="00AA4AF4" w:rsidRPr="007B7336" w14:paraId="468F3B2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CFB1" w14:textId="66F0948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8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6F8C" w14:textId="07B48BB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toxicosis of other specified origin with mention of thyrotoxic crisis or storm</w:t>
            </w:r>
          </w:p>
        </w:tc>
      </w:tr>
      <w:tr w:rsidR="00AA4AF4" w:rsidRPr="007B7336" w14:paraId="14DA549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27F2" w14:textId="66D5ABB3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2DA1" w14:textId="4446262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toxicosis without mention of goiter or other cause</w:t>
            </w:r>
          </w:p>
        </w:tc>
      </w:tr>
      <w:tr w:rsidR="00AA4AF4" w:rsidRPr="007B7336" w14:paraId="32A427B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B248" w14:textId="5D2D189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9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5CD4" w14:textId="7BFC068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toxicosis without mention of goiter or other cause, and without mention of thyrotoxic crisis or storm</w:t>
            </w:r>
          </w:p>
        </w:tc>
      </w:tr>
      <w:tr w:rsidR="00AA4AF4" w:rsidRPr="007B7336" w14:paraId="4A90D6B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94B1" w14:textId="30CEEB1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2.9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2FC2" w14:textId="6FE196E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toxicosis without mention of goiter or other cause, with mention of thyrotoxic crisis or storm</w:t>
            </w:r>
          </w:p>
        </w:tc>
      </w:tr>
      <w:tr w:rsidR="00AA4AF4" w:rsidRPr="007B7336" w14:paraId="16FC754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7762" w14:textId="6E143DF8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D6A5" w14:textId="776E025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enital hypothyroidism</w:t>
            </w:r>
          </w:p>
        </w:tc>
      </w:tr>
      <w:tr w:rsidR="00AA4AF4" w:rsidRPr="007B7336" w14:paraId="56E65C5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D012" w14:textId="78DA4342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4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FD6E" w14:textId="3F5F1C4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hypothyroidism</w:t>
            </w:r>
          </w:p>
        </w:tc>
      </w:tr>
      <w:tr w:rsidR="00AA4AF4" w:rsidRPr="007B7336" w14:paraId="6EB6CC8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57F9" w14:textId="0EDE756C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4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D434" w14:textId="57FDD19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o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ative hypothyroidism</w:t>
            </w:r>
          </w:p>
        </w:tc>
      </w:tr>
      <w:tr w:rsidR="00AA4AF4" w:rsidRPr="007B7336" w14:paraId="5D472A5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6911" w14:textId="04CF195A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4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785B" w14:textId="56F8185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dine hypothyroidism</w:t>
            </w:r>
          </w:p>
        </w:tc>
      </w:tr>
      <w:tr w:rsidR="00AA4AF4" w:rsidRPr="007B7336" w14:paraId="2A5DAE5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E037" w14:textId="6089AE9C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4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5FD9" w14:textId="319821D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iatrogenic hypothyroidism</w:t>
            </w:r>
          </w:p>
        </w:tc>
      </w:tr>
      <w:tr w:rsidR="00AA4AF4" w:rsidRPr="007B7336" w14:paraId="0A1510F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AB94" w14:textId="727CD6AF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4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3E5B" w14:textId="78682067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acquired hypothyroidism</w:t>
            </w:r>
          </w:p>
        </w:tc>
      </w:tr>
      <w:tr w:rsidR="00AA4AF4" w:rsidRPr="007B7336" w14:paraId="3B61F1C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5763" w14:textId="73BA084E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4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38AB" w14:textId="59EF9A4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acquired hypothyroidism</w:t>
            </w:r>
          </w:p>
        </w:tc>
      </w:tr>
      <w:tr w:rsidR="00AA4AF4" w:rsidRPr="007B7336" w14:paraId="485F343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3913" w14:textId="2B4085B0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5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7B25" w14:textId="3249A707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thyroiditis</w:t>
            </w:r>
          </w:p>
        </w:tc>
      </w:tr>
      <w:tr w:rsidR="00AA4AF4" w:rsidRPr="007B7336" w14:paraId="0FDEEE4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4592" w14:textId="6FF9300D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5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DB03" w14:textId="15BA1CC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cute thyroiditis</w:t>
            </w:r>
          </w:p>
        </w:tc>
      </w:tr>
      <w:tr w:rsidR="00AA4AF4" w:rsidRPr="007B7336" w14:paraId="7AE212A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BE20" w14:textId="6FFD0ACF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5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B6A1" w14:textId="30E61BA8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lymphocytic thyroiditis</w:t>
            </w:r>
          </w:p>
        </w:tc>
      </w:tr>
      <w:tr w:rsidR="00AA4AF4" w:rsidRPr="007B7336" w14:paraId="27A4A09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C97F" w14:textId="6097C966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5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EA64" w14:textId="05463F5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fibrous thyroiditis</w:t>
            </w:r>
          </w:p>
        </w:tc>
      </w:tr>
      <w:tr w:rsidR="00AA4AF4" w:rsidRPr="007B7336" w14:paraId="030E6C8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3073" w14:textId="2F4B50E7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5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7521" w14:textId="52779509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trogenic thyroiditis</w:t>
            </w:r>
          </w:p>
        </w:tc>
      </w:tr>
      <w:tr w:rsidR="00AA4AF4" w:rsidRPr="007B7336" w14:paraId="305E197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0B6E" w14:textId="5FB759C6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5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3BB3" w14:textId="54D7A37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hronic thyroiditis</w:t>
            </w:r>
          </w:p>
        </w:tc>
      </w:tr>
      <w:tr w:rsidR="00AA4AF4" w:rsidRPr="007B7336" w14:paraId="66ADDAC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BB54" w14:textId="42C814AA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5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7023" w14:textId="04A325F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3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iditis, unspecified</w:t>
            </w:r>
          </w:p>
        </w:tc>
      </w:tr>
      <w:tr w:rsidR="00AA4AF4" w:rsidRPr="007B7336" w14:paraId="206E9C4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0C89" w14:textId="360DEF6F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6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E22D" w14:textId="5C71AF49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 of thyrocalcitonin secretion</w:t>
            </w:r>
          </w:p>
        </w:tc>
      </w:tr>
      <w:tr w:rsidR="00AA4AF4" w:rsidRPr="007B7336" w14:paraId="57BA213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8568" w14:textId="1C39DC9E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6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E82E" w14:textId="2CE65A9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hormonogenic goiter</w:t>
            </w:r>
          </w:p>
        </w:tc>
      </w:tr>
      <w:tr w:rsidR="00AA4AF4" w:rsidRPr="007B7336" w14:paraId="3C57AA4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0F65" w14:textId="3A491F70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6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5A8E" w14:textId="300E4DF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 of thyroid</w:t>
            </w:r>
          </w:p>
        </w:tc>
      </w:tr>
      <w:tr w:rsidR="00AA4AF4" w:rsidRPr="007B7336" w14:paraId="517D22E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4347" w14:textId="142FD517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6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F60C" w14:textId="62D2A49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rrhage and infarction of thyroid</w:t>
            </w:r>
          </w:p>
        </w:tc>
      </w:tr>
      <w:tr w:rsidR="00AA4AF4" w:rsidRPr="007B7336" w14:paraId="3AFDE95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DB66" w14:textId="4B20A705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6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C84B" w14:textId="08D53FE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disorders of thyroid</w:t>
            </w:r>
          </w:p>
        </w:tc>
      </w:tr>
      <w:tr w:rsidR="00AA4AF4" w:rsidRPr="007B7336" w14:paraId="7FB236A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7EA9" w14:textId="79DD71D8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6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05AB" w14:textId="276DFFC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disorder of thyroid</w:t>
            </w:r>
          </w:p>
        </w:tc>
      </w:tr>
      <w:tr w:rsidR="00AA4AF4" w:rsidRPr="00BE156F" w14:paraId="70D0FDE5" w14:textId="77777777" w:rsidTr="00BE156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9F23BE" w14:textId="610C6769" w:rsidR="00AA4AF4" w:rsidRPr="00BE156F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156F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4</w:t>
            </w:r>
            <w:r w:rsidRPr="00BE15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-43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2ADF99" w14:textId="2B697D10" w:rsidR="00AA4AF4" w:rsidRPr="00BE156F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15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erebrovascular disease</w:t>
            </w:r>
          </w:p>
        </w:tc>
      </w:tr>
      <w:tr w:rsidR="00AA4AF4" w:rsidRPr="007B7336" w14:paraId="5756284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90EB" w14:textId="551AEA10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4D82" w14:textId="3F9C06A1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1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</w:t>
            </w:r>
          </w:p>
        </w:tc>
      </w:tr>
      <w:tr w:rsidR="00AA4AF4" w:rsidRPr="007B7336" w14:paraId="5CB2B38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1A86" w14:textId="6E8BAE15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301E" w14:textId="5C1043E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1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rebral hemorrhage</w:t>
            </w:r>
          </w:p>
        </w:tc>
      </w:tr>
      <w:tr w:rsidR="00AA4AF4" w:rsidRPr="007B7336" w14:paraId="7E785DF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C3BE" w14:textId="18522CF5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2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49C8" w14:textId="659BFFF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1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traumatic extradural hemorrhage</w:t>
            </w:r>
          </w:p>
        </w:tc>
      </w:tr>
      <w:tr w:rsidR="00AA4AF4" w:rsidRPr="007B7336" w14:paraId="750191F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CBE1" w14:textId="1055ECC6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2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3C93" w14:textId="3BB4002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1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</w:t>
            </w:r>
          </w:p>
        </w:tc>
      </w:tr>
      <w:tr w:rsidR="00AA4AF4" w:rsidRPr="007B7336" w14:paraId="5B36BEF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2C51" w14:textId="06D2DD77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2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19EE" w14:textId="2A54EA1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15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intracranial hemorrhage</w:t>
            </w:r>
          </w:p>
        </w:tc>
      </w:tr>
      <w:tr w:rsidR="00AA4AF4" w:rsidRPr="007B7336" w14:paraId="4ED1E58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17A9" w14:textId="03BE1B8F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6D90" w14:textId="7DF72A0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basilar artery</w:t>
            </w:r>
          </w:p>
        </w:tc>
      </w:tr>
      <w:tr w:rsidR="00AA4AF4" w:rsidRPr="007B7336" w14:paraId="2DDF741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6746" w14:textId="23FBFD3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B83B" w14:textId="6378FF19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basilar artery without mention of cerebral infarction</w:t>
            </w:r>
          </w:p>
        </w:tc>
      </w:tr>
      <w:tr w:rsidR="00AA4AF4" w:rsidRPr="007B7336" w14:paraId="1696664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F78F" w14:textId="7F22F7BF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F67F" w14:textId="39E0947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basilar artery with cerebral infarction</w:t>
            </w:r>
          </w:p>
        </w:tc>
      </w:tr>
      <w:tr w:rsidR="00AA4AF4" w:rsidRPr="007B7336" w14:paraId="28C52C6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82A3" w14:textId="7AC517C6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90F0" w14:textId="3401954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carotid artery</w:t>
            </w:r>
          </w:p>
        </w:tc>
      </w:tr>
      <w:tr w:rsidR="00AA4AF4" w:rsidRPr="007B7336" w14:paraId="7225370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283D" w14:textId="3846DCE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65EF" w14:textId="5D67693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carotid artery without mention of cerebral infarction</w:t>
            </w:r>
          </w:p>
        </w:tc>
      </w:tr>
      <w:tr w:rsidR="00AA4AF4" w:rsidRPr="007B7336" w14:paraId="2B3E764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39D3" w14:textId="285DA61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3A62" w14:textId="47623B1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carotid artery with cerebral infarction</w:t>
            </w:r>
          </w:p>
        </w:tc>
      </w:tr>
      <w:tr w:rsidR="00AA4AF4" w:rsidRPr="007B7336" w14:paraId="70B9851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621A" w14:textId="31909F09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63C6" w14:textId="1F24486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vertebral artery</w:t>
            </w:r>
          </w:p>
        </w:tc>
      </w:tr>
      <w:tr w:rsidR="00AA4AF4" w:rsidRPr="007B7336" w14:paraId="4CE6F69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3A72" w14:textId="55253FD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E8C0" w14:textId="1B7D624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vertebral artery without mention of cerebral infarction</w:t>
            </w:r>
          </w:p>
        </w:tc>
      </w:tr>
      <w:tr w:rsidR="00AA4AF4" w:rsidRPr="007B7336" w14:paraId="59EE980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AB62" w14:textId="4B7F8523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2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B21B" w14:textId="0E30F3C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vertebral artery with cerebral infarction</w:t>
            </w:r>
          </w:p>
        </w:tc>
      </w:tr>
      <w:tr w:rsidR="00AA4AF4" w:rsidRPr="007B7336" w14:paraId="2E965B8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66DE" w14:textId="4A044422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345A" w14:textId="089954E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multiple and bilateral precerebral arteries</w:t>
            </w:r>
          </w:p>
        </w:tc>
      </w:tr>
      <w:tr w:rsidR="00AA4AF4" w:rsidRPr="007B7336" w14:paraId="6005F37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91EC" w14:textId="660AD6F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3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CE53" w14:textId="20E3E58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multiple and bilateral precerebral arteries without mention of cerebral infarction</w:t>
            </w:r>
          </w:p>
        </w:tc>
      </w:tr>
      <w:tr w:rsidR="00AA4AF4" w:rsidRPr="007B7336" w14:paraId="03B5CC5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70B7" w14:textId="35C265FC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3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EB61" w14:textId="5AB75E6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multiple and bilateral precerebral arteries with cerebral infarction</w:t>
            </w:r>
          </w:p>
        </w:tc>
      </w:tr>
      <w:tr w:rsidR="00AA4AF4" w:rsidRPr="007B7336" w14:paraId="7CD9215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E073" w14:textId="1667B361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8773" w14:textId="0AE82D1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other specified precerebral artery</w:t>
            </w:r>
          </w:p>
        </w:tc>
      </w:tr>
      <w:tr w:rsidR="00AA4AF4" w:rsidRPr="007B7336" w14:paraId="7EB9FCA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4375" w14:textId="5C935643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8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C868" w14:textId="62A64C9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other specified precerebral artery without mention of cerebral infarction</w:t>
            </w:r>
          </w:p>
        </w:tc>
      </w:tr>
      <w:tr w:rsidR="00AA4AF4" w:rsidRPr="007B7336" w14:paraId="2564EE6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F174" w14:textId="377F404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8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BB58" w14:textId="00C03A7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other specified precerebral artery with cerebral infarction</w:t>
            </w:r>
          </w:p>
        </w:tc>
      </w:tr>
      <w:tr w:rsidR="00AA4AF4" w:rsidRPr="007B7336" w14:paraId="6C204CE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0063" w14:textId="1CE4F755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BCEB" w14:textId="604B155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unspecified precerebral artery</w:t>
            </w:r>
          </w:p>
        </w:tc>
      </w:tr>
      <w:tr w:rsidR="00AA4AF4" w:rsidRPr="007B7336" w14:paraId="184C19F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A14E" w14:textId="11CBFFBB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9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07C6" w14:textId="6BD37B4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unspecified precerebral artery without mention of cerebral infarction</w:t>
            </w:r>
          </w:p>
        </w:tc>
      </w:tr>
      <w:tr w:rsidR="00AA4AF4" w:rsidRPr="007B7336" w14:paraId="712F2CB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84BA" w14:textId="6270AFFF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3.9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9774" w14:textId="6A38662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sion and stenosis of unspecified precerebral artery with cerebral infarction</w:t>
            </w:r>
          </w:p>
        </w:tc>
      </w:tr>
      <w:tr w:rsidR="00AA4AF4" w:rsidRPr="007B7336" w14:paraId="4F1B76D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4CFF" w14:textId="4BDFD49A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4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9972" w14:textId="7D95188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thrombosis</w:t>
            </w:r>
          </w:p>
        </w:tc>
      </w:tr>
      <w:tr w:rsidR="00AA4AF4" w:rsidRPr="007B7336" w14:paraId="7D30C78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EF9A" w14:textId="4232A0B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4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C61B" w14:textId="725EC2C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thrombosis without mention of cerebral infarction</w:t>
            </w:r>
          </w:p>
        </w:tc>
      </w:tr>
      <w:tr w:rsidR="00AA4AF4" w:rsidRPr="007B7336" w14:paraId="6FC4EAA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9BDB" w14:textId="4D9DC72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4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FB98" w14:textId="55F6C9D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thrombosis with cerebral infarction</w:t>
            </w:r>
          </w:p>
        </w:tc>
      </w:tr>
      <w:tr w:rsidR="00AA4AF4" w:rsidRPr="007B7336" w14:paraId="4C160C7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4DDF" w14:textId="1776CB0B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4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3A08" w14:textId="67982C9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embolism</w:t>
            </w:r>
          </w:p>
        </w:tc>
      </w:tr>
      <w:tr w:rsidR="00AA4AF4" w:rsidRPr="007B7336" w14:paraId="60920E6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7D3F" w14:textId="3E622D2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4.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A1AC" w14:textId="213B8AA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embolism without mention of cerebral infarction</w:t>
            </w:r>
          </w:p>
        </w:tc>
      </w:tr>
      <w:tr w:rsidR="00AA4AF4" w:rsidRPr="007B7336" w14:paraId="0E54FB5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3E0F" w14:textId="14B76DA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4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9625" w14:textId="5571F77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embolism with cerebral infarction</w:t>
            </w:r>
          </w:p>
        </w:tc>
      </w:tr>
      <w:tr w:rsidR="00AA4AF4" w:rsidRPr="007B7336" w14:paraId="6CA9152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4156" w14:textId="251C6424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4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65C4" w14:textId="6FA40669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artery occlusion unspecified</w:t>
            </w:r>
          </w:p>
        </w:tc>
      </w:tr>
      <w:tr w:rsidR="00AA4AF4" w:rsidRPr="007B7336" w14:paraId="133CB7C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9325" w14:textId="31BE62C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4.9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B9C6" w14:textId="1B9AAC47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artery occlusion, unspecified without mention of cerebral infarction</w:t>
            </w:r>
          </w:p>
        </w:tc>
      </w:tr>
      <w:tr w:rsidR="00AA4AF4" w:rsidRPr="007B7336" w14:paraId="031E4D5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B723" w14:textId="2355025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4.9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66E6" w14:textId="4A6FE70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4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artery occlusion, unspecified with cerebral infarction</w:t>
            </w:r>
          </w:p>
        </w:tc>
      </w:tr>
      <w:tr w:rsidR="00AA4AF4" w:rsidRPr="007B7336" w14:paraId="4F9367E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1A36" w14:textId="07CF027E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5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43C4" w14:textId="4569370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lar artery syndrome</w:t>
            </w:r>
          </w:p>
        </w:tc>
      </w:tr>
      <w:tr w:rsidR="00AA4AF4" w:rsidRPr="007B7336" w14:paraId="4B70831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5816" w14:textId="6D9DCA70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5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FA76" w14:textId="1CFAB22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tebral artery syndrome</w:t>
            </w:r>
          </w:p>
        </w:tc>
      </w:tr>
      <w:tr w:rsidR="00AA4AF4" w:rsidRPr="007B7336" w14:paraId="6697589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AE37" w14:textId="6366F72D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5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1C37" w14:textId="0050329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clavian steal syndrome</w:t>
            </w:r>
          </w:p>
        </w:tc>
      </w:tr>
      <w:tr w:rsidR="00AA4AF4" w:rsidRPr="007B7336" w14:paraId="6C9B36A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E837" w14:textId="1D059C88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5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5A33" w14:textId="3D7F4981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tebrobasilar artery syndrome</w:t>
            </w:r>
          </w:p>
        </w:tc>
      </w:tr>
      <w:tr w:rsidR="00AA4AF4" w:rsidRPr="007B7336" w14:paraId="02A94CD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0354" w14:textId="7B52C6A6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5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6D34" w14:textId="0F53472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transient cerebral ischemias</w:t>
            </w:r>
          </w:p>
        </w:tc>
      </w:tr>
      <w:tr w:rsidR="00AA4AF4" w:rsidRPr="007B7336" w14:paraId="1B571C1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D160" w14:textId="6EA36DD2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5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52ED" w14:textId="5F04970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transient cerebral ischemia</w:t>
            </w:r>
          </w:p>
        </w:tc>
      </w:tr>
      <w:tr w:rsidR="00AA4AF4" w:rsidRPr="007B7336" w14:paraId="2DAF543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D5C6" w14:textId="45B05D9C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032B" w14:textId="49AFC2E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, but ill-defined, cerebrovascular disease</w:t>
            </w:r>
          </w:p>
        </w:tc>
      </w:tr>
      <w:tr w:rsidR="00AA4AF4" w:rsidRPr="007B7336" w14:paraId="7AD28B5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DFC5" w14:textId="2F553852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7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50CC" w14:textId="15786ED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atherosclerosis</w:t>
            </w:r>
          </w:p>
        </w:tc>
      </w:tr>
      <w:tr w:rsidR="00AA4AF4" w:rsidRPr="007B7336" w14:paraId="25EB58D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6241" w14:textId="46E5617C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7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2384" w14:textId="6A86E60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generalized ischemic cerebrovascular disease</w:t>
            </w:r>
          </w:p>
        </w:tc>
      </w:tr>
      <w:tr w:rsidR="00AA4AF4" w:rsidRPr="007B7336" w14:paraId="4947118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3DC3" w14:textId="7BF8846B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7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2A85" w14:textId="47A34C7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ve encephalopathy</w:t>
            </w:r>
          </w:p>
        </w:tc>
      </w:tr>
      <w:tr w:rsidR="00AA4AF4" w:rsidRPr="007B7336" w14:paraId="01C1F3C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D870" w14:textId="65BFC70A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7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0E51" w14:textId="55C12357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aneurysm, nonruptured</w:t>
            </w:r>
          </w:p>
        </w:tc>
      </w:tr>
      <w:tr w:rsidR="00AA4AF4" w:rsidRPr="007B7336" w14:paraId="5F33A57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C758" w14:textId="239C5E2D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7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4EAA" w14:textId="2193566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 arteritis</w:t>
            </w:r>
          </w:p>
        </w:tc>
      </w:tr>
      <w:tr w:rsidR="00AA4AF4" w:rsidRPr="007B7336" w14:paraId="70ED1B0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ADBF" w14:textId="6E9BD3FC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7.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5C7D" w14:textId="10E0259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yamoya disease</w:t>
            </w:r>
          </w:p>
        </w:tc>
      </w:tr>
      <w:tr w:rsidR="00AA4AF4" w:rsidRPr="007B7336" w14:paraId="54C97B0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658A" w14:textId="53E8EE74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7.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135C" w14:textId="7D66602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pyogenic thrombosis of intracranial venous sinus</w:t>
            </w:r>
          </w:p>
        </w:tc>
      </w:tr>
      <w:tr w:rsidR="00AA4AF4" w:rsidRPr="007B7336" w14:paraId="0C79FF7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B782" w14:textId="62A7295B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7.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D863" w14:textId="16505BD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ent global amnesia</w:t>
            </w:r>
          </w:p>
        </w:tc>
      </w:tr>
      <w:tr w:rsidR="00AA4AF4" w:rsidRPr="007B7336" w14:paraId="0C74413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CFEC" w14:textId="3AA91F8F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7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7990" w14:textId="6DBAE6C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ill-defined cerebrovascular disease</w:t>
            </w:r>
          </w:p>
        </w:tc>
      </w:tr>
      <w:tr w:rsidR="00AA4AF4" w:rsidRPr="007B7336" w14:paraId="368364C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7C77" w14:textId="6E3E221E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7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C376" w14:textId="16F3CD91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5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cerebrovascular disease</w:t>
            </w:r>
          </w:p>
        </w:tc>
      </w:tr>
      <w:tr w:rsidR="00AA4AF4" w:rsidRPr="007B7336" w14:paraId="2E18AE4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2996" w14:textId="1F8187D0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331C" w14:textId="1FD5F1F1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cognitive deficits</w:t>
            </w:r>
          </w:p>
        </w:tc>
      </w:tr>
      <w:tr w:rsidR="00AA4AF4" w:rsidRPr="007B7336" w14:paraId="6532501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F0BC" w14:textId="73920AB5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6352A" w14:textId="527928B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ech and language deficits</w:t>
            </w:r>
          </w:p>
        </w:tc>
      </w:tr>
      <w:tr w:rsidR="00AA4AF4" w:rsidRPr="007B7336" w14:paraId="288BFFA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A67A" w14:textId="5FE25155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61A0" w14:textId="1611CEE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speech and language deficit, unspecified</w:t>
            </w:r>
          </w:p>
        </w:tc>
      </w:tr>
      <w:tr w:rsidR="00AA4AF4" w:rsidRPr="007B7336" w14:paraId="1963A3B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05E8" w14:textId="62B1606C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854D" w14:textId="60CB739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aphasia</w:t>
            </w:r>
          </w:p>
        </w:tc>
      </w:tr>
      <w:tr w:rsidR="00AA4AF4" w:rsidRPr="007B7336" w14:paraId="0A25E48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A7FE" w14:textId="1E174AD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73EB" w14:textId="0B6CC90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dysphasia</w:t>
            </w:r>
          </w:p>
        </w:tc>
      </w:tr>
      <w:tr w:rsidR="00AA4AF4" w:rsidRPr="007B7336" w14:paraId="19910D1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7338" w14:textId="02E46F3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1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058E" w14:textId="6DC963F1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dysarthria</w:t>
            </w:r>
          </w:p>
        </w:tc>
      </w:tr>
      <w:tr w:rsidR="00AA4AF4" w:rsidRPr="007B7336" w14:paraId="5D674C3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208B" w14:textId="57FEF5FF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1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4D95" w14:textId="4F01ACD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fluency disorder</w:t>
            </w:r>
          </w:p>
        </w:tc>
      </w:tr>
      <w:tr w:rsidR="00AA4AF4" w:rsidRPr="007B7336" w14:paraId="1CF2B66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AE43" w14:textId="56495FDB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1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2499" w14:textId="14069447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other speech and language deficits</w:t>
            </w:r>
          </w:p>
        </w:tc>
      </w:tr>
      <w:tr w:rsidR="00AA4AF4" w:rsidRPr="007B7336" w14:paraId="5195A90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AEF6" w14:textId="5219F047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D30F" w14:textId="4E783B8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legia/hemiparesis</w:t>
            </w:r>
          </w:p>
        </w:tc>
      </w:tr>
      <w:tr w:rsidR="00AA4AF4" w:rsidRPr="007B7336" w14:paraId="51C3224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3E6C" w14:textId="6214A7DA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9EE1" w14:textId="3A8FAA9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hemiplegia affecting unspecified side</w:t>
            </w:r>
          </w:p>
        </w:tc>
      </w:tr>
      <w:tr w:rsidR="00AA4AF4" w:rsidRPr="007B7336" w14:paraId="17854B0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196B" w14:textId="0F48ED2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2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FC35" w14:textId="0C08A7F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hemiplegia affecting dominant side</w:t>
            </w:r>
          </w:p>
        </w:tc>
      </w:tr>
      <w:tr w:rsidR="00AA4AF4" w:rsidRPr="007B7336" w14:paraId="34585EC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35CC" w14:textId="124DC26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2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A8FA" w14:textId="0D65D6F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hemiplegia affecting nondominant side</w:t>
            </w:r>
          </w:p>
        </w:tc>
      </w:tr>
      <w:tr w:rsidR="00AA4AF4" w:rsidRPr="007B7336" w14:paraId="215FDE8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6F98" w14:textId="1D8E690B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DC14" w14:textId="43C02AA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plegia of upper limb</w:t>
            </w:r>
          </w:p>
        </w:tc>
      </w:tr>
      <w:tr w:rsidR="00AA4AF4" w:rsidRPr="007B7336" w14:paraId="30A725A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ED59" w14:textId="2030E2F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3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60ED" w14:textId="60CDFAA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monoplegia of upper limb affecting unspecified side</w:t>
            </w:r>
          </w:p>
        </w:tc>
      </w:tr>
      <w:tr w:rsidR="00AA4AF4" w:rsidRPr="007B7336" w14:paraId="1D7F709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2C9C" w14:textId="0BC811AA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3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2461" w14:textId="4FD47118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monoplegia of upper limb affecting dominant side</w:t>
            </w:r>
          </w:p>
        </w:tc>
      </w:tr>
      <w:tr w:rsidR="00AA4AF4" w:rsidRPr="007B7336" w14:paraId="36D696D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F510" w14:textId="1043E44B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3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540F" w14:textId="6EC4083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monoplegia of upper limb affecting nondominant side</w:t>
            </w:r>
          </w:p>
        </w:tc>
      </w:tr>
      <w:tr w:rsidR="00AA4AF4" w:rsidRPr="007B7336" w14:paraId="363A46C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E4BF" w14:textId="7C377AF2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3445" w14:textId="37AB825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plegia of lower limb</w:t>
            </w:r>
          </w:p>
        </w:tc>
      </w:tr>
      <w:tr w:rsidR="00AA4AF4" w:rsidRPr="007B7336" w14:paraId="42600B7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8D66" w14:textId="0210D03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4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4D0E" w14:textId="25D196B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monoplegia of lower limb affecting unspecified side</w:t>
            </w:r>
          </w:p>
        </w:tc>
      </w:tr>
      <w:tr w:rsidR="00AA4AF4" w:rsidRPr="007B7336" w14:paraId="7C5985A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B433" w14:textId="6CD83278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4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F2C7" w14:textId="7B01AF6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monoplegia of lower limb affecting dominant side</w:t>
            </w:r>
          </w:p>
        </w:tc>
      </w:tr>
      <w:tr w:rsidR="00AA4AF4" w:rsidRPr="007B7336" w14:paraId="2772710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46CA" w14:textId="2168E31C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4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6AAE" w14:textId="59D1075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monoplegia of lower limb affecting nondominant side</w:t>
            </w:r>
          </w:p>
        </w:tc>
      </w:tr>
      <w:tr w:rsidR="00AA4AF4" w:rsidRPr="007B7336" w14:paraId="3331168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82AC" w14:textId="29EF7A72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D8BF" w14:textId="06FE1547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aralytic syndrome</w:t>
            </w:r>
          </w:p>
        </w:tc>
      </w:tr>
      <w:tr w:rsidR="00AA4AF4" w:rsidRPr="007B7336" w14:paraId="16DF251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A244" w14:textId="21EF195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5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CBAB" w14:textId="4617483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other paralytic syndrome affecting unspecified side</w:t>
            </w:r>
          </w:p>
        </w:tc>
      </w:tr>
      <w:tr w:rsidR="00AA4AF4" w:rsidRPr="007B7336" w14:paraId="6240BDE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18AF" w14:textId="2595541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5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EA49" w14:textId="1EE86F2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other paralytic syndrome affecting dominant side</w:t>
            </w:r>
          </w:p>
        </w:tc>
      </w:tr>
      <w:tr w:rsidR="00AA4AF4" w:rsidRPr="007B7336" w14:paraId="3D8C0F8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8BB4" w14:textId="2673DC9F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5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41C0" w14:textId="4C10E0F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other paralytic syndrome affecting nondominant side</w:t>
            </w:r>
          </w:p>
        </w:tc>
      </w:tr>
      <w:tr w:rsidR="00AA4AF4" w:rsidRPr="007B7336" w14:paraId="1618656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F5E8" w14:textId="5238BE4F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5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85F3" w14:textId="33DE4B4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other paralytic syndrome, bilateral</w:t>
            </w:r>
          </w:p>
        </w:tc>
      </w:tr>
      <w:tr w:rsidR="00AA4AF4" w:rsidRPr="007B7336" w14:paraId="01CAFF0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98B3" w14:textId="31ED4230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D8E1" w14:textId="4618A36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alterations of sensations</w:t>
            </w:r>
          </w:p>
        </w:tc>
      </w:tr>
      <w:tr w:rsidR="00AA4AF4" w:rsidRPr="007B7336" w14:paraId="2FD549C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42C8" w14:textId="4796504E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D377" w14:textId="0EB9CDE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 effects of cerebrovascular disease, disturbances of vision</w:t>
            </w:r>
          </w:p>
        </w:tc>
      </w:tr>
      <w:tr w:rsidR="00AA4AF4" w:rsidRPr="007B7336" w14:paraId="5D56105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4D96" w14:textId="10458B48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483C" w14:textId="32832CF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late effects of cerebrovascular disease</w:t>
            </w:r>
          </w:p>
        </w:tc>
      </w:tr>
      <w:tr w:rsidR="00AA4AF4" w:rsidRPr="007B7336" w14:paraId="3AE8A00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2D81" w14:textId="482EAE8A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8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5CD9" w14:textId="5401E198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late effects of cerebrovascular disease, apraxia</w:t>
            </w:r>
          </w:p>
        </w:tc>
      </w:tr>
      <w:tr w:rsidR="00AA4AF4" w:rsidRPr="007B7336" w14:paraId="61B5FC9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A355" w14:textId="2B187C4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8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CE3F" w14:textId="1C5053C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late effects of cerebrovascular disease, dysphagia</w:t>
            </w:r>
          </w:p>
        </w:tc>
      </w:tr>
      <w:tr w:rsidR="00AA4AF4" w:rsidRPr="007B7336" w14:paraId="1D92493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7F7E" w14:textId="38F930F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8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B375" w14:textId="612F32C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late effects of cerebrovascular disease, facial weakness</w:t>
            </w:r>
          </w:p>
        </w:tc>
      </w:tr>
      <w:tr w:rsidR="00AA4AF4" w:rsidRPr="007B7336" w14:paraId="7186258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84C4" w14:textId="0CAE3D3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8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FBE4" w14:textId="6F478A6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late effects of cerebrovascular disease, ataxia</w:t>
            </w:r>
          </w:p>
        </w:tc>
      </w:tr>
      <w:tr w:rsidR="00AA4AF4" w:rsidRPr="007B7336" w14:paraId="76A8793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EC95" w14:textId="0C978998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8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B6B8" w14:textId="605AC8B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late effects of cerebrovascular disease, vertigo</w:t>
            </w:r>
          </w:p>
        </w:tc>
      </w:tr>
      <w:tr w:rsidR="00AA4AF4" w:rsidRPr="007B7336" w14:paraId="5AF13DD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8A2B" w14:textId="2B7EEA4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38.8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7D7F" w14:textId="13D6352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late effects of cerebrovascular disease</w:t>
            </w:r>
          </w:p>
        </w:tc>
      </w:tr>
      <w:tr w:rsidR="00AA4AF4" w:rsidRPr="007B7336" w14:paraId="34DA91A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5AC8" w14:textId="435764AE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38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6FBE" w14:textId="0014DAE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 late effects of cerebrovascular disease</w:t>
            </w:r>
          </w:p>
        </w:tc>
      </w:tr>
      <w:tr w:rsidR="00AA4AF4" w:rsidRPr="00BE41DF" w14:paraId="4847C120" w14:textId="77777777" w:rsidTr="00BE41DF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BA72DE" w14:textId="78AA598A" w:rsidR="00AA4AF4" w:rsidRPr="00BE41DF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8</w:t>
            </w:r>
            <w:r w:rsidRPr="00BE41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0-85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D55C6E" w14:textId="56705F9D" w:rsidR="00AA4AF4" w:rsidRPr="00BE41DF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tracranial injury, excluding those with skull fracture</w:t>
            </w:r>
          </w:p>
        </w:tc>
      </w:tr>
      <w:tr w:rsidR="00AA4AF4" w:rsidRPr="007B7336" w14:paraId="4E95EFB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5C7F" w14:textId="0AB471EF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0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6AD4" w14:textId="540EAF98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ussion with no loss of consciousness</w:t>
            </w:r>
          </w:p>
        </w:tc>
      </w:tr>
      <w:tr w:rsidR="00AA4AF4" w:rsidRPr="007B7336" w14:paraId="618F462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C8CC" w14:textId="133DCF27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0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FF91" w14:textId="0F81331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ussion with brief loss of consciousness</w:t>
            </w:r>
          </w:p>
        </w:tc>
      </w:tr>
      <w:tr w:rsidR="00AA4AF4" w:rsidRPr="007B7336" w14:paraId="14F752F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6836" w14:textId="45C3A98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0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9231" w14:textId="2D4C1C5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ussion, with loss of consciousness of 30 minutes or less</w:t>
            </w:r>
          </w:p>
        </w:tc>
      </w:tr>
      <w:tr w:rsidR="00AA4AF4" w:rsidRPr="007B7336" w14:paraId="4892FFC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7455" w14:textId="5A098E6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0.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A2D1" w14:textId="1C280B5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ussion, with loss of consciousness from 31 to 59 minutes</w:t>
            </w:r>
          </w:p>
        </w:tc>
      </w:tr>
      <w:tr w:rsidR="00AA4AF4" w:rsidRPr="007B7336" w14:paraId="5748C5E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54EB" w14:textId="19896B3A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0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97C2" w14:textId="002921C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ussion with moderate loss of consciousness</w:t>
            </w:r>
          </w:p>
        </w:tc>
      </w:tr>
      <w:tr w:rsidR="00AA4AF4" w:rsidRPr="007B7336" w14:paraId="224ECE3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D638" w14:textId="16B5011E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0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D3F3" w14:textId="75087E1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ussion with prolonged loss of consciousness and return to pre-existing conscious level</w:t>
            </w:r>
          </w:p>
        </w:tc>
      </w:tr>
      <w:tr w:rsidR="00AA4AF4" w:rsidRPr="007B7336" w14:paraId="1512846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BB90" w14:textId="065411E4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0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4074" w14:textId="54C36EB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ussion with prolonged loss of consciousness, without return to pre-existing conscious level</w:t>
            </w:r>
          </w:p>
        </w:tc>
      </w:tr>
      <w:tr w:rsidR="00AA4AF4" w:rsidRPr="007B7336" w14:paraId="31F1C38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DF1F" w14:textId="30B1F049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0.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89F7" w14:textId="7C1D9B3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ussion with loss of consciousness of unspecified duration</w:t>
            </w:r>
          </w:p>
        </w:tc>
      </w:tr>
      <w:tr w:rsidR="00AA4AF4" w:rsidRPr="007B7336" w14:paraId="265868A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405A" w14:textId="0D21E2AD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0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B1A8" w14:textId="034E9D8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ussion, unspecified</w:t>
            </w:r>
          </w:p>
        </w:tc>
      </w:tr>
      <w:tr w:rsidR="00AA4AF4" w:rsidRPr="007B7336" w14:paraId="6FC9833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A947" w14:textId="19F3B353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B3E0" w14:textId="1D865DC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out mention of open intracranial wound</w:t>
            </w:r>
          </w:p>
        </w:tc>
      </w:tr>
      <w:tr w:rsidR="00AA4AF4" w:rsidRPr="007B7336" w14:paraId="3B7F2D1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7D83" w14:textId="3B5CDCB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F059" w14:textId="46FF6AB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out mention of open intracranial wound, unspecified state of consciousness</w:t>
            </w:r>
          </w:p>
        </w:tc>
      </w:tr>
      <w:tr w:rsidR="00AA4AF4" w:rsidRPr="007B7336" w14:paraId="074245F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0E5D" w14:textId="0877612A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D237" w14:textId="1A66A98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out mention of open intracranial wound, with no loss of consciousness</w:t>
            </w:r>
          </w:p>
        </w:tc>
      </w:tr>
      <w:tr w:rsidR="00AA4AF4" w:rsidRPr="007B7336" w14:paraId="50383A1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43A5" w14:textId="7BBB649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0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D041" w14:textId="5DA6999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out mention of open intracranial wound, with brief [less than one hour] loss of consciousness</w:t>
            </w:r>
          </w:p>
        </w:tc>
      </w:tr>
      <w:tr w:rsidR="00AA4AF4" w:rsidRPr="007B7336" w14:paraId="6B6C991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D709" w14:textId="230CBE7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0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4E90" w14:textId="4A94FA8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out mention of open intracranial wound, with moderate [1-24 hours] loss of consciousness</w:t>
            </w:r>
          </w:p>
        </w:tc>
      </w:tr>
      <w:tr w:rsidR="00AA4AF4" w:rsidRPr="007B7336" w14:paraId="05948AA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3F23" w14:textId="0185AA8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0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0CB6" w14:textId="3F60E20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out mention of open intracranial wound, with prolonged [more than 24 hours] loss of consciousness and return to pre-existing conscious level</w:t>
            </w:r>
          </w:p>
        </w:tc>
      </w:tr>
      <w:tr w:rsidR="00AA4AF4" w:rsidRPr="007B7336" w14:paraId="5E04BC0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387E" w14:textId="18007DE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0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0335" w14:textId="7845912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out mention of open intracranial wound, with prolonged [more than 24 hours] loss of consciousness without return to pre-existing conscious level</w:t>
            </w:r>
          </w:p>
        </w:tc>
      </w:tr>
      <w:tr w:rsidR="00AA4AF4" w:rsidRPr="007B7336" w14:paraId="572E172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DA4E" w14:textId="1BDF806A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0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D187" w14:textId="20CD7C0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out mention of open intracranial wound, with loss of consciousness of unspecified duration</w:t>
            </w:r>
          </w:p>
        </w:tc>
      </w:tr>
      <w:tr w:rsidR="00AA4AF4" w:rsidRPr="007B7336" w14:paraId="3C9AA87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B8CA" w14:textId="369CEFAF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0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ED54" w14:textId="12290BD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out mention of open intracranial wound, with concussion, unspecified</w:t>
            </w:r>
          </w:p>
        </w:tc>
      </w:tr>
      <w:tr w:rsidR="00AA4AF4" w:rsidRPr="007B7336" w14:paraId="6FC2EF3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4867" w14:textId="6B469DA0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69FD" w14:textId="7DAD54D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 open intracranial wound</w:t>
            </w:r>
          </w:p>
        </w:tc>
      </w:tr>
      <w:tr w:rsidR="00AA4AF4" w:rsidRPr="007B7336" w14:paraId="6F67754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20FC" w14:textId="31A886CC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159A" w14:textId="55D9D0B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 open intracranial wound, unspecified state of consciousness</w:t>
            </w:r>
          </w:p>
        </w:tc>
      </w:tr>
      <w:tr w:rsidR="00AA4AF4" w:rsidRPr="007B7336" w14:paraId="438CA82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93F0" w14:textId="6EF32AB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1B1C" w14:textId="7A898FF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 open intracranial wound, with no loss of consciousness</w:t>
            </w:r>
          </w:p>
        </w:tc>
      </w:tr>
      <w:tr w:rsidR="00AA4AF4" w:rsidRPr="007B7336" w14:paraId="320025C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8A04" w14:textId="78837BA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C04D" w14:textId="6F30331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 open intracranial wound, with brief [less than one hour] loss of consciousness</w:t>
            </w:r>
          </w:p>
        </w:tc>
      </w:tr>
      <w:tr w:rsidR="00AA4AF4" w:rsidRPr="007B7336" w14:paraId="12A7B3E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D205" w14:textId="33258EFF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1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E4B5" w14:textId="35DF7B4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 open intracranial wound, with moderate [1-24 hours] loss of consciousness</w:t>
            </w:r>
          </w:p>
        </w:tc>
      </w:tr>
      <w:tr w:rsidR="00AA4AF4" w:rsidRPr="007B7336" w14:paraId="042B61A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055D" w14:textId="649707C3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1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BD78" w14:textId="31E4CA1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 open intracranial wound, with prolonged [more than 24 hours] loss of consciousness and return to pre-existing conscious level</w:t>
            </w:r>
          </w:p>
        </w:tc>
      </w:tr>
      <w:tr w:rsidR="00AA4AF4" w:rsidRPr="007B7336" w14:paraId="3AD9BEA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3A72" w14:textId="6387A8C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1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F69E" w14:textId="2B2BD55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 open intracranial wound, with prolonged [more than 24 hours] loss of consciousness without return to pre-existing conscious level</w:t>
            </w:r>
          </w:p>
        </w:tc>
      </w:tr>
      <w:tr w:rsidR="00AA4AF4" w:rsidRPr="007B7336" w14:paraId="597F5BA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EFAB" w14:textId="1FBF28E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1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55E1" w14:textId="23A2CDD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 open intracranial wound, with loss of consciousness of unspecified duration</w:t>
            </w:r>
          </w:p>
        </w:tc>
      </w:tr>
      <w:tr w:rsidR="00AA4AF4" w:rsidRPr="007B7336" w14:paraId="7A0017A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DEF4" w14:textId="0B4FACE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1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1ECB" w14:textId="23EA34C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contusion with open intracranial wound, with concussion, unspecified</w:t>
            </w:r>
          </w:p>
        </w:tc>
      </w:tr>
      <w:tr w:rsidR="00AA4AF4" w:rsidRPr="007B7336" w14:paraId="2F47664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D394" w14:textId="457316DE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AC21" w14:textId="12336F3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out mention of open intracranial wound</w:t>
            </w:r>
          </w:p>
        </w:tc>
      </w:tr>
      <w:tr w:rsidR="00AA4AF4" w:rsidRPr="007B7336" w14:paraId="3106E95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0076" w14:textId="60EBDD1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5A68" w14:textId="474C169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out mention of open intracranial wound, unspecified state of consciousness</w:t>
            </w:r>
          </w:p>
        </w:tc>
      </w:tr>
      <w:tr w:rsidR="00AA4AF4" w:rsidRPr="007B7336" w14:paraId="401AB70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DFEA" w14:textId="65DC9F2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2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E980" w14:textId="53B9987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out mention of open intracranial wound, with no loss of consciousness</w:t>
            </w:r>
          </w:p>
        </w:tc>
      </w:tr>
      <w:tr w:rsidR="00AA4AF4" w:rsidRPr="007B7336" w14:paraId="785A870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E629" w14:textId="67EA55C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2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852B" w14:textId="3D87D6A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out mention of open intracranial wound, with brief [less than one hour] loss of consciousness</w:t>
            </w:r>
          </w:p>
        </w:tc>
      </w:tr>
      <w:tr w:rsidR="00AA4AF4" w:rsidRPr="007B7336" w14:paraId="36843D7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CB7A" w14:textId="7738FFE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2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EDF8" w14:textId="0B79EDF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out mention of open intracranial wound, with moderate [1-24 hours] loss of consciousness</w:t>
            </w:r>
          </w:p>
        </w:tc>
      </w:tr>
      <w:tr w:rsidR="00AA4AF4" w:rsidRPr="007B7336" w14:paraId="173DD3D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A2DF" w14:textId="32E22AB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2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278A" w14:textId="254E5129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out mention of open intracranial wound, with prolonged [more than 24 hours] loss of consciousness and return to pre-existing conscious level</w:t>
            </w:r>
          </w:p>
        </w:tc>
      </w:tr>
      <w:tr w:rsidR="00AA4AF4" w:rsidRPr="007B7336" w14:paraId="5515931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2EA0" w14:textId="2B960955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2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7BA8" w14:textId="26D341B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out mention of open intracranial wound, with prolonged [more than 24 hours] loss of consciousness without return to pre-existing conscious level</w:t>
            </w:r>
          </w:p>
        </w:tc>
      </w:tr>
      <w:tr w:rsidR="00AA4AF4" w:rsidRPr="007B7336" w14:paraId="5C64D12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3A3B" w14:textId="084EF68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2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CF6A" w14:textId="3D4EA9C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out mention of open intracranial wound, with loss of consciousness of unspecified duration</w:t>
            </w:r>
          </w:p>
        </w:tc>
      </w:tr>
      <w:tr w:rsidR="00AA4AF4" w:rsidRPr="007B7336" w14:paraId="5E64207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3700" w14:textId="709B0D8F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2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DC8F" w14:textId="2856325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out mention of open intracranial wound, with concussion, unspecified</w:t>
            </w:r>
          </w:p>
        </w:tc>
      </w:tr>
      <w:tr w:rsidR="00AA4AF4" w:rsidRPr="007B7336" w14:paraId="2A0ACA0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87A0" w14:textId="1C5311B2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B169" w14:textId="6095E55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5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 open intracranial wound</w:t>
            </w:r>
          </w:p>
        </w:tc>
      </w:tr>
      <w:tr w:rsidR="00AA4AF4" w:rsidRPr="007B7336" w14:paraId="243D439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4701" w14:textId="7FDA488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3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A177" w14:textId="3823978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 open intracranial wound, unspecified state of consciousness</w:t>
            </w:r>
          </w:p>
        </w:tc>
      </w:tr>
      <w:tr w:rsidR="00AA4AF4" w:rsidRPr="007B7336" w14:paraId="001DD99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9CB4" w14:textId="2E163DC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3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89F2" w14:textId="66D9A141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 open intracranial wound, with no loss of consciousness</w:t>
            </w:r>
          </w:p>
        </w:tc>
      </w:tr>
      <w:tr w:rsidR="00AA4AF4" w:rsidRPr="007B7336" w14:paraId="4508A11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A40C" w14:textId="2DD3F9FA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3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3E52" w14:textId="7684F79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 open intracranial wound, with brief [less than one hour] loss of consciousness</w:t>
            </w:r>
          </w:p>
        </w:tc>
      </w:tr>
      <w:tr w:rsidR="00AA4AF4" w:rsidRPr="007B7336" w14:paraId="3F0D074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FD08" w14:textId="439E661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3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E974" w14:textId="5E4C379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 open intracranial wound, with moderate [1-24 hours] loss of consciousness</w:t>
            </w:r>
          </w:p>
        </w:tc>
      </w:tr>
      <w:tr w:rsidR="00AA4AF4" w:rsidRPr="007B7336" w14:paraId="664A116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8985" w14:textId="2ED45C9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3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75DA" w14:textId="12DA941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 open intracranial wound, with prolonged [more than 24 hours] loss of consciousness and return to pre-existing conscious level</w:t>
            </w:r>
          </w:p>
        </w:tc>
      </w:tr>
      <w:tr w:rsidR="00AA4AF4" w:rsidRPr="007B7336" w14:paraId="3B5A846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9CDF" w14:textId="552CA6F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3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E336" w14:textId="476F1D97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 open intracranial wound, with prolonged [more than 24 hours] loss of consciousness without return to pre-existing conscious level</w:t>
            </w:r>
          </w:p>
        </w:tc>
      </w:tr>
      <w:tr w:rsidR="00AA4AF4" w:rsidRPr="007B7336" w14:paraId="1DE05CA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2C99" w14:textId="6C9810F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3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E5BD" w14:textId="2D9B21C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 open intracranial wound, with loss of consciousness of unspecified duration</w:t>
            </w:r>
          </w:p>
        </w:tc>
      </w:tr>
      <w:tr w:rsidR="00AA4AF4" w:rsidRPr="007B7336" w14:paraId="3587338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299B" w14:textId="23E7061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3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E97D" w14:textId="6648BEB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(cerebral) laceration with open intracranial wound, with concussion, unspecified</w:t>
            </w:r>
          </w:p>
        </w:tc>
      </w:tr>
      <w:tr w:rsidR="00AA4AF4" w:rsidRPr="007B7336" w14:paraId="2DE2A83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BFBB" w14:textId="6E798978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269A" w14:textId="7FF3004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out mention of open intracranial wound</w:t>
            </w:r>
          </w:p>
        </w:tc>
      </w:tr>
      <w:tr w:rsidR="00AA4AF4" w:rsidRPr="007B7336" w14:paraId="00E4608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D2CD" w14:textId="63A1C92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4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C66F" w14:textId="63719D48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out mention of open intracranial wound, unspecified state of consciousness</w:t>
            </w:r>
          </w:p>
        </w:tc>
      </w:tr>
      <w:tr w:rsidR="00AA4AF4" w:rsidRPr="007B7336" w14:paraId="415CC3D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60E0" w14:textId="39F20A4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4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5183" w14:textId="4698B9C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out mention of open intracranial wound, with no loss of consciousness</w:t>
            </w:r>
          </w:p>
        </w:tc>
      </w:tr>
      <w:tr w:rsidR="00AA4AF4" w:rsidRPr="007B7336" w14:paraId="71D970A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B494" w14:textId="7A81763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4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684F" w14:textId="05D45FC7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out mention of open intracranial wound, with brief [less than one hour] loss of consciousness</w:t>
            </w:r>
          </w:p>
        </w:tc>
      </w:tr>
      <w:tr w:rsidR="00AA4AF4" w:rsidRPr="007B7336" w14:paraId="3E7EC78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7541" w14:textId="4FBD7BE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4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1AED" w14:textId="4D5813F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out mention of open intracranial wound, with moderate [1-24 hours] loss of consciousness</w:t>
            </w:r>
          </w:p>
        </w:tc>
      </w:tr>
      <w:tr w:rsidR="00AA4AF4" w:rsidRPr="007B7336" w14:paraId="5A6EA0A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E1F7" w14:textId="54EF11A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4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AF79" w14:textId="0F0D841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out mention of open intracranial wound, with prolonged [more than 24 hours] loss consciousness and return to pre-existing conscious level</w:t>
            </w:r>
          </w:p>
        </w:tc>
      </w:tr>
      <w:tr w:rsidR="00AA4AF4" w:rsidRPr="007B7336" w14:paraId="7C65EB1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0C56" w14:textId="52FBB193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4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073F" w14:textId="277A56A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out mention of open intracranial wound, with prolonged [more than 24 hours] loss of consciousness without return to pre-existing conscious level</w:t>
            </w:r>
          </w:p>
        </w:tc>
      </w:tr>
      <w:tr w:rsidR="00AA4AF4" w:rsidRPr="007B7336" w14:paraId="2AC3AA5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C075" w14:textId="7B31418A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4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074B" w14:textId="2FB0A6C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out mention of open intracranial wound, with loss of consciousness of unspecified duration</w:t>
            </w:r>
          </w:p>
        </w:tc>
      </w:tr>
      <w:tr w:rsidR="00AA4AF4" w:rsidRPr="007B7336" w14:paraId="035ED66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7478" w14:textId="22CF4815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4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0439" w14:textId="027E4B99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out mention of open intracranial wound, with concussion, unspecified</w:t>
            </w:r>
          </w:p>
        </w:tc>
      </w:tr>
      <w:tr w:rsidR="00AA4AF4" w:rsidRPr="007B7336" w14:paraId="2BB0068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2808" w14:textId="171999C1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AFB9" w14:textId="693EAE2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 open intracranial wound</w:t>
            </w:r>
          </w:p>
        </w:tc>
      </w:tr>
      <w:tr w:rsidR="00AA4AF4" w:rsidRPr="007B7336" w14:paraId="5111F0B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CEBA" w14:textId="4BF5FA9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5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8632" w14:textId="51815329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 open intracranial wound, unspecified state of consciousness</w:t>
            </w:r>
          </w:p>
        </w:tc>
      </w:tr>
      <w:tr w:rsidR="00AA4AF4" w:rsidRPr="007B7336" w14:paraId="52BDAA1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BB9C" w14:textId="06DCCCDF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5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1F2C" w14:textId="55AFAC1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 open intracranial wound, with no loss of consciousness</w:t>
            </w:r>
          </w:p>
        </w:tc>
      </w:tr>
      <w:tr w:rsidR="00AA4AF4" w:rsidRPr="007B7336" w14:paraId="07D275D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3F" w14:textId="75CFD83A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5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5F8E" w14:textId="4D8901D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 open intracranial wound, with brief [less than one hour] loss of consciousness</w:t>
            </w:r>
          </w:p>
        </w:tc>
      </w:tr>
      <w:tr w:rsidR="00AA4AF4" w:rsidRPr="007B7336" w14:paraId="6D80CFA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61E5" w14:textId="7A625BAC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5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663C" w14:textId="21B3DF9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 open intracranial wound, with moderate [1-24 hours] loss of consciousness</w:t>
            </w:r>
          </w:p>
        </w:tc>
      </w:tr>
      <w:tr w:rsidR="00AA4AF4" w:rsidRPr="007B7336" w14:paraId="7D8B96E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E2D1" w14:textId="3EB145F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5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4C22" w14:textId="4512317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 open intracranial wound, with prolonged [more than 24 hours] loss of consciousness and return to pre-existing conscious level</w:t>
            </w:r>
          </w:p>
        </w:tc>
      </w:tr>
      <w:tr w:rsidR="00AA4AF4" w:rsidRPr="007B7336" w14:paraId="1C2F147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3C8D" w14:textId="13B7A5F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5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978F" w14:textId="5FD9BC4B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 open intracranial wound, with prolonged [more than 24 hours] loss of consciousness without return to pre-existing conscious level</w:t>
            </w:r>
          </w:p>
        </w:tc>
      </w:tr>
      <w:tr w:rsidR="00AA4AF4" w:rsidRPr="007B7336" w14:paraId="3346634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F876" w14:textId="1CABAEB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5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965D" w14:textId="0BDC4491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 open intracranial wound, with loss of consciousness of unspecified duration</w:t>
            </w:r>
          </w:p>
        </w:tc>
      </w:tr>
      <w:tr w:rsidR="00AA4AF4" w:rsidRPr="007B7336" w14:paraId="2080A8E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0DC1" w14:textId="4D219443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5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9128" w14:textId="4FFEC928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contusion with open intracranial wound, with concussion, unspecified</w:t>
            </w:r>
          </w:p>
        </w:tc>
      </w:tr>
      <w:tr w:rsidR="00AA4AF4" w:rsidRPr="007B7336" w14:paraId="474B826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530D" w14:textId="05F6BB47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D49D" w14:textId="4A9FB69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out mention of open intracranial wound</w:t>
            </w:r>
          </w:p>
        </w:tc>
      </w:tr>
      <w:tr w:rsidR="00AA4AF4" w:rsidRPr="007B7336" w14:paraId="440E5EA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72B0" w14:textId="43E11CE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6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B430" w14:textId="10565188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out mention of open intracranial wound, unspecified state of consciousness</w:t>
            </w:r>
          </w:p>
        </w:tc>
      </w:tr>
      <w:tr w:rsidR="00AA4AF4" w:rsidRPr="007B7336" w14:paraId="61E53C8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2E42" w14:textId="314F9F2B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6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8E7E" w14:textId="22A69A7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out mention of open intracranial wound, with no loss of consciousness</w:t>
            </w:r>
          </w:p>
        </w:tc>
      </w:tr>
      <w:tr w:rsidR="00AA4AF4" w:rsidRPr="007B7336" w14:paraId="415895D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88C8" w14:textId="1A20DD6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6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473C" w14:textId="6E21F29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out mention of open intracranial wound, with brief [less than 1 hour] loss of consciousness</w:t>
            </w:r>
          </w:p>
        </w:tc>
      </w:tr>
      <w:tr w:rsidR="00AA4AF4" w:rsidRPr="007B7336" w14:paraId="506B027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CF25" w14:textId="076A122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6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8FD0" w14:textId="7A7EE0E0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out mention of open intracranial wound, with moderate [1-24 hours] loss of consciousness</w:t>
            </w:r>
          </w:p>
        </w:tc>
      </w:tr>
      <w:tr w:rsidR="00AA4AF4" w:rsidRPr="007B7336" w14:paraId="2A3919B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C106" w14:textId="35B12D3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6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DD78" w14:textId="4181FCE1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out mention of open intracranial wound, with prolonged [more than 24 hours] loss of consciousness and return to pre-existing conscious level</w:t>
            </w:r>
          </w:p>
        </w:tc>
      </w:tr>
      <w:tr w:rsidR="00AA4AF4" w:rsidRPr="007B7336" w14:paraId="722C730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F362" w14:textId="6A0B8FA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6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E1AC" w14:textId="7E0F178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out mention of open intracranial wound, with prolonged [more than 24 hours] loss of consciousness without return to pre-existing conscious level</w:t>
            </w:r>
          </w:p>
        </w:tc>
      </w:tr>
      <w:tr w:rsidR="00AA4AF4" w:rsidRPr="007B7336" w14:paraId="3129FCD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2102" w14:textId="098EBD18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6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14CE" w14:textId="4BB685B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out mention of open intracranial wound, with loss of consciousness of unspecified duration</w:t>
            </w:r>
          </w:p>
        </w:tc>
      </w:tr>
      <w:tr w:rsidR="00AA4AF4" w:rsidRPr="007B7336" w14:paraId="56DA2C5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0CE3" w14:textId="520B1A68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6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2C38" w14:textId="1FEE519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out mention of open intracranial wound, with concussion, unspecified</w:t>
            </w:r>
          </w:p>
        </w:tc>
      </w:tr>
      <w:tr w:rsidR="00AA4AF4" w:rsidRPr="007B7336" w14:paraId="5B3B0BF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93A2" w14:textId="2293F582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9507" w14:textId="569FFFB8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 open intracranial wound</w:t>
            </w:r>
          </w:p>
        </w:tc>
      </w:tr>
      <w:tr w:rsidR="00AA4AF4" w:rsidRPr="007B7336" w14:paraId="2BCFA21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D82B" w14:textId="4854195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7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AACF" w14:textId="48E61B71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 open intracranial wound, unspecified state of consciousness</w:t>
            </w:r>
          </w:p>
        </w:tc>
      </w:tr>
      <w:tr w:rsidR="00AA4AF4" w:rsidRPr="007B7336" w14:paraId="6189B9F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87BC" w14:textId="6138EEDF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7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383F" w14:textId="4153CF8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 open intracranial wound, with no loss of consciousness</w:t>
            </w:r>
          </w:p>
        </w:tc>
      </w:tr>
      <w:tr w:rsidR="00AA4AF4" w:rsidRPr="007B7336" w14:paraId="1D848BD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E942" w14:textId="22ABAE43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7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5A94" w14:textId="1A0165B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 open intracranial wound, with brief [less than one hour] loss of consciousness</w:t>
            </w:r>
          </w:p>
        </w:tc>
      </w:tr>
      <w:tr w:rsidR="00AA4AF4" w:rsidRPr="007B7336" w14:paraId="4754B48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9FCA" w14:textId="6E71267B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7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D0C4" w14:textId="097F279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 open intracranial wound, with moderate [1-24 hours] loss of consciousness</w:t>
            </w:r>
          </w:p>
        </w:tc>
      </w:tr>
      <w:tr w:rsidR="00AA4AF4" w:rsidRPr="007B7336" w14:paraId="52383A2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6B4A" w14:textId="71651DA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7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B610" w14:textId="250BB113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 open intracranial wound, with prolonged [more than 24 hours] loss of consciousness and return to pre-existing conscious level</w:t>
            </w:r>
          </w:p>
        </w:tc>
      </w:tr>
      <w:tr w:rsidR="00AA4AF4" w:rsidRPr="007B7336" w14:paraId="18BF5F8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DB45" w14:textId="0A6A1FA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7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BC15" w14:textId="0CB7ED6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 open intracranial wound, with prolonged [more than 24 hours] loss of consciousness without return to pre-existing conscious level</w:t>
            </w:r>
          </w:p>
        </w:tc>
      </w:tr>
      <w:tr w:rsidR="00AA4AF4" w:rsidRPr="007B7336" w14:paraId="4257611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5A9D" w14:textId="2DF1927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7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0742" w14:textId="04EF80A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 open intracranial wound, with loss of consciousness of unspecified duration</w:t>
            </w:r>
          </w:p>
        </w:tc>
      </w:tr>
      <w:tr w:rsidR="00AA4AF4" w:rsidRPr="007B7336" w14:paraId="2D92D12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0BF4" w14:textId="22A4777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7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62A9" w14:textId="5CF9EEE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2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or brain stem laceration with open intracranial wound, with concussion, unspecified</w:t>
            </w:r>
          </w:p>
        </w:tc>
      </w:tr>
      <w:tr w:rsidR="00AA4AF4" w:rsidRPr="007B7336" w14:paraId="275435D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E1F6" w14:textId="5E5BFA0F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6659" w14:textId="7293C6D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2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 without mention of open intracranial wound</w:t>
            </w:r>
          </w:p>
        </w:tc>
      </w:tr>
      <w:tr w:rsidR="00AA4AF4" w:rsidRPr="007B7336" w14:paraId="602CC4A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BE66" w14:textId="356B24CB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8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0767" w14:textId="27F726AD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2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out mention of open intracranial wound, unspecified state of consciousness</w:t>
            </w:r>
          </w:p>
        </w:tc>
      </w:tr>
      <w:tr w:rsidR="00AA4AF4" w:rsidRPr="007B7336" w14:paraId="1B73A84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55E7" w14:textId="40640C6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8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51B7" w14:textId="1BE9A2E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2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out mention of open intracranial wound, with no loss of consciousness</w:t>
            </w:r>
          </w:p>
        </w:tc>
      </w:tr>
      <w:tr w:rsidR="00AA4AF4" w:rsidRPr="007B7336" w14:paraId="4CC816C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776A" w14:textId="0246A93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8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EBE2" w14:textId="1AC2D4B1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2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out mention of open intracranial wound, with brief [less than one hour] loss of consciousness</w:t>
            </w:r>
          </w:p>
        </w:tc>
      </w:tr>
      <w:tr w:rsidR="00AA4AF4" w:rsidRPr="007B7336" w14:paraId="61D9A48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A5FE" w14:textId="141D32E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8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E71A" w14:textId="4CD17E1F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2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out mention of open intracranial wound, with moderate [1-24 hours] loss of consciousness</w:t>
            </w:r>
          </w:p>
        </w:tc>
      </w:tr>
      <w:tr w:rsidR="00AA4AF4" w:rsidRPr="007B7336" w14:paraId="3D2475D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476E" w14:textId="6005E2E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8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2C90" w14:textId="499B2106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2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out mention of open intracranial wound, with prolonged [more than 24 hours] loss of consciousness and return to pre- existing conscious level</w:t>
            </w:r>
          </w:p>
        </w:tc>
      </w:tr>
      <w:tr w:rsidR="00AA4AF4" w:rsidRPr="007B7336" w14:paraId="79209B7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8E92" w14:textId="56F3C98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8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4FAE" w14:textId="15F58CE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2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out mention of open intracranial wound, with prolonged [more than 24 hours] loss of consciousness without return to pre-existing conscious level</w:t>
            </w:r>
          </w:p>
        </w:tc>
      </w:tr>
      <w:tr w:rsidR="00AA4AF4" w:rsidRPr="007B7336" w14:paraId="41BA68B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1B84" w14:textId="0DAC4EB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51.8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60FC" w14:textId="1878B11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out mention of open intracranial wound, with loss of consciousness of unspecified duration</w:t>
            </w:r>
          </w:p>
        </w:tc>
      </w:tr>
      <w:tr w:rsidR="00AA4AF4" w:rsidRPr="007B7336" w14:paraId="48FE820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42B1" w14:textId="6795675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8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38F2" w14:textId="5A33D05A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out mention of open intracranial wound, with concussion, unspecified</w:t>
            </w:r>
          </w:p>
        </w:tc>
      </w:tr>
      <w:tr w:rsidR="00AA4AF4" w:rsidRPr="007B7336" w14:paraId="14E087E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56FF" w14:textId="72EDDF19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65B3" w14:textId="6246A61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 with open intracranial wound</w:t>
            </w:r>
          </w:p>
        </w:tc>
      </w:tr>
      <w:tr w:rsidR="00AA4AF4" w:rsidRPr="007B7336" w14:paraId="0EDF3C4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8497" w14:textId="3A7DD8A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9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578B" w14:textId="3129298E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 open intracranial wound, unspecified state of consciousness</w:t>
            </w:r>
          </w:p>
        </w:tc>
      </w:tr>
      <w:tr w:rsidR="00AA4AF4" w:rsidRPr="007B7336" w14:paraId="39CB9B9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88F9" w14:textId="56C3567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9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A6FA" w14:textId="3112AF6C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 open intracranial wound, with no loss of consciousness</w:t>
            </w:r>
          </w:p>
        </w:tc>
      </w:tr>
      <w:tr w:rsidR="00AA4AF4" w:rsidRPr="007B7336" w14:paraId="4E864B6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A466" w14:textId="7CBE1203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9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CA01" w14:textId="23EE9F47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 open intracranial wound, with brief [less than one hour] loss of consciousness</w:t>
            </w:r>
          </w:p>
        </w:tc>
      </w:tr>
      <w:tr w:rsidR="00AA4AF4" w:rsidRPr="007B7336" w14:paraId="0A0EC98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D506" w14:textId="7D1CBFA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9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115D" w14:textId="502DD735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 open intracranial wound, with moderate [1-24 hours] loss of consciousness</w:t>
            </w:r>
          </w:p>
        </w:tc>
      </w:tr>
      <w:tr w:rsidR="00AA4AF4" w:rsidRPr="007B7336" w14:paraId="2563BDF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A3CB" w14:textId="34084535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9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9E60" w14:textId="31424A74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 open intracranial wound, with prolonged [more than 24 hours] loss of consciousness and return to pre-existing conscious level</w:t>
            </w:r>
          </w:p>
        </w:tc>
      </w:tr>
      <w:tr w:rsidR="00AA4AF4" w:rsidRPr="007B7336" w14:paraId="6DBC990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DC64" w14:textId="706BDA1C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9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C4A4" w14:textId="3213B468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 open intracranial wound, with prolonged [more than 24 hours] loss of consciousness without return to pre-existing conscious level</w:t>
            </w:r>
          </w:p>
        </w:tc>
      </w:tr>
      <w:tr w:rsidR="00AA4AF4" w:rsidRPr="007B7336" w14:paraId="3FE3CD3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DAF4" w14:textId="7F71BD7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9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8973" w14:textId="26D34638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 open intracranial wound, with loss of consciousness of unspecified duration</w:t>
            </w:r>
          </w:p>
        </w:tc>
      </w:tr>
      <w:tr w:rsidR="00AA4AF4" w:rsidRPr="007B7336" w14:paraId="6CDD4F9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399C" w14:textId="0C9B47D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1.9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EA1E" w14:textId="2BAA8EC2" w:rsidR="00AA4AF4" w:rsidRPr="007B7336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3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cerebral laceration and contusion, with open intracranial wound, with concussion, unspecified</w:t>
            </w:r>
          </w:p>
        </w:tc>
      </w:tr>
      <w:tr w:rsidR="00AA4AF4" w:rsidRPr="007B7336" w14:paraId="0934C9C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8265" w14:textId="4FD0C8F6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2839" w14:textId="1D357AA2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1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out mention of open intracranial wound</w:t>
            </w:r>
          </w:p>
        </w:tc>
      </w:tr>
      <w:tr w:rsidR="00AA4AF4" w:rsidRPr="007B7336" w14:paraId="27C1B9E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2974" w14:textId="582EB927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2D1F" w14:textId="3AAE7E04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out mention of open intracranial wound, unspecified state of consciousness</w:t>
            </w:r>
          </w:p>
        </w:tc>
      </w:tr>
      <w:tr w:rsidR="00AA4AF4" w:rsidRPr="007B7336" w14:paraId="2495551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4667" w14:textId="4F66CA88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AF78" w14:textId="3CC2FE2B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out mention of open intracranial wound, with no loss of consciousness</w:t>
            </w:r>
          </w:p>
        </w:tc>
      </w:tr>
      <w:tr w:rsidR="00AA4AF4" w:rsidRPr="007B7336" w14:paraId="34BC647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F0E5" w14:textId="19F794D1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63CC" w14:textId="4160F887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out mention of open intracranial wound, with brief [less than one hour] loss of consciousness</w:t>
            </w:r>
          </w:p>
        </w:tc>
      </w:tr>
      <w:tr w:rsidR="00AA4AF4" w:rsidRPr="007B7336" w14:paraId="1716C6C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247F" w14:textId="09BDF255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D277" w14:textId="2595E1E3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out mention of open intracranial wound, with moderate [1-24 hours] loss of consciousness</w:t>
            </w:r>
          </w:p>
        </w:tc>
      </w:tr>
      <w:tr w:rsidR="00AA4AF4" w:rsidRPr="007B7336" w14:paraId="778C167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2EB8" w14:textId="78495B14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18B8" w14:textId="5DA7D3DB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out mention of open intracranial wound, with prolonged [more than 24 hours] loss of consciousness and return to pre-existing conscious level</w:t>
            </w:r>
          </w:p>
        </w:tc>
      </w:tr>
      <w:tr w:rsidR="00AA4AF4" w:rsidRPr="007B7336" w14:paraId="5CF0B7A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F0CE" w14:textId="69B6BAA7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CC34" w14:textId="178A9AA2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out mention of open intracranial wound, with prolonged [more than 24 hours] loss of consciousness without return to pre-existing conscious level</w:t>
            </w:r>
          </w:p>
        </w:tc>
      </w:tr>
      <w:tr w:rsidR="00AA4AF4" w:rsidRPr="007B7336" w14:paraId="10A11FF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620D" w14:textId="19320869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4D17" w14:textId="353CA6F7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out mention of open intracranial wound, with loss of consciousness of unspecified duration</w:t>
            </w:r>
          </w:p>
        </w:tc>
      </w:tr>
      <w:tr w:rsidR="00AA4AF4" w:rsidRPr="007B7336" w14:paraId="740A2C0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E734" w14:textId="0AA8718F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8EE9" w14:textId="391411BA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out mention of open intracranial wound, with concussion, unspecified</w:t>
            </w:r>
          </w:p>
        </w:tc>
      </w:tr>
      <w:tr w:rsidR="00AA4AF4" w:rsidRPr="007B7336" w14:paraId="0347DC9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3A18" w14:textId="4DABF4AA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91E4" w14:textId="5BB24192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 open intracranial wound</w:t>
            </w:r>
          </w:p>
        </w:tc>
      </w:tr>
      <w:tr w:rsidR="00AA4AF4" w:rsidRPr="007B7336" w14:paraId="3E64469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BFB9" w14:textId="6AF78327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DD65" w14:textId="4CF82F7C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 open intracranial wound, unspecified state of consciousness</w:t>
            </w:r>
          </w:p>
        </w:tc>
      </w:tr>
      <w:tr w:rsidR="00AA4AF4" w:rsidRPr="007B7336" w14:paraId="7656DEA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9AB2" w14:textId="5F896C6E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786E" w14:textId="63EDA1B1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 open intracranial wound, with no loss of consciousness</w:t>
            </w:r>
          </w:p>
        </w:tc>
      </w:tr>
      <w:tr w:rsidR="00AA4AF4" w:rsidRPr="007B7336" w14:paraId="728F1C4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AE3C" w14:textId="79C45E73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302E" w14:textId="7C20B90D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 open intracranial wound, with brief [less than one hour] loss of consciousness</w:t>
            </w:r>
          </w:p>
        </w:tc>
      </w:tr>
      <w:tr w:rsidR="00AA4AF4" w:rsidRPr="007B7336" w14:paraId="224331B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3096" w14:textId="533C9E0B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E0BA" w14:textId="5B13F19E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 open intracranial wound, with moderate [1-24 hours] loss of consciousness</w:t>
            </w:r>
          </w:p>
        </w:tc>
      </w:tr>
      <w:tr w:rsidR="00AA4AF4" w:rsidRPr="007B7336" w14:paraId="19AF773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AC1F" w14:textId="3EC4C103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F137" w14:textId="0DCAEC69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 open intracranial wound, with prolonged [more than 24 hours) loss of consciousness and return to pre-existing conscious level</w:t>
            </w:r>
          </w:p>
        </w:tc>
      </w:tr>
      <w:tr w:rsidR="00AA4AF4" w:rsidRPr="007B7336" w14:paraId="74D32F1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278E" w14:textId="6176A118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581D" w14:textId="65F6509B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 open intracranial wound, with prolonged [more than 24 hours] loss of consciousness without return to pre-existing conscious level</w:t>
            </w:r>
          </w:p>
        </w:tc>
      </w:tr>
      <w:tr w:rsidR="00AA4AF4" w:rsidRPr="007B7336" w14:paraId="6461B0D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2E3B" w14:textId="76204E0C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7F2C" w14:textId="688C753B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 open intracranial wound, with loss of consciousness of unspecified duration</w:t>
            </w:r>
          </w:p>
        </w:tc>
      </w:tr>
      <w:tr w:rsidR="00AA4AF4" w:rsidRPr="007B7336" w14:paraId="4EEFAF4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8BC7" w14:textId="3AD1494E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14F5" w14:textId="78683E95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rachnoid hemorrhage following injury with open intracranial wound, with concussion, unspecified</w:t>
            </w:r>
          </w:p>
        </w:tc>
      </w:tr>
      <w:tr w:rsidR="00AA4AF4" w:rsidRPr="007B7336" w14:paraId="6A9CC88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2E80" w14:textId="1AD47375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CCB9" w14:textId="1AFA1D72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out mention of open intracranial wound</w:t>
            </w:r>
          </w:p>
        </w:tc>
      </w:tr>
      <w:tr w:rsidR="00AA4AF4" w:rsidRPr="007B7336" w14:paraId="35296A3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B3C6" w14:textId="7098F330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A485" w14:textId="54D8E827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out mention of open intracranial wound, unspecified state of consciousness</w:t>
            </w:r>
          </w:p>
        </w:tc>
      </w:tr>
      <w:tr w:rsidR="00AA4AF4" w:rsidRPr="007B7336" w14:paraId="0F7FC9D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AC1D" w14:textId="38E3306A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9C3E" w14:textId="148F209D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out mention of open intracranial wound, with no loss of consciousness</w:t>
            </w:r>
          </w:p>
        </w:tc>
      </w:tr>
      <w:tr w:rsidR="00AA4AF4" w:rsidRPr="007B7336" w14:paraId="5F17868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93F5" w14:textId="765900EF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E7F6" w14:textId="6570BC15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out mention of open intracranial wound, with brief [less than one hour] loss of consciousness</w:t>
            </w:r>
          </w:p>
        </w:tc>
      </w:tr>
      <w:tr w:rsidR="00AA4AF4" w:rsidRPr="007B7336" w14:paraId="466D36C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383B" w14:textId="6AFFB6E4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F531" w14:textId="29DA63C8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out mention of open intracranial wound, with moderate [1-24 hours] loss of consciousness</w:t>
            </w:r>
          </w:p>
        </w:tc>
      </w:tr>
      <w:tr w:rsidR="00AA4AF4" w:rsidRPr="007B7336" w14:paraId="09974A2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093F" w14:textId="1F81AAC6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B15F" w14:textId="451622D3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out mention of open intracranial wound, with prolonged [more than 24 hours] loss of consciousness and return to pre-existing conscious level</w:t>
            </w:r>
          </w:p>
        </w:tc>
      </w:tr>
      <w:tr w:rsidR="00AA4AF4" w:rsidRPr="007B7336" w14:paraId="4A7CD47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0B96" w14:textId="646FD8C1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1C56" w14:textId="3B1A287F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out mention of open intracranial wound, with prolonged [more than 24 hours] loss of consciousness without return to pre-existing conscious level</w:t>
            </w:r>
          </w:p>
        </w:tc>
      </w:tr>
      <w:tr w:rsidR="00AA4AF4" w:rsidRPr="007B7336" w14:paraId="6F2F780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7A12" w14:textId="0263E00C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D0F7" w14:textId="1833575F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out mention of open intracranial wound, with loss of consciousness of unspecified duration</w:t>
            </w:r>
          </w:p>
        </w:tc>
      </w:tr>
      <w:tr w:rsidR="00AA4AF4" w:rsidRPr="007B7336" w14:paraId="2F070E0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B53B" w14:textId="50481906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6622" w14:textId="0F642D5E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out mention of open intracranial wound, with concussion, unspecified</w:t>
            </w:r>
          </w:p>
        </w:tc>
      </w:tr>
      <w:tr w:rsidR="00AA4AF4" w:rsidRPr="007B7336" w14:paraId="783F00E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84D8" w14:textId="3B657482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4E2E" w14:textId="26B13F9B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 open intracranial wound</w:t>
            </w:r>
          </w:p>
        </w:tc>
      </w:tr>
      <w:tr w:rsidR="00AA4AF4" w:rsidRPr="007B7336" w14:paraId="577754A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1AF4" w14:textId="7CCE7407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B298" w14:textId="4A979AC4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 open intracranial wound, unspecified state of consciousness</w:t>
            </w:r>
          </w:p>
        </w:tc>
      </w:tr>
      <w:tr w:rsidR="00AA4AF4" w:rsidRPr="007B7336" w14:paraId="2FCB1AF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6DCF" w14:textId="17D79FB9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5B43" w14:textId="550F9E80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 open intracranial wound, with no loss of consciousness</w:t>
            </w:r>
          </w:p>
        </w:tc>
      </w:tr>
      <w:tr w:rsidR="00AA4AF4" w:rsidRPr="007B7336" w14:paraId="435B595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5F6F" w14:textId="44F5920F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02FD" w14:textId="2BE99D13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 open intracranial wound, with brief [less than one hour] loss of consciousness</w:t>
            </w:r>
          </w:p>
        </w:tc>
      </w:tr>
      <w:tr w:rsidR="00AA4AF4" w:rsidRPr="007B7336" w14:paraId="1F7A78E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10D2" w14:textId="0E4FE1CE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3768" w14:textId="454351AE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 open intracranial wound, with moderate [1-24 hours] loss of consciousness</w:t>
            </w:r>
          </w:p>
        </w:tc>
      </w:tr>
      <w:tr w:rsidR="00AA4AF4" w:rsidRPr="007B7336" w14:paraId="5DBA50A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FDC9" w14:textId="1E0718D3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DC05" w14:textId="7C286551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 open intracranial wound, with prolonged [more than 24 hours] loss of consciousness and return to pre-existing conscious level</w:t>
            </w:r>
          </w:p>
        </w:tc>
      </w:tr>
      <w:tr w:rsidR="00AA4AF4" w:rsidRPr="007B7336" w14:paraId="4B949CE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4C9A" w14:textId="158E98A8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.3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AAAE" w14:textId="6853D56D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 open intracranial wound, with prolonged [more than 24 hours] loss of consciousness without return to pre-existing conscious level</w:t>
            </w:r>
          </w:p>
        </w:tc>
      </w:tr>
      <w:tr w:rsidR="00AA4AF4" w:rsidRPr="007B7336" w14:paraId="47B0278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A2F7" w14:textId="1C8EF6EF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BB2B" w14:textId="2362B56C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 open intracranial wound, with loss of consciousness of unspecified duration</w:t>
            </w:r>
          </w:p>
        </w:tc>
      </w:tr>
      <w:tr w:rsidR="00AA4AF4" w:rsidRPr="007B7336" w14:paraId="20AB4A3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F9F9" w14:textId="0EB424C7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A778" w14:textId="2C459FE6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dural hemorrhage following injury with open intracranial wound, with concussion, unspecified</w:t>
            </w:r>
          </w:p>
        </w:tc>
      </w:tr>
      <w:tr w:rsidR="00AA4AF4" w:rsidRPr="007B7336" w14:paraId="48AF54B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EF5F" w14:textId="157DD37C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D605" w14:textId="397E1CCE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out mention of open intracranial wound</w:t>
            </w:r>
          </w:p>
        </w:tc>
      </w:tr>
      <w:tr w:rsidR="00AA4AF4" w:rsidRPr="007B7336" w14:paraId="53F8A9F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400C" w14:textId="1B715C6E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D051" w14:textId="5BC4C11B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out mention of open intracranial wound, unspecified state of consciousness</w:t>
            </w:r>
          </w:p>
        </w:tc>
      </w:tr>
      <w:tr w:rsidR="00AA4AF4" w:rsidRPr="007B7336" w14:paraId="39C907C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C0FB" w14:textId="3ADBA35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2.4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2AE2" w14:textId="780AFFE0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out mention of open intracranial wound, with no loss of consciousness</w:t>
            </w:r>
          </w:p>
        </w:tc>
      </w:tr>
      <w:tr w:rsidR="00AA4AF4" w:rsidRPr="007B7336" w14:paraId="3946591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CD39" w14:textId="1F6F96BA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2.4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009D" w14:textId="472FA640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out mention of open intracranial wound, with brief [less than 1 hour] loss of consciousness</w:t>
            </w:r>
          </w:p>
        </w:tc>
      </w:tr>
      <w:tr w:rsidR="00AA4AF4" w:rsidRPr="007B7336" w14:paraId="50C360A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53ED" w14:textId="689A0FD8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2.4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9545" w14:textId="3AE995CE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out mention of open intracranial wound, with moderate [1-24 hours] loss of consciousness</w:t>
            </w:r>
          </w:p>
        </w:tc>
      </w:tr>
      <w:tr w:rsidR="00AA4AF4" w:rsidRPr="007B7336" w14:paraId="24EBBE0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874A" w14:textId="7397B45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2.4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F952" w14:textId="4B766E25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out mention of open intracranial wound, with prolonged [more than 24 hours] loss of consciousness and return to pre-existing conscious level</w:t>
            </w:r>
          </w:p>
        </w:tc>
      </w:tr>
      <w:tr w:rsidR="00AA4AF4" w:rsidRPr="007B7336" w14:paraId="608A65E6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F014" w14:textId="298BC04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2.4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19AA" w14:textId="06185F9B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out mention of open intracranial wound, with prolonged [more than 24 hours] loss of consciousness without return to pre-existing conscious level</w:t>
            </w:r>
          </w:p>
        </w:tc>
      </w:tr>
      <w:tr w:rsidR="00AA4AF4" w:rsidRPr="007B7336" w14:paraId="6263776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ADB7" w14:textId="0888C21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2.4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35F3" w14:textId="7EE88513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out mention of open intracranial wound, with loss of consciousness of unspecified duration</w:t>
            </w:r>
          </w:p>
        </w:tc>
      </w:tr>
      <w:tr w:rsidR="00AA4AF4" w:rsidRPr="007B7336" w14:paraId="17F8869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D23B" w14:textId="529721C8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2.4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1B7F" w14:textId="66205E29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out mention of open intracranial wound, with concussion, unspecified</w:t>
            </w:r>
          </w:p>
        </w:tc>
      </w:tr>
      <w:tr w:rsidR="00AA4AF4" w:rsidRPr="007B7336" w14:paraId="07C4249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82F8" w14:textId="304E5782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2.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2F66" w14:textId="3DAD41DF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 open intracranial wound</w:t>
            </w:r>
          </w:p>
        </w:tc>
      </w:tr>
      <w:tr w:rsidR="00AA4AF4" w:rsidRPr="007B7336" w14:paraId="6D7158F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2D72" w14:textId="65FBBFEA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2.5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4748" w14:textId="608868A5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 open intracranial wound, unspecified state of consciousness</w:t>
            </w:r>
          </w:p>
        </w:tc>
      </w:tr>
      <w:tr w:rsidR="00AA4AF4" w:rsidRPr="007B7336" w14:paraId="2B6784B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2757" w14:textId="327E109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2.5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E4F0" w14:textId="0A57B1BC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 open intracranial wound, with no loss of consciousness</w:t>
            </w:r>
          </w:p>
        </w:tc>
      </w:tr>
      <w:tr w:rsidR="00AA4AF4" w:rsidRPr="007B7336" w14:paraId="755E85B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E195" w14:textId="0878FB0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852.5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F8FA" w14:textId="03030C21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 open intracranial wound, with brief [less than one hour] loss of consciousness</w:t>
            </w:r>
          </w:p>
        </w:tc>
      </w:tr>
      <w:tr w:rsidR="00AA4AF4" w:rsidRPr="007B7336" w14:paraId="252D41A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110D" w14:textId="411B6FD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2.5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083F" w14:textId="1092E7CF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 open intracranial wound, with moderate [1-24 hours] loss of consciousness</w:t>
            </w:r>
          </w:p>
        </w:tc>
      </w:tr>
      <w:tr w:rsidR="00AA4AF4" w:rsidRPr="007B7336" w14:paraId="6FC45BC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403D" w14:textId="18E8B773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.5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2919" w14:textId="734F6FB6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 open intracranial wound, with prolonged [more than 24 hours] loss of consciousness and return to pre-existing conscious level</w:t>
            </w:r>
          </w:p>
        </w:tc>
      </w:tr>
      <w:tr w:rsidR="00AA4AF4" w:rsidRPr="007B7336" w14:paraId="0F12D20D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5F86" w14:textId="71186C87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4982" w14:textId="41643E92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 open intracranial wound, with prolonged [more than 24 hours] loss of consciousness without return to pre-existing conscious level</w:t>
            </w:r>
          </w:p>
        </w:tc>
      </w:tr>
      <w:tr w:rsidR="00AA4AF4" w:rsidRPr="007B7336" w14:paraId="77A501F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05E0" w14:textId="69ED74EE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.5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388B" w14:textId="6B669DBB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 open intracranial wound, with loss of consciousness of unspecified duration</w:t>
            </w:r>
          </w:p>
        </w:tc>
      </w:tr>
      <w:tr w:rsidR="00AA4AF4" w:rsidRPr="007B7336" w14:paraId="2D21520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E715" w14:textId="36F9847D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FB79" w14:textId="74C51978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2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dural hemorrhage following injury with open intracranial wound, with concussion, unspecified</w:t>
            </w:r>
          </w:p>
        </w:tc>
      </w:tr>
      <w:tr w:rsidR="00AA4AF4" w:rsidRPr="007B7336" w14:paraId="5C48CC8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132A" w14:textId="2ABBD3EC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53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E727" w14:textId="379C84F9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out mention of open intracranial wound</w:t>
            </w:r>
          </w:p>
        </w:tc>
      </w:tr>
      <w:tr w:rsidR="00AA4AF4" w:rsidRPr="007B7336" w14:paraId="6B2B322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E39B" w14:textId="7CABFD43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53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9498" w14:textId="5F86C5A3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out mention of open intracranial wound, unspecified state of consciousness</w:t>
            </w:r>
          </w:p>
        </w:tc>
      </w:tr>
      <w:tr w:rsidR="00AA4AF4" w:rsidRPr="007B7336" w14:paraId="68CDA27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BFD0" w14:textId="73DA392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53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6C39" w14:textId="4CCFBB9C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out mention of open intracranial wound, with no loss of consciousness</w:t>
            </w:r>
          </w:p>
        </w:tc>
      </w:tr>
      <w:tr w:rsidR="00AA4AF4" w:rsidRPr="007B7336" w14:paraId="1D52EA9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4797" w14:textId="5D264EB4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53.0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5AFA" w14:textId="3A4C3FC3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out mention of open intracranial wound, with brief [less than one hour] loss of consciousness</w:t>
            </w:r>
          </w:p>
        </w:tc>
      </w:tr>
      <w:tr w:rsidR="00AA4AF4" w:rsidRPr="007B7336" w14:paraId="5E14EF05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6B82" w14:textId="68EC645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3.0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5183" w14:textId="30C5B887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out mention of open intracranial wound, with moderate [1-24 hours] loss of consciousness</w:t>
            </w:r>
          </w:p>
        </w:tc>
      </w:tr>
      <w:tr w:rsidR="00AA4AF4" w:rsidRPr="007B7336" w14:paraId="533F9E9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A56A" w14:textId="3948790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3.0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C147" w14:textId="57E55FA1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out mention of open intracranial wound, with prolonged [more than 24 hours] loss of consciousness and return to pre- existing conscious level</w:t>
            </w:r>
          </w:p>
        </w:tc>
      </w:tr>
      <w:tr w:rsidR="00AA4AF4" w:rsidRPr="007B7336" w14:paraId="08234D1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5C3A" w14:textId="12CA91D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3.0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EC0C" w14:textId="6D974A88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out mention of open intracranial wound, with prolonged [more than 24 hours] loss of consciousness without return to pre-existing conscious level</w:t>
            </w:r>
          </w:p>
        </w:tc>
      </w:tr>
      <w:tr w:rsidR="00AA4AF4" w:rsidRPr="007B7336" w14:paraId="5A7C98B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266A" w14:textId="6C62B91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3.0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6F4C" w14:textId="7CC3FCE2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out mention of open intracranial wound, with loss of consciousness of unspecified duration</w:t>
            </w:r>
          </w:p>
        </w:tc>
      </w:tr>
      <w:tr w:rsidR="00AA4AF4" w:rsidRPr="007B7336" w14:paraId="1CAD0F9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A8A1" w14:textId="4D42E671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3.0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0D1F" w14:textId="41399094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out mention of open intracranial wound, with concussion, unspecified</w:t>
            </w:r>
          </w:p>
        </w:tc>
      </w:tr>
      <w:tr w:rsidR="00AA4AF4" w:rsidRPr="007B7336" w14:paraId="1DDC503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FB36" w14:textId="65F265B4" w:rsidR="00AA4AF4" w:rsidRDefault="00AA4AF4" w:rsidP="00AA4AF4">
            <w:pPr>
              <w:widowControl/>
              <w:spacing w:line="0" w:lineRule="atLeast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263A" w14:textId="7D6B7A1D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 open intracranial wound</w:t>
            </w:r>
          </w:p>
        </w:tc>
      </w:tr>
      <w:tr w:rsidR="00AA4AF4" w:rsidRPr="007B7336" w14:paraId="5F16EA4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BAE1" w14:textId="3B6A8D7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3.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2A9F" w14:textId="44F04DD8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 open intracranial wound, unspecified state of consciousness</w:t>
            </w:r>
          </w:p>
        </w:tc>
      </w:tr>
      <w:tr w:rsidR="00AA4AF4" w:rsidRPr="007B7336" w14:paraId="27DB814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1070" w14:textId="146F8D7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3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918D" w14:textId="37DAE2FD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 open intracranial wound, with no loss of consciousness</w:t>
            </w:r>
          </w:p>
        </w:tc>
      </w:tr>
      <w:tr w:rsidR="00AA4AF4" w:rsidRPr="007B7336" w14:paraId="561F9BC3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AAD9" w14:textId="06A18D62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3.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43AA" w14:textId="52526F62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 open intracranial wound, with brief [less than one hour] loss of consciousness</w:t>
            </w:r>
          </w:p>
        </w:tc>
      </w:tr>
      <w:tr w:rsidR="00AA4AF4" w:rsidRPr="007B7336" w14:paraId="519574B7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975E" w14:textId="039DE0C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3.1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E2AA" w14:textId="6AC5DF20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 open intracranial wound, with moderate [1-24 hours] loss of consciousness</w:t>
            </w:r>
          </w:p>
        </w:tc>
      </w:tr>
      <w:tr w:rsidR="00AA4AF4" w:rsidRPr="007B7336" w14:paraId="300149AE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1895" w14:textId="2A22F35A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3.1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C2AD" w14:textId="79138890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 open intracranial wound, with prolonged [more than 24 hours] loss of consciousness and return to pre-existing conscious level</w:t>
            </w:r>
          </w:p>
        </w:tc>
      </w:tr>
      <w:tr w:rsidR="00AA4AF4" w:rsidRPr="007B7336" w14:paraId="21A4C6B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EAFB" w14:textId="50E0212B" w:rsidR="00AA4AF4" w:rsidRDefault="00AA4AF4" w:rsidP="00AA4AF4">
            <w:pPr>
              <w:widowControl/>
              <w:spacing w:line="0" w:lineRule="atLeast"/>
              <w:ind w:leftChars="100" w:left="240"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6A09" w14:textId="5686C2E8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 open intracranial wound, with prolonged [more than 24 hours] loss of consciousness without return to pre-existing conscious level</w:t>
            </w:r>
          </w:p>
        </w:tc>
      </w:tr>
      <w:tr w:rsidR="00AA4AF4" w:rsidRPr="007B7336" w14:paraId="7B48392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183C" w14:textId="4089800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3.1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8B70" w14:textId="60DC8E93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 open intracranial wound, with loss of consciousness of unspecified duration</w:t>
            </w:r>
          </w:p>
        </w:tc>
      </w:tr>
      <w:tr w:rsidR="00AA4AF4" w:rsidRPr="007B7336" w14:paraId="724B77C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26A0" w14:textId="5C1B300A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3.1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B165" w14:textId="29B80464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 unspecified intracranial hemorrhage following injury with open intracranial wound, with concussion, unspecified</w:t>
            </w:r>
          </w:p>
        </w:tc>
      </w:tr>
      <w:tr w:rsidR="00AA4AF4" w:rsidRPr="007B7336" w14:paraId="6312683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FB6E" w14:textId="0258F1B1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59DE" w14:textId="3874453B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out mention of open intracranial wound</w:t>
            </w:r>
          </w:p>
        </w:tc>
      </w:tr>
      <w:tr w:rsidR="00AA4AF4" w:rsidRPr="007B7336" w14:paraId="2A2BEAD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812F" w14:textId="2C775B7E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0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9661" w14:textId="3CF09C32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out mention of open intracranial wound, unspecified state of consciousness</w:t>
            </w:r>
          </w:p>
        </w:tc>
      </w:tr>
      <w:tr w:rsidR="00AA4AF4" w:rsidRPr="007B7336" w14:paraId="37FF50C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5479" w14:textId="56D6F4E0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0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54F0" w14:textId="3E07C0E4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out mention of open intracranial wound, with no loss of consciousness</w:t>
            </w:r>
          </w:p>
        </w:tc>
      </w:tr>
      <w:tr w:rsidR="00AA4AF4" w:rsidRPr="007B7336" w14:paraId="785CBF3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009B" w14:textId="470379A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0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18F2" w14:textId="163E395D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out mention of open intracranial wound, with brief [less than one hour] loss of consciousness</w:t>
            </w:r>
          </w:p>
        </w:tc>
      </w:tr>
      <w:tr w:rsidR="00AA4AF4" w:rsidRPr="007B7336" w14:paraId="2FFC364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3A0C" w14:textId="6CC9F52B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0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A0FA" w14:textId="0D6578CB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out mention of open intracranial wound, with moderate [1-24 hours] loss of consciousness</w:t>
            </w:r>
          </w:p>
        </w:tc>
      </w:tr>
      <w:tr w:rsidR="00AA4AF4" w:rsidRPr="007B7336" w14:paraId="34185E3F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583B" w14:textId="64314AA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0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9E2F" w14:textId="2E830FDA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out mention of open intracranial wound, with prolonged [more than 24 hours] loss of consciousness and return to pre-existing conscious level</w:t>
            </w:r>
          </w:p>
        </w:tc>
      </w:tr>
      <w:tr w:rsidR="00AA4AF4" w:rsidRPr="007B7336" w14:paraId="1B3D213C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2D13" w14:textId="66BE03AC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0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FE1A" w14:textId="2B32F7E8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out mention of open intracranial wound, with prolonged [more than 24 hours] loss of consciousness without return to pre-existing conscious level</w:t>
            </w:r>
          </w:p>
        </w:tc>
      </w:tr>
      <w:tr w:rsidR="00AA4AF4" w:rsidRPr="007B7336" w14:paraId="40971FE4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EEDA" w14:textId="7B063157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0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F797" w14:textId="42909980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out mention of open intracranial wound, with loss of consciousness of unspecified duration</w:t>
            </w:r>
          </w:p>
        </w:tc>
      </w:tr>
      <w:tr w:rsidR="00AA4AF4" w:rsidRPr="007B7336" w14:paraId="4934A6F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165D" w14:textId="7E2F84E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0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E35A" w14:textId="007848CB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out mention of open intracranial wound, with concussion, unspecified</w:t>
            </w:r>
          </w:p>
        </w:tc>
      </w:tr>
      <w:tr w:rsidR="00AA4AF4" w:rsidRPr="007B7336" w14:paraId="420D27A2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B8D7" w14:textId="6EF6B8AC" w:rsidR="00AA4AF4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1A0D" w14:textId="76AFA867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35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 open intracranial wound</w:t>
            </w:r>
          </w:p>
        </w:tc>
      </w:tr>
      <w:tr w:rsidR="00AA4AF4" w:rsidRPr="007B7336" w14:paraId="743CAAF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0881" w14:textId="01628F68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0311" w14:textId="3616B72E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2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 open intracranial wound, unspecified state of consciousness</w:t>
            </w:r>
          </w:p>
        </w:tc>
      </w:tr>
      <w:tr w:rsidR="00AA4AF4" w:rsidRPr="007B7336" w14:paraId="6FAB8DAB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151B" w14:textId="6B7A5709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A3CB" w14:textId="76C9BCDE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2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 open intracranial wound, with no loss of consciousness</w:t>
            </w:r>
          </w:p>
        </w:tc>
      </w:tr>
      <w:tr w:rsidR="00AA4AF4" w:rsidRPr="007B7336" w14:paraId="1E1D8120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2F9E" w14:textId="4660CA86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790C" w14:textId="6806C8D1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2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 open intracranial wound, with brief [less than one hour] loss of consciousness</w:t>
            </w:r>
          </w:p>
        </w:tc>
      </w:tr>
      <w:tr w:rsidR="00AA4AF4" w:rsidRPr="007B7336" w14:paraId="0F93B5B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4700" w14:textId="5F67148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1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BC12" w14:textId="1E14E9B7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2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 open intracranial wound, with moderate [1-24 hours] loss of consciousness</w:t>
            </w:r>
          </w:p>
        </w:tc>
      </w:tr>
      <w:tr w:rsidR="00AA4AF4" w:rsidRPr="007B7336" w14:paraId="38E43119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357B" w14:textId="52D18A6B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1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98BC" w14:textId="22BCB505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2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 open intracranial wound, with prolonged [more than 24 hours] loss of consciousness and return to pre-existing conscious level</w:t>
            </w:r>
          </w:p>
        </w:tc>
      </w:tr>
      <w:tr w:rsidR="00AA4AF4" w:rsidRPr="007B7336" w14:paraId="1C4B96F8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AD26" w14:textId="53FBA3BF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1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4492" w14:textId="15126192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2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 open intracranial wound, with prolonged [more than 24 hours] loss of consciousness without return to pre-existing conscious level</w:t>
            </w:r>
          </w:p>
        </w:tc>
      </w:tr>
      <w:tr w:rsidR="00AA4AF4" w:rsidRPr="007B7336" w14:paraId="10A927FA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E4B0" w14:textId="2BDCD0DC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1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E251" w14:textId="58E046AC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2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 open intracranial wound, with loss of consciousness of unspecified duration</w:t>
            </w:r>
          </w:p>
        </w:tc>
      </w:tr>
      <w:tr w:rsidR="00AA4AF4" w:rsidRPr="007B7336" w14:paraId="6B75F301" w14:textId="77777777" w:rsidTr="002D34B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607C" w14:textId="6621D93D" w:rsidR="00AA4AF4" w:rsidRDefault="00AA4AF4" w:rsidP="00AA4AF4">
            <w:pPr>
              <w:widowControl/>
              <w:spacing w:line="0" w:lineRule="atLeast"/>
              <w:ind w:leftChars="100" w:left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54.1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25D4" w14:textId="79174CC1" w:rsidR="00AA4AF4" w:rsidRPr="00D0335E" w:rsidRDefault="00AA4AF4" w:rsidP="00AA4AF4">
            <w:pPr>
              <w:widowControl/>
              <w:spacing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12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 injury of other and unspecified nature with open intracranial wound, with concussion, unspecified</w:t>
            </w:r>
          </w:p>
        </w:tc>
      </w:tr>
    </w:tbl>
    <w:p w14:paraId="22D73BBE" w14:textId="7C36AE27" w:rsidR="00D2471A" w:rsidRDefault="007C05B2" w:rsidP="001119AB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 w:hint="eastAsia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 xml:space="preserve"> </w:t>
      </w:r>
    </w:p>
    <w:p w14:paraId="604B1F94" w14:textId="50F6C47E" w:rsidR="00D2471A" w:rsidRDefault="007C05B2" w:rsidP="001119AB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 w:hint="eastAsia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 xml:space="preserve"> </w:t>
      </w:r>
    </w:p>
    <w:p w14:paraId="5E668FB7" w14:textId="5B60C78B" w:rsidR="00D2471A" w:rsidRDefault="007C05B2" w:rsidP="001119AB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 w:hint="eastAsia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 xml:space="preserve"> </w:t>
      </w:r>
    </w:p>
    <w:p w14:paraId="7F1D1812" w14:textId="7804FE5F" w:rsidR="00D2471A" w:rsidRDefault="007C05B2" w:rsidP="001119AB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 w:hint="eastAsia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 xml:space="preserve"> </w:t>
      </w:r>
    </w:p>
    <w:p w14:paraId="75B902AE" w14:textId="3886772E" w:rsidR="00D2471A" w:rsidRDefault="007C05B2" w:rsidP="001119AB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 w:hint="eastAsia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 xml:space="preserve"> </w:t>
      </w:r>
    </w:p>
    <w:p w14:paraId="46A99B04" w14:textId="3B97D53F" w:rsidR="00D2471A" w:rsidRPr="001119AB" w:rsidRDefault="00D2471A" w:rsidP="007163F9">
      <w:pPr>
        <w:rPr>
          <w:rFonts w:ascii="Times New Roman" w:hAnsi="Times New Roman" w:cs="Times New Roman"/>
          <w:sz w:val="20"/>
          <w:szCs w:val="18"/>
        </w:rPr>
      </w:pPr>
    </w:p>
    <w:sectPr w:rsidR="00D2471A" w:rsidRPr="001119AB" w:rsidSect="001119A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746C9A" w14:textId="77777777" w:rsidR="00934BDF" w:rsidRDefault="00934BDF" w:rsidP="004934CA">
      <w:r>
        <w:separator/>
      </w:r>
    </w:p>
  </w:endnote>
  <w:endnote w:type="continuationSeparator" w:id="0">
    <w:p w14:paraId="5D99350B" w14:textId="77777777" w:rsidR="00934BDF" w:rsidRDefault="00934BDF" w:rsidP="00493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5D2979" w14:textId="77777777" w:rsidR="00934BDF" w:rsidRDefault="00934BDF" w:rsidP="004934CA">
      <w:r>
        <w:separator/>
      </w:r>
    </w:p>
  </w:footnote>
  <w:footnote w:type="continuationSeparator" w:id="0">
    <w:p w14:paraId="62ECA0CF" w14:textId="77777777" w:rsidR="00934BDF" w:rsidRDefault="00934BDF" w:rsidP="004934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8784A"/>
    <w:multiLevelType w:val="hybridMultilevel"/>
    <w:tmpl w:val="A3FC7CD4"/>
    <w:lvl w:ilvl="0" w:tplc="76F873B6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3364F9A"/>
    <w:multiLevelType w:val="hybridMultilevel"/>
    <w:tmpl w:val="BED44354"/>
    <w:lvl w:ilvl="0" w:tplc="414427D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54D"/>
    <w:rsid w:val="00025FA4"/>
    <w:rsid w:val="0003724F"/>
    <w:rsid w:val="00037D6B"/>
    <w:rsid w:val="000B7BEF"/>
    <w:rsid w:val="000C1466"/>
    <w:rsid w:val="000D2E94"/>
    <w:rsid w:val="001119AB"/>
    <w:rsid w:val="001806BD"/>
    <w:rsid w:val="001F56EF"/>
    <w:rsid w:val="00246A23"/>
    <w:rsid w:val="00247EEB"/>
    <w:rsid w:val="00261762"/>
    <w:rsid w:val="00272862"/>
    <w:rsid w:val="002D34B6"/>
    <w:rsid w:val="002D4ED3"/>
    <w:rsid w:val="002E19AA"/>
    <w:rsid w:val="002E7196"/>
    <w:rsid w:val="00327D10"/>
    <w:rsid w:val="0035274A"/>
    <w:rsid w:val="003623ED"/>
    <w:rsid w:val="003D3310"/>
    <w:rsid w:val="00427554"/>
    <w:rsid w:val="0047254D"/>
    <w:rsid w:val="004934CA"/>
    <w:rsid w:val="004A5ABB"/>
    <w:rsid w:val="004B5241"/>
    <w:rsid w:val="004D487C"/>
    <w:rsid w:val="00544516"/>
    <w:rsid w:val="00554826"/>
    <w:rsid w:val="00576287"/>
    <w:rsid w:val="005A78B1"/>
    <w:rsid w:val="005B00B8"/>
    <w:rsid w:val="005B56E4"/>
    <w:rsid w:val="006012C4"/>
    <w:rsid w:val="00652BEA"/>
    <w:rsid w:val="00671DFF"/>
    <w:rsid w:val="006B054C"/>
    <w:rsid w:val="006C7A17"/>
    <w:rsid w:val="006D49E5"/>
    <w:rsid w:val="006E36B1"/>
    <w:rsid w:val="0070527B"/>
    <w:rsid w:val="007108A7"/>
    <w:rsid w:val="007163F9"/>
    <w:rsid w:val="00716642"/>
    <w:rsid w:val="0073352C"/>
    <w:rsid w:val="00774D48"/>
    <w:rsid w:val="007B6011"/>
    <w:rsid w:val="007B7336"/>
    <w:rsid w:val="007C05B2"/>
    <w:rsid w:val="007F6BF2"/>
    <w:rsid w:val="008059A7"/>
    <w:rsid w:val="00857ECB"/>
    <w:rsid w:val="00871EC7"/>
    <w:rsid w:val="00872D26"/>
    <w:rsid w:val="008A57B2"/>
    <w:rsid w:val="008B5FF5"/>
    <w:rsid w:val="008D2F1D"/>
    <w:rsid w:val="00901693"/>
    <w:rsid w:val="00905A31"/>
    <w:rsid w:val="00934BDF"/>
    <w:rsid w:val="009446B0"/>
    <w:rsid w:val="009711A2"/>
    <w:rsid w:val="00982697"/>
    <w:rsid w:val="00992EDA"/>
    <w:rsid w:val="0099685D"/>
    <w:rsid w:val="009C1225"/>
    <w:rsid w:val="009F1A3D"/>
    <w:rsid w:val="00A64E87"/>
    <w:rsid w:val="00A66CA0"/>
    <w:rsid w:val="00AA4AF4"/>
    <w:rsid w:val="00AA5BF7"/>
    <w:rsid w:val="00AC0F5F"/>
    <w:rsid w:val="00AD25E3"/>
    <w:rsid w:val="00AE4A00"/>
    <w:rsid w:val="00B05151"/>
    <w:rsid w:val="00B06685"/>
    <w:rsid w:val="00B45E36"/>
    <w:rsid w:val="00BB5FEF"/>
    <w:rsid w:val="00BD1926"/>
    <w:rsid w:val="00BE156F"/>
    <w:rsid w:val="00BE41DF"/>
    <w:rsid w:val="00BF2C41"/>
    <w:rsid w:val="00C00993"/>
    <w:rsid w:val="00C219D4"/>
    <w:rsid w:val="00C377A6"/>
    <w:rsid w:val="00CA508B"/>
    <w:rsid w:val="00CB5085"/>
    <w:rsid w:val="00CD211E"/>
    <w:rsid w:val="00D01109"/>
    <w:rsid w:val="00D0335E"/>
    <w:rsid w:val="00D2471A"/>
    <w:rsid w:val="00D61E09"/>
    <w:rsid w:val="00D66CA0"/>
    <w:rsid w:val="00D735B2"/>
    <w:rsid w:val="00D8000C"/>
    <w:rsid w:val="00D90C2B"/>
    <w:rsid w:val="00D9382F"/>
    <w:rsid w:val="00DE4594"/>
    <w:rsid w:val="00E1408E"/>
    <w:rsid w:val="00E841C6"/>
    <w:rsid w:val="00EC2050"/>
    <w:rsid w:val="00EE6FC5"/>
    <w:rsid w:val="00F24FF1"/>
    <w:rsid w:val="00F34E07"/>
    <w:rsid w:val="00F43357"/>
    <w:rsid w:val="00F63A51"/>
    <w:rsid w:val="00F67880"/>
    <w:rsid w:val="00FA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666296"/>
  <w15:chartTrackingRefBased/>
  <w15:docId w15:val="{EEEBA92C-D009-4F95-A532-99D60F882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2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34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934C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934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934CA"/>
    <w:rPr>
      <w:sz w:val="20"/>
      <w:szCs w:val="20"/>
    </w:rPr>
  </w:style>
  <w:style w:type="paragraph" w:styleId="a8">
    <w:name w:val="List Paragraph"/>
    <w:basedOn w:val="a"/>
    <w:uiPriority w:val="34"/>
    <w:qFormat/>
    <w:rsid w:val="009446B0"/>
    <w:pPr>
      <w:ind w:leftChars="200" w:left="480"/>
    </w:pPr>
  </w:style>
  <w:style w:type="character" w:styleId="a9">
    <w:name w:val="Hyperlink"/>
    <w:basedOn w:val="a0"/>
    <w:uiPriority w:val="99"/>
    <w:unhideWhenUsed/>
    <w:rsid w:val="007C05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6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5</Pages>
  <Words>7304</Words>
  <Characters>41634</Characters>
  <Application>Microsoft Office Word</Application>
  <DocSecurity>0</DocSecurity>
  <Lines>346</Lines>
  <Paragraphs>97</Paragraphs>
  <ScaleCrop>false</ScaleCrop>
  <Company>臺北榮民總醫院</Company>
  <LinksUpToDate>false</LinksUpToDate>
  <CharactersWithSpaces>4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MH23995</cp:lastModifiedBy>
  <cp:revision>7</cp:revision>
  <dcterms:created xsi:type="dcterms:W3CDTF">2023-12-19T03:22:00Z</dcterms:created>
  <dcterms:modified xsi:type="dcterms:W3CDTF">2023-12-20T01:25:00Z</dcterms:modified>
</cp:coreProperties>
</file>